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4488C" w14:textId="38A14BA1" w:rsidR="00C42738" w:rsidRDefault="00C42738" w:rsidP="00C42738">
      <w:pPr>
        <w:rPr>
          <w:b/>
          <w:bCs/>
          <w:color w:val="000000" w:themeColor="text1"/>
          <w:sz w:val="28"/>
          <w:szCs w:val="28"/>
        </w:rPr>
      </w:pPr>
      <w:r w:rsidRPr="00691C58">
        <w:rPr>
          <w:b/>
          <w:bCs/>
          <w:color w:val="000000" w:themeColor="text1"/>
          <w:sz w:val="28"/>
          <w:szCs w:val="28"/>
        </w:rPr>
        <w:t>Supplementary Material</w:t>
      </w:r>
    </w:p>
    <w:p w14:paraId="01E45D19" w14:textId="77777777" w:rsidR="00C42738" w:rsidRPr="00691C58" w:rsidRDefault="00C42738" w:rsidP="006B2D5B">
      <w:pPr>
        <w:spacing w:before="240" w:after="0"/>
        <w:rPr>
          <w:b/>
          <w:bCs/>
          <w:color w:val="000000" w:themeColor="text1"/>
          <w:sz w:val="28"/>
          <w:szCs w:val="28"/>
          <w:vertAlign w:val="superscript"/>
        </w:rPr>
      </w:pPr>
    </w:p>
    <w:p w14:paraId="3A3539EF" w14:textId="1843A462" w:rsidR="00C42738" w:rsidRPr="00691C58" w:rsidRDefault="00C42738" w:rsidP="00691C58">
      <w:pPr>
        <w:pStyle w:val="ListParagraph"/>
        <w:numPr>
          <w:ilvl w:val="0"/>
          <w:numId w:val="27"/>
        </w:numPr>
        <w:rPr>
          <w:rFonts w:cstheme="minorBidi"/>
          <w:b/>
          <w:bCs/>
          <w:color w:val="000000" w:themeColor="text1"/>
        </w:rPr>
      </w:pPr>
      <w:r w:rsidRPr="00691C58">
        <w:rPr>
          <w:b/>
          <w:bCs/>
          <w:color w:val="000000" w:themeColor="text1"/>
        </w:rPr>
        <w:t>Supplementary Experimental Procedures</w:t>
      </w:r>
    </w:p>
    <w:p w14:paraId="7773C18A" w14:textId="578BDC7A" w:rsidR="00115A5F" w:rsidRPr="00C42738" w:rsidRDefault="007F4D77" w:rsidP="00115A5F">
      <w:pPr>
        <w:pStyle w:val="Heading2"/>
        <w:rPr>
          <w:bCs/>
          <w:color w:val="000000" w:themeColor="text1"/>
        </w:rPr>
      </w:pPr>
      <w:r>
        <w:rPr>
          <w:bCs/>
          <w:color w:val="000000" w:themeColor="text1"/>
        </w:rPr>
        <w:t>Peripheral blood mononuclear cell</w:t>
      </w:r>
      <w:r w:rsidR="00916442">
        <w:rPr>
          <w:bCs/>
          <w:color w:val="000000" w:themeColor="text1"/>
        </w:rPr>
        <w:t xml:space="preserve"> (PBMC)</w:t>
      </w:r>
      <w:r>
        <w:rPr>
          <w:bCs/>
          <w:color w:val="000000" w:themeColor="text1"/>
        </w:rPr>
        <w:t xml:space="preserve"> preparation</w:t>
      </w:r>
    </w:p>
    <w:p w14:paraId="77E2352E" w14:textId="6F7CF71B" w:rsidR="008413DC" w:rsidRPr="00C93D9F" w:rsidRDefault="00916442" w:rsidP="008413DC">
      <w:pPr>
        <w:spacing w:before="0" w:after="160" w:line="360" w:lineRule="auto"/>
        <w:jc w:val="both"/>
        <w:rPr>
          <w:rFonts w:eastAsia="Times New Roman" w:cs="Times New Roman"/>
          <w:szCs w:val="24"/>
          <w:lang w:val="it-IT"/>
        </w:rPr>
      </w:pPr>
      <w:r>
        <w:rPr>
          <w:rFonts w:eastAsia="Times New Roman" w:cs="Times New Roman"/>
          <w:szCs w:val="24"/>
        </w:rPr>
        <w:t>PBMC</w:t>
      </w:r>
      <w:r w:rsidR="00C42738" w:rsidRPr="00691C58">
        <w:rPr>
          <w:rFonts w:eastAsia="Times New Roman" w:cs="Times New Roman"/>
          <w:szCs w:val="24"/>
        </w:rPr>
        <w:t xml:space="preserve"> were isolated from patient or</w:t>
      </w:r>
      <w:r w:rsidR="0062715D">
        <w:rPr>
          <w:rFonts w:eastAsia="Times New Roman" w:cs="Times New Roman"/>
          <w:szCs w:val="24"/>
        </w:rPr>
        <w:t xml:space="preserve"> adult</w:t>
      </w:r>
      <w:r w:rsidR="00C42738" w:rsidRPr="00691C58">
        <w:rPr>
          <w:rFonts w:eastAsia="Times New Roman" w:cs="Times New Roman"/>
          <w:szCs w:val="24"/>
        </w:rPr>
        <w:t xml:space="preserve"> healthy donor whole blood by </w:t>
      </w:r>
      <w:proofErr w:type="spellStart"/>
      <w:r w:rsidR="00C42738" w:rsidRPr="00691C58">
        <w:rPr>
          <w:rFonts w:eastAsia="Times New Roman" w:cs="Times New Roman"/>
          <w:szCs w:val="24"/>
        </w:rPr>
        <w:t>Ficoll</w:t>
      </w:r>
      <w:proofErr w:type="spellEnd"/>
      <w:r w:rsidR="00C42738" w:rsidRPr="00691C58">
        <w:rPr>
          <w:rFonts w:eastAsia="Times New Roman" w:cs="Times New Roman"/>
          <w:szCs w:val="24"/>
        </w:rPr>
        <w:t xml:space="preserve"> gradient</w:t>
      </w:r>
      <w:r w:rsidR="006754E8">
        <w:rPr>
          <w:rFonts w:eastAsia="Times New Roman" w:cs="Times New Roman"/>
          <w:szCs w:val="24"/>
        </w:rPr>
        <w:t xml:space="preserve"> </w:t>
      </w:r>
      <w:r w:rsidR="006754E8" w:rsidRPr="006754E8">
        <w:rPr>
          <w:rFonts w:eastAsia="Times New Roman" w:cs="Times New Roman"/>
          <w:szCs w:val="24"/>
        </w:rPr>
        <w:t>(</w:t>
      </w:r>
      <w:proofErr w:type="spellStart"/>
      <w:r w:rsidR="006754E8" w:rsidRPr="006754E8">
        <w:rPr>
          <w:rFonts w:eastAsia="Times New Roman" w:cs="Times New Roman"/>
          <w:szCs w:val="24"/>
        </w:rPr>
        <w:t>Histopaque</w:t>
      </w:r>
      <w:proofErr w:type="spellEnd"/>
      <w:r w:rsidR="006754E8" w:rsidRPr="006754E8">
        <w:rPr>
          <w:rFonts w:eastAsia="Times New Roman" w:cs="Times New Roman"/>
          <w:szCs w:val="24"/>
        </w:rPr>
        <w:t xml:space="preserve"> 1077; Sigma-Aldrich</w:t>
      </w:r>
      <w:r w:rsidR="00A4427A">
        <w:rPr>
          <w:rFonts w:eastAsia="Times New Roman" w:cs="Times New Roman"/>
          <w:szCs w:val="24"/>
        </w:rPr>
        <w:t>, Cat#10771</w:t>
      </w:r>
      <w:r w:rsidR="006754E8" w:rsidRPr="006754E8">
        <w:rPr>
          <w:rFonts w:eastAsia="Times New Roman" w:cs="Times New Roman"/>
          <w:szCs w:val="24"/>
        </w:rPr>
        <w:t>)</w:t>
      </w:r>
      <w:r w:rsidR="006754E8">
        <w:rPr>
          <w:rFonts w:eastAsia="Times New Roman" w:cs="Times New Roman"/>
          <w:szCs w:val="24"/>
          <w:lang w:val="it-IT"/>
        </w:rPr>
        <w:t xml:space="preserve">. </w:t>
      </w:r>
      <w:r w:rsidR="004D2CFB">
        <w:rPr>
          <w:rFonts w:eastAsia="Times New Roman" w:cs="Times New Roman"/>
          <w:szCs w:val="24"/>
        </w:rPr>
        <w:t>PBMC were</w:t>
      </w:r>
      <w:r w:rsidR="006D0033">
        <w:rPr>
          <w:rFonts w:eastAsia="Times New Roman" w:cs="Times New Roman"/>
          <w:szCs w:val="24"/>
        </w:rPr>
        <w:t xml:space="preserve"> </w:t>
      </w:r>
      <w:r w:rsidR="001576B6" w:rsidRPr="00C93D9F">
        <w:rPr>
          <w:rFonts w:eastAsia="Times New Roman" w:cs="Times New Roman"/>
          <w:szCs w:val="24"/>
        </w:rPr>
        <w:t xml:space="preserve">frozen in cryomedium and stored in liquid nitrogen until analysis. Cells were thawed according to standard protocols and incubated in </w:t>
      </w:r>
      <w:r w:rsidR="002649BE">
        <w:rPr>
          <w:rFonts w:eastAsia="Times New Roman" w:cs="Times New Roman"/>
          <w:szCs w:val="24"/>
        </w:rPr>
        <w:t>Rosswell Park Memorial Institute (</w:t>
      </w:r>
      <w:r w:rsidR="001576B6" w:rsidRPr="00C93D9F">
        <w:rPr>
          <w:rFonts w:eastAsia="Times New Roman" w:cs="Times New Roman"/>
          <w:szCs w:val="24"/>
        </w:rPr>
        <w:t>RPMI</w:t>
      </w:r>
      <w:r w:rsidR="002649BE">
        <w:rPr>
          <w:rFonts w:eastAsia="Times New Roman" w:cs="Times New Roman"/>
          <w:szCs w:val="24"/>
        </w:rPr>
        <w:t>)</w:t>
      </w:r>
      <w:r w:rsidR="001576B6" w:rsidRPr="00C93D9F">
        <w:rPr>
          <w:rFonts w:eastAsia="Times New Roman" w:cs="Times New Roman"/>
          <w:szCs w:val="24"/>
        </w:rPr>
        <w:t xml:space="preserve"> 1640 with </w:t>
      </w:r>
      <w:proofErr w:type="spellStart"/>
      <w:r w:rsidR="001576B6" w:rsidRPr="00C93D9F">
        <w:rPr>
          <w:rFonts w:eastAsia="Times New Roman" w:cs="Times New Roman"/>
          <w:szCs w:val="24"/>
        </w:rPr>
        <w:t>GlutaMax</w:t>
      </w:r>
      <w:proofErr w:type="spellEnd"/>
      <w:r w:rsidR="001576B6" w:rsidRPr="00C93D9F">
        <w:rPr>
          <w:rFonts w:eastAsia="Times New Roman" w:cs="Times New Roman"/>
          <w:szCs w:val="24"/>
        </w:rPr>
        <w:t xml:space="preserve"> and HEPES</w:t>
      </w:r>
      <w:r w:rsidR="002649BE">
        <w:rPr>
          <w:rFonts w:eastAsia="Times New Roman" w:cs="Times New Roman"/>
          <w:szCs w:val="24"/>
        </w:rPr>
        <w:t xml:space="preserve"> </w:t>
      </w:r>
      <w:r w:rsidR="002649BE" w:rsidRPr="00691C58">
        <w:rPr>
          <w:rFonts w:eastAsia="Times New Roman" w:cs="Times New Roman"/>
          <w:szCs w:val="24"/>
        </w:rPr>
        <w:t>(Gibco</w:t>
      </w:r>
      <w:r w:rsidR="002649BE">
        <w:rPr>
          <w:rFonts w:eastAsia="Times New Roman" w:cs="Times New Roman"/>
          <w:szCs w:val="24"/>
        </w:rPr>
        <w:t>,</w:t>
      </w:r>
      <w:r w:rsidR="002649BE" w:rsidRPr="00691C58">
        <w:rPr>
          <w:rFonts w:eastAsia="Times New Roman" w:cs="Times New Roman"/>
          <w:szCs w:val="24"/>
        </w:rPr>
        <w:t xml:space="preserve"> Cat#72400-047)</w:t>
      </w:r>
      <w:r w:rsidR="00BD7ACB">
        <w:rPr>
          <w:rFonts w:eastAsia="Times New Roman" w:cs="Times New Roman"/>
          <w:szCs w:val="24"/>
        </w:rPr>
        <w:t xml:space="preserve"> </w:t>
      </w:r>
      <w:r w:rsidR="001576B6" w:rsidRPr="00C93D9F">
        <w:rPr>
          <w:rFonts w:eastAsia="Times New Roman" w:cs="Times New Roman"/>
          <w:szCs w:val="24"/>
        </w:rPr>
        <w:t>supplemented with 1% Penicillin/Streptomycin</w:t>
      </w:r>
      <w:r w:rsidR="00AF1ED9">
        <w:rPr>
          <w:rFonts w:eastAsia="Times New Roman" w:cs="Times New Roman"/>
          <w:szCs w:val="24"/>
        </w:rPr>
        <w:t xml:space="preserve"> </w:t>
      </w:r>
      <w:r w:rsidR="00AF1ED9" w:rsidRPr="5A4C7C28">
        <w:rPr>
          <w:rFonts w:eastAsia="Times New Roman" w:cs="Times New Roman"/>
        </w:rPr>
        <w:t>(</w:t>
      </w:r>
      <w:r w:rsidR="00AF1ED9">
        <w:rPr>
          <w:rFonts w:eastAsia="Times New Roman" w:cs="Times New Roman"/>
        </w:rPr>
        <w:t xml:space="preserve">Gibco, </w:t>
      </w:r>
      <w:r w:rsidR="00AF1ED9" w:rsidRPr="5A4C7C28">
        <w:rPr>
          <w:rFonts w:eastAsia="Times New Roman" w:cs="Times New Roman"/>
        </w:rPr>
        <w:t>Cat#15140122)</w:t>
      </w:r>
      <w:r w:rsidR="001576B6" w:rsidRPr="00C93D9F">
        <w:rPr>
          <w:rFonts w:eastAsia="Times New Roman" w:cs="Times New Roman"/>
          <w:szCs w:val="24"/>
        </w:rPr>
        <w:t xml:space="preserve"> and 20% FBS </w:t>
      </w:r>
      <w:r w:rsidR="00AF1ED9" w:rsidRPr="00691C58">
        <w:rPr>
          <w:rFonts w:eastAsia="Times New Roman" w:cs="Times New Roman"/>
          <w:szCs w:val="24"/>
        </w:rPr>
        <w:t>(Gibco</w:t>
      </w:r>
      <w:r w:rsidR="00AF1ED9">
        <w:rPr>
          <w:rFonts w:eastAsia="Times New Roman" w:cs="Times New Roman"/>
          <w:szCs w:val="24"/>
        </w:rPr>
        <w:t>,</w:t>
      </w:r>
      <w:r w:rsidR="00AF1ED9" w:rsidRPr="00691C58">
        <w:rPr>
          <w:rFonts w:eastAsia="Times New Roman" w:cs="Times New Roman"/>
          <w:szCs w:val="24"/>
        </w:rPr>
        <w:t xml:space="preserve"> Cat#A47622-01)</w:t>
      </w:r>
      <w:r w:rsidR="001576B6" w:rsidRPr="00C93D9F">
        <w:rPr>
          <w:rFonts w:eastAsia="Times New Roman" w:cs="Times New Roman"/>
          <w:szCs w:val="24"/>
        </w:rPr>
        <w:t xml:space="preserve"> for 1 hour before performing analyses or cell-based assays.</w:t>
      </w:r>
      <w:r w:rsidR="00022DF6">
        <w:rPr>
          <w:rFonts w:eastAsia="Times New Roman" w:cs="Times New Roman"/>
          <w:szCs w:val="24"/>
        </w:rPr>
        <w:t xml:space="preserve"> </w:t>
      </w:r>
      <w:r w:rsidR="007947C9">
        <w:rPr>
          <w:rFonts w:eastAsia="Times New Roman" w:cs="Times New Roman"/>
          <w:szCs w:val="24"/>
        </w:rPr>
        <w:t xml:space="preserve">Patient </w:t>
      </w:r>
      <w:r w:rsidR="00386ACE">
        <w:rPr>
          <w:rFonts w:eastAsia="Times New Roman" w:cs="Times New Roman"/>
          <w:szCs w:val="24"/>
        </w:rPr>
        <w:t>samples</w:t>
      </w:r>
      <w:r w:rsidR="00F02906">
        <w:rPr>
          <w:rFonts w:eastAsia="Times New Roman" w:cs="Times New Roman"/>
          <w:szCs w:val="24"/>
        </w:rPr>
        <w:t xml:space="preserve"> were tested alongside healthy donor controls in </w:t>
      </w:r>
      <w:r w:rsidR="00386ACE">
        <w:rPr>
          <w:rFonts w:eastAsia="Times New Roman" w:cs="Times New Roman"/>
          <w:szCs w:val="24"/>
        </w:rPr>
        <w:t>cell-based assays.</w:t>
      </w:r>
    </w:p>
    <w:p w14:paraId="5ECD4269" w14:textId="53D9AD00" w:rsidR="00C02276" w:rsidRPr="00691C58" w:rsidRDefault="00C02276" w:rsidP="00691C58">
      <w:pPr>
        <w:pStyle w:val="Heading2"/>
        <w:spacing w:line="360" w:lineRule="auto"/>
        <w:rPr>
          <w:rFonts w:eastAsia="Times New Roman"/>
          <w:color w:val="000000" w:themeColor="text1"/>
        </w:rPr>
      </w:pPr>
      <w:r w:rsidRPr="00691C58">
        <w:rPr>
          <w:rFonts w:eastAsia="Times New Roman"/>
          <w:color w:val="000000" w:themeColor="text1"/>
        </w:rPr>
        <w:t>T cell expansion</w:t>
      </w:r>
    </w:p>
    <w:p w14:paraId="4397B562" w14:textId="1A92662D" w:rsidR="424AE561" w:rsidRPr="00691C58" w:rsidRDefault="424AE561" w:rsidP="00B45B8D">
      <w:pPr>
        <w:spacing w:before="0" w:after="160" w:line="360" w:lineRule="auto"/>
        <w:jc w:val="both"/>
        <w:rPr>
          <w:rFonts w:ascii="Aptos" w:eastAsia="Aptos" w:hAnsi="Aptos" w:cs="Aptos"/>
          <w:szCs w:val="24"/>
        </w:rPr>
      </w:pPr>
      <w:r w:rsidRPr="00691C58">
        <w:rPr>
          <w:rFonts w:eastAsia="Times New Roman" w:cs="Times New Roman"/>
          <w:szCs w:val="24"/>
        </w:rPr>
        <w:t xml:space="preserve">T cells were expanded from frozen PBMC by culturing them in </w:t>
      </w:r>
      <w:r w:rsidR="00B45B8D" w:rsidRPr="00B45B8D">
        <w:rPr>
          <w:rFonts w:eastAsia="Times New Roman" w:cs="Times New Roman"/>
          <w:szCs w:val="24"/>
        </w:rPr>
        <w:t xml:space="preserve"> </w:t>
      </w:r>
      <w:r w:rsidRPr="00691C58">
        <w:rPr>
          <w:rFonts w:eastAsia="Times New Roman" w:cs="Times New Roman"/>
          <w:szCs w:val="24"/>
        </w:rPr>
        <w:t xml:space="preserve">RPMI1640 with </w:t>
      </w:r>
      <w:proofErr w:type="spellStart"/>
      <w:r w:rsidRPr="00691C58">
        <w:rPr>
          <w:rFonts w:eastAsia="Times New Roman" w:cs="Times New Roman"/>
          <w:szCs w:val="24"/>
        </w:rPr>
        <w:t>GlutaMax</w:t>
      </w:r>
      <w:proofErr w:type="spellEnd"/>
      <w:r w:rsidRPr="00691C58">
        <w:rPr>
          <w:rFonts w:eastAsia="Times New Roman" w:cs="Times New Roman"/>
          <w:szCs w:val="24"/>
        </w:rPr>
        <w:t xml:space="preserve"> and HEPES (Gibco</w:t>
      </w:r>
      <w:r w:rsidR="00810B90">
        <w:rPr>
          <w:rFonts w:eastAsia="Times New Roman" w:cs="Times New Roman"/>
          <w:szCs w:val="24"/>
        </w:rPr>
        <w:t>,</w:t>
      </w:r>
      <w:r w:rsidRPr="00691C58">
        <w:rPr>
          <w:rFonts w:eastAsia="Times New Roman" w:cs="Times New Roman"/>
          <w:szCs w:val="24"/>
        </w:rPr>
        <w:t xml:space="preserve"> Cat#72400-047) supplemented with 1% Penicillin/Streptomycin </w:t>
      </w:r>
      <w:r w:rsidR="00C23F1E" w:rsidRPr="5A4C7C28">
        <w:rPr>
          <w:rFonts w:eastAsia="Times New Roman" w:cs="Times New Roman"/>
        </w:rPr>
        <w:t>(</w:t>
      </w:r>
      <w:r w:rsidR="00C23F1E">
        <w:rPr>
          <w:rFonts w:eastAsia="Times New Roman" w:cs="Times New Roman"/>
        </w:rPr>
        <w:t xml:space="preserve">Gibco, </w:t>
      </w:r>
      <w:r w:rsidR="00C23F1E" w:rsidRPr="5A4C7C28">
        <w:rPr>
          <w:rFonts w:eastAsia="Times New Roman" w:cs="Times New Roman"/>
        </w:rPr>
        <w:t>Cat#15140122)</w:t>
      </w:r>
      <w:r w:rsidRPr="00691C58">
        <w:rPr>
          <w:rFonts w:eastAsia="Times New Roman" w:cs="Times New Roman"/>
          <w:szCs w:val="24"/>
        </w:rPr>
        <w:t>) and 20% FBS (Gibco</w:t>
      </w:r>
      <w:r w:rsidR="00810B90">
        <w:rPr>
          <w:rFonts w:eastAsia="Times New Roman" w:cs="Times New Roman"/>
          <w:szCs w:val="24"/>
        </w:rPr>
        <w:t>,</w:t>
      </w:r>
      <w:r w:rsidRPr="00691C58">
        <w:rPr>
          <w:rFonts w:eastAsia="Times New Roman" w:cs="Times New Roman"/>
          <w:szCs w:val="24"/>
        </w:rPr>
        <w:t xml:space="preserve"> Cat#A47622-01)</w:t>
      </w:r>
      <w:r w:rsidR="00B1580D">
        <w:rPr>
          <w:rFonts w:eastAsia="Times New Roman" w:cs="Times New Roman"/>
          <w:szCs w:val="24"/>
        </w:rPr>
        <w:t>)</w:t>
      </w:r>
      <w:r w:rsidRPr="00691C58">
        <w:rPr>
          <w:rFonts w:eastAsia="Times New Roman" w:cs="Times New Roman"/>
          <w:szCs w:val="24"/>
        </w:rPr>
        <w:t xml:space="preserve">, and activating them with </w:t>
      </w:r>
      <w:proofErr w:type="spellStart"/>
      <w:r w:rsidRPr="00691C58">
        <w:rPr>
          <w:rFonts w:eastAsia="Times New Roman" w:cs="Times New Roman"/>
          <w:szCs w:val="24"/>
        </w:rPr>
        <w:t>ImmunoCult</w:t>
      </w:r>
      <w:proofErr w:type="spellEnd"/>
      <w:r w:rsidRPr="00691C58">
        <w:rPr>
          <w:rFonts w:eastAsia="Times New Roman" w:cs="Times New Roman"/>
          <w:szCs w:val="24"/>
        </w:rPr>
        <w:t xml:space="preserve"> Human CD3/CD28/CD2 T Cell Activator (</w:t>
      </w:r>
      <w:proofErr w:type="spellStart"/>
      <w:r w:rsidRPr="00691C58">
        <w:rPr>
          <w:rFonts w:eastAsia="Times New Roman" w:cs="Times New Roman"/>
          <w:szCs w:val="24"/>
        </w:rPr>
        <w:t>StemCell</w:t>
      </w:r>
      <w:proofErr w:type="spellEnd"/>
      <w:r w:rsidRPr="00691C58">
        <w:rPr>
          <w:rFonts w:eastAsia="Times New Roman" w:cs="Times New Roman"/>
          <w:szCs w:val="24"/>
        </w:rPr>
        <w:t xml:space="preserve"> Technologies</w:t>
      </w:r>
      <w:r w:rsidR="00810B90">
        <w:rPr>
          <w:rFonts w:eastAsia="Times New Roman" w:cs="Times New Roman"/>
          <w:szCs w:val="24"/>
        </w:rPr>
        <w:t>,</w:t>
      </w:r>
      <w:r w:rsidRPr="00691C58">
        <w:rPr>
          <w:rFonts w:eastAsia="Times New Roman" w:cs="Times New Roman"/>
          <w:szCs w:val="24"/>
        </w:rPr>
        <w:t xml:space="preserve"> Cat#10970) for three days at 37°C 5% CO</w:t>
      </w:r>
      <w:r w:rsidRPr="00691C58">
        <w:rPr>
          <w:rFonts w:eastAsia="Times New Roman" w:cs="Times New Roman"/>
          <w:szCs w:val="24"/>
          <w:vertAlign w:val="subscript"/>
        </w:rPr>
        <w:t>2</w:t>
      </w:r>
      <w:r w:rsidRPr="00691C58">
        <w:rPr>
          <w:rFonts w:eastAsia="Times New Roman" w:cs="Times New Roman"/>
          <w:szCs w:val="24"/>
        </w:rPr>
        <w:t>. On day three, cells were counted and cultured at 1x10</w:t>
      </w:r>
      <w:r w:rsidRPr="00691C58">
        <w:rPr>
          <w:rFonts w:eastAsia="Times New Roman" w:cs="Times New Roman"/>
          <w:szCs w:val="24"/>
          <w:vertAlign w:val="superscript"/>
        </w:rPr>
        <w:t>6</w:t>
      </w:r>
      <w:r w:rsidRPr="00691C58">
        <w:rPr>
          <w:rFonts w:eastAsia="Times New Roman" w:cs="Times New Roman"/>
          <w:szCs w:val="24"/>
        </w:rPr>
        <w:t>/mL in complete medium supplemented with 10</w:t>
      </w:r>
      <w:r w:rsidR="0025136A">
        <w:rPr>
          <w:rFonts w:eastAsia="Times New Roman" w:cs="Times New Roman"/>
          <w:szCs w:val="24"/>
        </w:rPr>
        <w:t xml:space="preserve"> </w:t>
      </w:r>
      <w:r w:rsidRPr="00691C58">
        <w:rPr>
          <w:rFonts w:eastAsia="Times New Roman" w:cs="Times New Roman"/>
          <w:szCs w:val="24"/>
        </w:rPr>
        <w:t>ng/mL rhIL-2 (</w:t>
      </w:r>
      <w:proofErr w:type="spellStart"/>
      <w:r w:rsidRPr="00691C58">
        <w:rPr>
          <w:rFonts w:eastAsia="Times New Roman" w:cs="Times New Roman"/>
          <w:szCs w:val="24"/>
        </w:rPr>
        <w:t>Peprotech</w:t>
      </w:r>
      <w:proofErr w:type="spellEnd"/>
      <w:r w:rsidR="00810B90">
        <w:rPr>
          <w:rFonts w:eastAsia="Times New Roman" w:cs="Times New Roman"/>
          <w:szCs w:val="24"/>
        </w:rPr>
        <w:t>,</w:t>
      </w:r>
      <w:r w:rsidRPr="00691C58">
        <w:rPr>
          <w:rFonts w:eastAsia="Times New Roman" w:cs="Times New Roman"/>
          <w:szCs w:val="24"/>
        </w:rPr>
        <w:t xml:space="preserve"> Cat#200-02-500</w:t>
      </w:r>
      <w:r w:rsidR="00412AE6">
        <w:rPr>
          <w:rFonts w:eastAsia="Times New Roman" w:cs="Times New Roman"/>
          <w:szCs w:val="24"/>
        </w:rPr>
        <w:t>µ</w:t>
      </w:r>
      <w:r w:rsidRPr="00691C58">
        <w:rPr>
          <w:rFonts w:eastAsia="Times New Roman" w:cs="Times New Roman"/>
          <w:szCs w:val="24"/>
        </w:rPr>
        <w:t>g). Expanded T cells were kept at 1x10</w:t>
      </w:r>
      <w:r w:rsidRPr="00691C58">
        <w:rPr>
          <w:rFonts w:eastAsia="Times New Roman" w:cs="Times New Roman"/>
          <w:szCs w:val="24"/>
          <w:vertAlign w:val="superscript"/>
        </w:rPr>
        <w:t>6</w:t>
      </w:r>
      <w:r w:rsidRPr="00691C58">
        <w:rPr>
          <w:rFonts w:eastAsia="Times New Roman" w:cs="Times New Roman"/>
          <w:szCs w:val="24"/>
        </w:rPr>
        <w:t>/mL for up to 7 days in complete medium with rhIL-2. Functional T cell assays were performed on day 5 to day 7 of culture.</w:t>
      </w:r>
      <w:r w:rsidRPr="11CC6055">
        <w:rPr>
          <w:rFonts w:ascii="Aptos" w:eastAsia="Aptos" w:hAnsi="Aptos" w:cs="Aptos"/>
          <w:szCs w:val="24"/>
        </w:rPr>
        <w:t xml:space="preserve"> </w:t>
      </w:r>
    </w:p>
    <w:p w14:paraId="3EECD659" w14:textId="38A6164E" w:rsidR="00C02276" w:rsidRPr="00691C58" w:rsidRDefault="00C02276" w:rsidP="00691C58">
      <w:pPr>
        <w:pStyle w:val="Heading2"/>
        <w:spacing w:line="360" w:lineRule="auto"/>
        <w:jc w:val="both"/>
        <w:rPr>
          <w:rFonts w:eastAsia="Times New Roman"/>
          <w:color w:val="000000" w:themeColor="text1"/>
        </w:rPr>
      </w:pPr>
      <w:r w:rsidRPr="00691C58">
        <w:rPr>
          <w:rFonts w:eastAsia="Times New Roman"/>
          <w:color w:val="000000" w:themeColor="text1"/>
        </w:rPr>
        <w:t>Receptor internalization assay</w:t>
      </w:r>
    </w:p>
    <w:p w14:paraId="1DC847BB" w14:textId="06C92FB9" w:rsidR="11CC6055" w:rsidRPr="00691C58" w:rsidRDefault="6930A2D3" w:rsidP="00691C58">
      <w:pPr>
        <w:spacing w:before="0" w:after="160" w:line="360" w:lineRule="auto"/>
        <w:jc w:val="both"/>
        <w:rPr>
          <w:rFonts w:eastAsia="Times New Roman" w:cs="Times New Roman"/>
          <w:highlight w:val="yellow"/>
        </w:rPr>
      </w:pPr>
      <w:r w:rsidRPr="5A4C7C28">
        <w:rPr>
          <w:rFonts w:eastAsia="Times New Roman" w:cs="Times New Roman"/>
          <w:color w:val="000000" w:themeColor="text1"/>
        </w:rPr>
        <w:t xml:space="preserve">Cells were adjusted to </w:t>
      </w:r>
      <w:r w:rsidRPr="5A4C7C28">
        <w:rPr>
          <w:rFonts w:eastAsia="Times New Roman" w:cs="Times New Roman"/>
        </w:rPr>
        <w:t>1x10</w:t>
      </w:r>
      <w:r w:rsidRPr="5A4C7C28">
        <w:rPr>
          <w:rFonts w:eastAsia="Times New Roman" w:cs="Times New Roman"/>
          <w:vertAlign w:val="superscript"/>
        </w:rPr>
        <w:t>6</w:t>
      </w:r>
      <w:r w:rsidRPr="5A4C7C28">
        <w:rPr>
          <w:rFonts w:eastAsia="Times New Roman" w:cs="Times New Roman"/>
        </w:rPr>
        <w:t>/mL in starvation medium (RPMI1640 (Gibco, Cat# 72400-047) + 1% FCS (Gibco, Cat# A47668-01)</w:t>
      </w:r>
      <w:r w:rsidR="5BB88E4A" w:rsidRPr="5A4C7C28">
        <w:rPr>
          <w:rFonts w:eastAsia="Times New Roman" w:cs="Times New Roman"/>
        </w:rPr>
        <w:t xml:space="preserve"> </w:t>
      </w:r>
      <w:r w:rsidRPr="5A4C7C28">
        <w:rPr>
          <w:rFonts w:eastAsia="Times New Roman" w:cs="Times New Roman"/>
        </w:rPr>
        <w:t xml:space="preserve">+ 1% </w:t>
      </w:r>
      <w:r w:rsidR="00412AE6" w:rsidRPr="00691C58">
        <w:rPr>
          <w:rFonts w:eastAsia="Times New Roman" w:cs="Times New Roman"/>
          <w:szCs w:val="24"/>
        </w:rPr>
        <w:t>Penicillin/Streptomycin</w:t>
      </w:r>
      <w:r w:rsidRPr="5A4C7C28">
        <w:rPr>
          <w:rFonts w:eastAsia="Times New Roman" w:cs="Times New Roman"/>
        </w:rPr>
        <w:t>) and seeded with 1x10</w:t>
      </w:r>
      <w:r w:rsidRPr="5A4C7C28">
        <w:rPr>
          <w:rFonts w:eastAsia="Times New Roman" w:cs="Times New Roman"/>
          <w:vertAlign w:val="superscript"/>
        </w:rPr>
        <w:t>5</w:t>
      </w:r>
      <w:r w:rsidRPr="5A4C7C28">
        <w:rPr>
          <w:rFonts w:eastAsia="Times New Roman" w:cs="Times New Roman"/>
        </w:rPr>
        <w:t>/ well in 200µL. Samples were incubated at 37°C</w:t>
      </w:r>
      <w:r w:rsidR="00B1586F">
        <w:rPr>
          <w:rFonts w:eastAsia="Times New Roman" w:cs="Times New Roman"/>
        </w:rPr>
        <w:t>,</w:t>
      </w:r>
      <w:r w:rsidRPr="5A4C7C28">
        <w:rPr>
          <w:rFonts w:eastAsia="Times New Roman" w:cs="Times New Roman"/>
        </w:rPr>
        <w:t xml:space="preserve"> 5% CO</w:t>
      </w:r>
      <w:r w:rsidRPr="5A4C7C28">
        <w:rPr>
          <w:rFonts w:eastAsia="Times New Roman" w:cs="Times New Roman"/>
          <w:vertAlign w:val="subscript"/>
        </w:rPr>
        <w:t xml:space="preserve">2 </w:t>
      </w:r>
      <w:r w:rsidRPr="5A4C7C28">
        <w:rPr>
          <w:rFonts w:eastAsia="Times New Roman" w:cs="Times New Roman"/>
        </w:rPr>
        <w:t>for 1h. After starvation, cells were briefly spun and supernatant discarded. Then, 200µL CXCL12 (</w:t>
      </w:r>
      <w:proofErr w:type="spellStart"/>
      <w:r w:rsidRPr="5A4C7C28">
        <w:rPr>
          <w:rFonts w:eastAsia="Times New Roman" w:cs="Times New Roman"/>
        </w:rPr>
        <w:t>PeproTech</w:t>
      </w:r>
      <w:proofErr w:type="spellEnd"/>
      <w:r w:rsidRPr="5A4C7C28">
        <w:rPr>
          <w:rFonts w:eastAsia="Times New Roman" w:cs="Times New Roman"/>
        </w:rPr>
        <w:t>, Cat#300-28A-1MG) dilutions (100nM, 10nM and 1nM) were added. Cells were incubated at 37°C</w:t>
      </w:r>
      <w:r w:rsidR="00B1586F">
        <w:rPr>
          <w:rFonts w:eastAsia="Times New Roman" w:cs="Times New Roman"/>
        </w:rPr>
        <w:t>,</w:t>
      </w:r>
      <w:r w:rsidRPr="5A4C7C28">
        <w:rPr>
          <w:rFonts w:eastAsia="Times New Roman" w:cs="Times New Roman"/>
        </w:rPr>
        <w:t xml:space="preserve"> 5% CO</w:t>
      </w:r>
      <w:r w:rsidRPr="5A4C7C28">
        <w:rPr>
          <w:rFonts w:eastAsia="Times New Roman" w:cs="Times New Roman"/>
          <w:vertAlign w:val="subscript"/>
        </w:rPr>
        <w:t xml:space="preserve">2 </w:t>
      </w:r>
      <w:r w:rsidRPr="5A4C7C28">
        <w:rPr>
          <w:rFonts w:eastAsia="Times New Roman" w:cs="Times New Roman"/>
        </w:rPr>
        <w:t xml:space="preserve">for 45min. </w:t>
      </w:r>
      <w:r w:rsidR="00B1586F">
        <w:rPr>
          <w:rFonts w:eastAsia="Times New Roman" w:cs="Times New Roman"/>
        </w:rPr>
        <w:t>Subsequently</w:t>
      </w:r>
      <w:r w:rsidRPr="5A4C7C28">
        <w:rPr>
          <w:rFonts w:eastAsia="Times New Roman" w:cs="Times New Roman"/>
        </w:rPr>
        <w:t>, samples were washed twice with ice cold incubation buffer (</w:t>
      </w:r>
      <w:r w:rsidR="00F572EF" w:rsidRPr="11CC6055">
        <w:rPr>
          <w:color w:val="000000" w:themeColor="text1"/>
        </w:rPr>
        <w:t xml:space="preserve">Hanks' Balanced Salt Solution </w:t>
      </w:r>
      <w:r w:rsidR="00F572EF">
        <w:rPr>
          <w:color w:val="000000" w:themeColor="text1"/>
        </w:rPr>
        <w:t>(</w:t>
      </w:r>
      <w:r w:rsidRPr="5A4C7C28">
        <w:rPr>
          <w:rFonts w:eastAsia="Times New Roman" w:cs="Times New Roman"/>
        </w:rPr>
        <w:t>HBSS</w:t>
      </w:r>
      <w:r w:rsidR="00F572EF">
        <w:rPr>
          <w:rFonts w:eastAsia="Times New Roman" w:cs="Times New Roman"/>
        </w:rPr>
        <w:t>)</w:t>
      </w:r>
      <w:r w:rsidRPr="5A4C7C28">
        <w:rPr>
          <w:rFonts w:eastAsia="Times New Roman" w:cs="Times New Roman"/>
        </w:rPr>
        <w:t xml:space="preserve"> </w:t>
      </w:r>
      <w:r w:rsidR="00C01E58" w:rsidRPr="11CC6055">
        <w:rPr>
          <w:color w:val="000000" w:themeColor="text1"/>
        </w:rPr>
        <w:t>with Ca2</w:t>
      </w:r>
      <w:r w:rsidR="00C01E58" w:rsidRPr="11CC6055">
        <w:rPr>
          <w:color w:val="000000" w:themeColor="text1"/>
          <w:vertAlign w:val="superscript"/>
        </w:rPr>
        <w:t>+</w:t>
      </w:r>
      <w:r w:rsidR="00C01E58" w:rsidRPr="11CC6055">
        <w:rPr>
          <w:color w:val="000000" w:themeColor="text1"/>
        </w:rPr>
        <w:t xml:space="preserve"> and Mg</w:t>
      </w:r>
      <w:r w:rsidR="00C01E58" w:rsidRPr="11CC6055">
        <w:rPr>
          <w:color w:val="000000" w:themeColor="text1"/>
          <w:vertAlign w:val="superscript"/>
        </w:rPr>
        <w:t>2+</w:t>
      </w:r>
      <w:r w:rsidRPr="5A4C7C28">
        <w:rPr>
          <w:rFonts w:eastAsia="Times New Roman" w:cs="Times New Roman"/>
        </w:rPr>
        <w:t xml:space="preserve"> (Gibco, Cat# 14065-049)</w:t>
      </w:r>
      <w:r w:rsidR="00C01E58">
        <w:rPr>
          <w:rFonts w:eastAsia="Times New Roman" w:cs="Times New Roman"/>
        </w:rPr>
        <w:t xml:space="preserve"> </w:t>
      </w:r>
      <w:r w:rsidRPr="5A4C7C28">
        <w:rPr>
          <w:rFonts w:eastAsia="Times New Roman" w:cs="Times New Roman"/>
        </w:rPr>
        <w:t>+ 0.5% BSA</w:t>
      </w:r>
      <w:r w:rsidR="007B13EB">
        <w:rPr>
          <w:rFonts w:eastAsia="Times New Roman" w:cs="Times New Roman"/>
        </w:rPr>
        <w:t xml:space="preserve"> </w:t>
      </w:r>
      <w:r w:rsidRPr="5A4C7C28">
        <w:rPr>
          <w:rFonts w:eastAsia="Times New Roman" w:cs="Times New Roman"/>
        </w:rPr>
        <w:t>(Sigma A7030-500G) + 20 mM HEPES (Gibco, Cat# 15630-080</w:t>
      </w:r>
      <w:r w:rsidR="00B75A96">
        <w:rPr>
          <w:rFonts w:eastAsia="Times New Roman" w:cs="Times New Roman"/>
        </w:rPr>
        <w:t xml:space="preserve">, </w:t>
      </w:r>
      <w:r w:rsidRPr="5A4C7C28">
        <w:rPr>
          <w:rFonts w:eastAsia="Times New Roman" w:cs="Times New Roman"/>
        </w:rPr>
        <w:t xml:space="preserve">pH 7.4) and Fc receptors were blocked with Human </w:t>
      </w:r>
      <w:proofErr w:type="spellStart"/>
      <w:r w:rsidRPr="5A4C7C28">
        <w:rPr>
          <w:rFonts w:eastAsia="Times New Roman" w:cs="Times New Roman"/>
        </w:rPr>
        <w:t>TruStain</w:t>
      </w:r>
      <w:proofErr w:type="spellEnd"/>
      <w:r w:rsidRPr="5A4C7C28">
        <w:rPr>
          <w:rFonts w:eastAsia="Times New Roman" w:cs="Times New Roman"/>
        </w:rPr>
        <w:t xml:space="preserve"> </w:t>
      </w:r>
      <w:proofErr w:type="spellStart"/>
      <w:r w:rsidRPr="5A4C7C28">
        <w:rPr>
          <w:rFonts w:eastAsia="Times New Roman" w:cs="Times New Roman"/>
        </w:rPr>
        <w:t>FcX</w:t>
      </w:r>
      <w:proofErr w:type="spellEnd"/>
      <w:r w:rsidRPr="5A4C7C28">
        <w:rPr>
          <w:rFonts w:eastAsia="Times New Roman" w:cs="Times New Roman"/>
        </w:rPr>
        <w:t xml:space="preserve"> (</w:t>
      </w:r>
      <w:proofErr w:type="spellStart"/>
      <w:r w:rsidR="00331175">
        <w:rPr>
          <w:rFonts w:eastAsia="Times New Roman" w:cs="Times New Roman"/>
        </w:rPr>
        <w:t>BioLegend</w:t>
      </w:r>
      <w:proofErr w:type="spellEnd"/>
      <w:r w:rsidRPr="5A4C7C28">
        <w:rPr>
          <w:rFonts w:eastAsia="Times New Roman" w:cs="Times New Roman"/>
        </w:rPr>
        <w:t xml:space="preserve">, Cat#422301) for 10 min on ice. Surface staining was performed on ice for 30min. Washed cells were </w:t>
      </w:r>
      <w:r w:rsidRPr="5A4C7C28">
        <w:rPr>
          <w:rFonts w:eastAsia="Times New Roman" w:cs="Times New Roman"/>
        </w:rPr>
        <w:lastRenderedPageBreak/>
        <w:t xml:space="preserve">resuspended in flow buffer (HBSS </w:t>
      </w:r>
      <w:r w:rsidR="00C01E58" w:rsidRPr="11CC6055">
        <w:rPr>
          <w:color w:val="000000" w:themeColor="text1"/>
        </w:rPr>
        <w:t>with Ca2</w:t>
      </w:r>
      <w:r w:rsidR="00C01E58" w:rsidRPr="11CC6055">
        <w:rPr>
          <w:color w:val="000000" w:themeColor="text1"/>
          <w:vertAlign w:val="superscript"/>
        </w:rPr>
        <w:t>+</w:t>
      </w:r>
      <w:r w:rsidR="00C01E58" w:rsidRPr="11CC6055">
        <w:rPr>
          <w:color w:val="000000" w:themeColor="text1"/>
        </w:rPr>
        <w:t xml:space="preserve"> and Mg</w:t>
      </w:r>
      <w:r w:rsidR="00C01E58" w:rsidRPr="11CC6055">
        <w:rPr>
          <w:color w:val="000000" w:themeColor="text1"/>
          <w:vertAlign w:val="superscript"/>
        </w:rPr>
        <w:t>2+</w:t>
      </w:r>
      <w:r w:rsidR="00C01E58">
        <w:rPr>
          <w:color w:val="000000" w:themeColor="text1"/>
          <w:vertAlign w:val="superscript"/>
        </w:rPr>
        <w:t xml:space="preserve"> </w:t>
      </w:r>
      <w:r w:rsidRPr="5A4C7C28">
        <w:rPr>
          <w:rFonts w:eastAsia="Times New Roman" w:cs="Times New Roman"/>
        </w:rPr>
        <w:t>+ 0.1% BSA + 20 mM H</w:t>
      </w:r>
      <w:r w:rsidR="0066136C">
        <w:rPr>
          <w:rFonts w:eastAsia="Times New Roman" w:cs="Times New Roman"/>
        </w:rPr>
        <w:t>EPES</w:t>
      </w:r>
      <w:r w:rsidRPr="5A4C7C28">
        <w:rPr>
          <w:rFonts w:eastAsia="Times New Roman" w:cs="Times New Roman"/>
        </w:rPr>
        <w:t xml:space="preserve"> pH 7.4) and acquired on </w:t>
      </w:r>
      <w:proofErr w:type="spellStart"/>
      <w:r w:rsidRPr="5A4C7C28">
        <w:rPr>
          <w:rFonts w:eastAsia="Times New Roman" w:cs="Times New Roman"/>
        </w:rPr>
        <w:t>CytoFlex</w:t>
      </w:r>
      <w:proofErr w:type="spellEnd"/>
      <w:r w:rsidRPr="5A4C7C28">
        <w:rPr>
          <w:rFonts w:eastAsia="Times New Roman" w:cs="Times New Roman"/>
        </w:rPr>
        <w:t xml:space="preserve"> S. Antibodies used: </w:t>
      </w:r>
      <w:r w:rsidR="00061CAE">
        <w:rPr>
          <w:rFonts w:eastAsia="Times New Roman" w:cs="Times New Roman"/>
        </w:rPr>
        <w:t>anti-</w:t>
      </w:r>
      <w:r w:rsidRPr="5A4C7C28">
        <w:rPr>
          <w:rFonts w:eastAsia="Times New Roman" w:cs="Times New Roman"/>
        </w:rPr>
        <w:t xml:space="preserve">CD184 </w:t>
      </w:r>
      <w:r w:rsidR="00015233">
        <w:rPr>
          <w:rFonts w:eastAsia="Times New Roman" w:cs="Times New Roman"/>
        </w:rPr>
        <w:t>(CXCR</w:t>
      </w:r>
      <w:proofErr w:type="gramStart"/>
      <w:r w:rsidR="00015233">
        <w:rPr>
          <w:rFonts w:eastAsia="Times New Roman" w:cs="Times New Roman"/>
        </w:rPr>
        <w:t>4)</w:t>
      </w:r>
      <w:r w:rsidRPr="5A4C7C28">
        <w:rPr>
          <w:rFonts w:eastAsia="Times New Roman" w:cs="Times New Roman"/>
        </w:rPr>
        <w:t>(</w:t>
      </w:r>
      <w:proofErr w:type="gramEnd"/>
      <w:r w:rsidRPr="5A4C7C28">
        <w:rPr>
          <w:rFonts w:eastAsia="Times New Roman" w:cs="Times New Roman"/>
        </w:rPr>
        <w:t xml:space="preserve">BD </w:t>
      </w:r>
      <w:proofErr w:type="spellStart"/>
      <w:r w:rsidRPr="5A4C7C28">
        <w:rPr>
          <w:rFonts w:eastAsia="Times New Roman" w:cs="Times New Roman"/>
        </w:rPr>
        <w:t>Pharmigen</w:t>
      </w:r>
      <w:proofErr w:type="spellEnd"/>
      <w:r w:rsidRPr="5A4C7C28">
        <w:rPr>
          <w:rFonts w:eastAsia="Times New Roman" w:cs="Times New Roman"/>
        </w:rPr>
        <w:t xml:space="preserve">, 12G5), </w:t>
      </w:r>
      <w:r w:rsidR="00061CAE">
        <w:rPr>
          <w:rFonts w:eastAsia="Times New Roman" w:cs="Times New Roman"/>
        </w:rPr>
        <w:t>anti</w:t>
      </w:r>
      <w:r w:rsidR="004076AD">
        <w:rPr>
          <w:rFonts w:eastAsia="Times New Roman" w:cs="Times New Roman"/>
        </w:rPr>
        <w:t>-</w:t>
      </w:r>
      <w:r w:rsidRPr="5A4C7C28">
        <w:rPr>
          <w:rFonts w:eastAsia="Times New Roman" w:cs="Times New Roman"/>
        </w:rPr>
        <w:t>CD3 (</w:t>
      </w:r>
      <w:proofErr w:type="spellStart"/>
      <w:r w:rsidR="00331175">
        <w:rPr>
          <w:rFonts w:eastAsia="Times New Roman" w:cs="Times New Roman"/>
        </w:rPr>
        <w:t>BioLegend</w:t>
      </w:r>
      <w:proofErr w:type="spellEnd"/>
      <w:r w:rsidRPr="5A4C7C28">
        <w:rPr>
          <w:rFonts w:eastAsia="Times New Roman" w:cs="Times New Roman"/>
        </w:rPr>
        <w:t>, HIT3a)</w:t>
      </w:r>
      <w:r w:rsidR="00061CAE">
        <w:rPr>
          <w:rFonts w:eastAsia="Times New Roman" w:cs="Times New Roman"/>
        </w:rPr>
        <w:t>.</w:t>
      </w:r>
    </w:p>
    <w:p w14:paraId="3A1416D6" w14:textId="5C3E1780" w:rsidR="00C02276" w:rsidRPr="00691C58" w:rsidRDefault="00C02276" w:rsidP="00691C58">
      <w:pPr>
        <w:pStyle w:val="Heading2"/>
        <w:spacing w:line="360" w:lineRule="auto"/>
        <w:jc w:val="both"/>
        <w:rPr>
          <w:rFonts w:eastAsia="Times New Roman"/>
          <w:color w:val="000000" w:themeColor="text1"/>
        </w:rPr>
      </w:pPr>
      <w:r w:rsidRPr="00691C58">
        <w:rPr>
          <w:rFonts w:eastAsia="Times New Roman"/>
          <w:color w:val="000000" w:themeColor="text1"/>
        </w:rPr>
        <w:t>Calcium flux assay</w:t>
      </w:r>
    </w:p>
    <w:p w14:paraId="5FF81B9B" w14:textId="10F30B8B" w:rsidR="11CC6055" w:rsidRPr="00691C58" w:rsidRDefault="057BCE17" w:rsidP="00691C58">
      <w:pPr>
        <w:spacing w:before="0" w:after="160" w:line="360" w:lineRule="auto"/>
        <w:jc w:val="both"/>
        <w:rPr>
          <w:rFonts w:eastAsia="Times New Roman" w:cs="Times New Roman"/>
          <w:highlight w:val="yellow"/>
        </w:rPr>
      </w:pPr>
      <w:r w:rsidRPr="223A5E3B">
        <w:rPr>
          <w:rFonts w:eastAsia="Times New Roman" w:cs="Times New Roman"/>
        </w:rPr>
        <w:t>Expanded T cells were adjusted to 5x10</w:t>
      </w:r>
      <w:r w:rsidRPr="223A5E3B">
        <w:rPr>
          <w:rFonts w:eastAsia="Times New Roman" w:cs="Times New Roman"/>
          <w:vertAlign w:val="superscript"/>
        </w:rPr>
        <w:t>6</w:t>
      </w:r>
      <w:r w:rsidRPr="223A5E3B">
        <w:rPr>
          <w:rFonts w:eastAsia="Times New Roman" w:cs="Times New Roman"/>
        </w:rPr>
        <w:t xml:space="preserve">/mL in </w:t>
      </w:r>
      <w:r w:rsidR="00DE2C9E">
        <w:rPr>
          <w:rFonts w:eastAsia="Times New Roman" w:cs="Times New Roman"/>
        </w:rPr>
        <w:t>c</w:t>
      </w:r>
      <w:r w:rsidRPr="223A5E3B">
        <w:rPr>
          <w:rFonts w:eastAsia="Times New Roman" w:cs="Times New Roman"/>
        </w:rPr>
        <w:t xml:space="preserve">alcium mobilization buffer (HBSS (Gibco, Cat# 14065-049), 20mM </w:t>
      </w:r>
      <w:r w:rsidRPr="223A5E3B">
        <w:rPr>
          <w:rFonts w:eastAsia="Times New Roman" w:cs="Times New Roman"/>
          <w:color w:val="000000" w:themeColor="text1"/>
        </w:rPr>
        <w:t>HEPES</w:t>
      </w:r>
      <w:r w:rsidRPr="223A5E3B">
        <w:rPr>
          <w:rFonts w:eastAsia="Times New Roman" w:cs="Times New Roman"/>
        </w:rPr>
        <w:t xml:space="preserve"> (Gibco, Cat# 15630-080), 0,375</w:t>
      </w:r>
      <w:r w:rsidR="00102875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</w:rPr>
        <w:t>g/L NaHCO3 (Fisher-Scientific, Cat#</w:t>
      </w:r>
      <w:r w:rsidR="008D406B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</w:rPr>
        <w:t>BP357-1), 0,1% BSA(Sigma</w:t>
      </w:r>
      <w:r w:rsidR="000072CD">
        <w:rPr>
          <w:rFonts w:eastAsia="Times New Roman" w:cs="Times New Roman"/>
        </w:rPr>
        <w:t>,</w:t>
      </w:r>
      <w:r w:rsidRPr="223A5E3B">
        <w:rPr>
          <w:rFonts w:eastAsia="Times New Roman" w:cs="Times New Roman"/>
        </w:rPr>
        <w:t xml:space="preserve"> A7030-500G)) and labelled with Fura-2 AM: Pluronic F-127 mix </w:t>
      </w:r>
      <w:r w:rsidRPr="223A5E3B">
        <w:rPr>
          <w:rFonts w:eastAsia="Times New Roman" w:cs="Times New Roman"/>
          <w:color w:val="000000" w:themeColor="text1"/>
        </w:rPr>
        <w:t xml:space="preserve">(1:1) </w:t>
      </w:r>
      <w:r w:rsidR="00FE6E68">
        <w:rPr>
          <w:rFonts w:eastAsia="Times New Roman" w:cs="Times New Roman"/>
          <w:color w:val="000000" w:themeColor="text1"/>
        </w:rPr>
        <w:t>(</w:t>
      </w:r>
      <w:proofErr w:type="spellStart"/>
      <w:r w:rsidR="00FE6E68" w:rsidRPr="223A5E3B">
        <w:rPr>
          <w:rFonts w:eastAsia="Times New Roman" w:cs="Times New Roman"/>
        </w:rPr>
        <w:t>Ther</w:t>
      </w:r>
      <w:r w:rsidR="00FE6E68">
        <w:rPr>
          <w:rFonts w:eastAsia="Times New Roman" w:cs="Times New Roman"/>
        </w:rPr>
        <w:t>m</w:t>
      </w:r>
      <w:r w:rsidR="00FE6E68" w:rsidRPr="223A5E3B">
        <w:rPr>
          <w:rFonts w:eastAsia="Times New Roman" w:cs="Times New Roman"/>
        </w:rPr>
        <w:t>o</w:t>
      </w:r>
      <w:proofErr w:type="spellEnd"/>
      <w:r w:rsidR="00FE6E68" w:rsidRPr="223A5E3B">
        <w:rPr>
          <w:rFonts w:eastAsia="Times New Roman" w:cs="Times New Roman"/>
        </w:rPr>
        <w:t xml:space="preserve"> Fisher, Cat# F1221</w:t>
      </w:r>
      <w:r w:rsidR="00FE6E68">
        <w:rPr>
          <w:rFonts w:eastAsia="Times New Roman" w:cs="Times New Roman"/>
        </w:rPr>
        <w:t>;</w:t>
      </w:r>
      <w:r w:rsidR="00FE6E68" w:rsidRPr="223A5E3B">
        <w:rPr>
          <w:rFonts w:eastAsia="Times New Roman" w:cs="Times New Roman"/>
        </w:rPr>
        <w:t>Invitrogen</w:t>
      </w:r>
      <w:r w:rsidR="000072CD">
        <w:rPr>
          <w:rFonts w:eastAsia="Times New Roman" w:cs="Times New Roman"/>
        </w:rPr>
        <w:t xml:space="preserve">, </w:t>
      </w:r>
      <w:r w:rsidR="00FE6E68" w:rsidRPr="223A5E3B">
        <w:rPr>
          <w:rFonts w:eastAsia="Times New Roman" w:cs="Times New Roman"/>
        </w:rPr>
        <w:t>Cat#</w:t>
      </w:r>
      <w:r w:rsidR="00FE6E68">
        <w:rPr>
          <w:rFonts w:eastAsia="Times New Roman" w:cs="Times New Roman"/>
        </w:rPr>
        <w:t xml:space="preserve"> </w:t>
      </w:r>
      <w:r w:rsidR="00FE6E68" w:rsidRPr="223A5E3B">
        <w:rPr>
          <w:rFonts w:eastAsia="Times New Roman" w:cs="Times New Roman"/>
        </w:rPr>
        <w:t>P3000MP)</w:t>
      </w:r>
      <w:r w:rsidR="00FE6E68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  <w:color w:val="000000" w:themeColor="text1"/>
        </w:rPr>
        <w:t>at 4</w:t>
      </w:r>
      <w:r w:rsidR="00102875">
        <w:rPr>
          <w:rFonts w:eastAsia="Times New Roman" w:cs="Times New Roman"/>
          <w:color w:val="000000" w:themeColor="text1"/>
        </w:rPr>
        <w:t xml:space="preserve"> </w:t>
      </w:r>
      <w:r w:rsidRPr="223A5E3B">
        <w:rPr>
          <w:rFonts w:eastAsia="Times New Roman" w:cs="Times New Roman"/>
          <w:color w:val="000000" w:themeColor="text1"/>
        </w:rPr>
        <w:t>µM for 30min at 37°C 5% CO</w:t>
      </w:r>
      <w:r w:rsidRPr="223A5E3B">
        <w:rPr>
          <w:rFonts w:eastAsia="Times New Roman" w:cs="Times New Roman"/>
          <w:color w:val="000000" w:themeColor="text1"/>
          <w:vertAlign w:val="subscript"/>
        </w:rPr>
        <w:t>2</w:t>
      </w:r>
      <w:r w:rsidRPr="223A5E3B">
        <w:rPr>
          <w:rFonts w:eastAsia="Times New Roman" w:cs="Times New Roman"/>
        </w:rPr>
        <w:t>. After washing</w:t>
      </w:r>
      <w:r w:rsidR="000072CD">
        <w:rPr>
          <w:rFonts w:eastAsia="Times New Roman" w:cs="Times New Roman"/>
        </w:rPr>
        <w:t>,</w:t>
      </w:r>
      <w:r w:rsidRPr="223A5E3B">
        <w:rPr>
          <w:rFonts w:eastAsia="Times New Roman" w:cs="Times New Roman"/>
        </w:rPr>
        <w:t xml:space="preserve"> cells were resuspended at 6x10</w:t>
      </w:r>
      <w:r w:rsidRPr="223A5E3B">
        <w:rPr>
          <w:rFonts w:eastAsia="Times New Roman" w:cs="Times New Roman"/>
          <w:vertAlign w:val="superscript"/>
        </w:rPr>
        <w:t>6</w:t>
      </w:r>
      <w:r w:rsidRPr="223A5E3B">
        <w:rPr>
          <w:rFonts w:eastAsia="Times New Roman" w:cs="Times New Roman"/>
        </w:rPr>
        <w:t>/mL and plated into black 96-well clear-F-bottom plates (300,000/ well). 50</w:t>
      </w:r>
      <w:r w:rsidR="00102875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</w:rPr>
        <w:t>µL of corresponding CXCL12 dilutions were added and wells filled up to 100</w:t>
      </w:r>
      <w:r w:rsidR="00102875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</w:rPr>
        <w:t>µL with calcium mobilization buffer. After 30</w:t>
      </w:r>
      <w:r w:rsidR="002A2C2B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</w:rPr>
        <w:t>min</w:t>
      </w:r>
      <w:r w:rsidR="00E3028C">
        <w:rPr>
          <w:rFonts w:eastAsia="Times New Roman" w:cs="Times New Roman"/>
        </w:rPr>
        <w:t xml:space="preserve"> of</w:t>
      </w:r>
      <w:r w:rsidRPr="223A5E3B">
        <w:rPr>
          <w:rFonts w:eastAsia="Times New Roman" w:cs="Times New Roman"/>
        </w:rPr>
        <w:t xml:space="preserve"> pre-incubation with CXCL12, </w:t>
      </w:r>
      <w:r w:rsidR="00E3028C">
        <w:rPr>
          <w:rFonts w:eastAsia="Times New Roman" w:cs="Times New Roman"/>
        </w:rPr>
        <w:t>c</w:t>
      </w:r>
      <w:r w:rsidRPr="223A5E3B">
        <w:rPr>
          <w:rFonts w:eastAsia="Times New Roman" w:cs="Times New Roman"/>
        </w:rPr>
        <w:t>alcium</w:t>
      </w:r>
      <w:r w:rsidR="00E3028C">
        <w:rPr>
          <w:rFonts w:eastAsia="Times New Roman" w:cs="Times New Roman"/>
        </w:rPr>
        <w:t xml:space="preserve"> f</w:t>
      </w:r>
      <w:r w:rsidRPr="223A5E3B">
        <w:rPr>
          <w:rFonts w:eastAsia="Times New Roman" w:cs="Times New Roman"/>
        </w:rPr>
        <w:t xml:space="preserve">lux was performed at </w:t>
      </w:r>
      <w:proofErr w:type="spellStart"/>
      <w:r w:rsidRPr="223A5E3B">
        <w:rPr>
          <w:rFonts w:eastAsia="Times New Roman" w:cs="Times New Roman"/>
        </w:rPr>
        <w:t>Flexstation</w:t>
      </w:r>
      <w:proofErr w:type="spellEnd"/>
      <w:r w:rsidRPr="223A5E3B">
        <w:rPr>
          <w:rFonts w:eastAsia="Times New Roman" w:cs="Times New Roman"/>
        </w:rPr>
        <w:t xml:space="preserve"> (Molecular Devices) with TCR stimulation via CD3e (CD3 Monoclonal Antibody (OKT3), </w:t>
      </w:r>
      <w:proofErr w:type="spellStart"/>
      <w:r w:rsidRPr="223A5E3B">
        <w:rPr>
          <w:rFonts w:eastAsia="Times New Roman" w:cs="Times New Roman"/>
        </w:rPr>
        <w:t>eBioscience</w:t>
      </w:r>
      <w:proofErr w:type="spellEnd"/>
      <w:r w:rsidR="008D406B">
        <w:rPr>
          <w:rFonts w:eastAsia="Times New Roman" w:cs="Times New Roman"/>
        </w:rPr>
        <w:t>,</w:t>
      </w:r>
      <w:r w:rsidR="00DC4395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</w:rPr>
        <w:t>10</w:t>
      </w:r>
      <w:r w:rsidR="00102875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</w:rPr>
        <w:t>µg/mL) at 20</w:t>
      </w:r>
      <w:r w:rsidR="002A2C2B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</w:rPr>
        <w:t xml:space="preserve">s followed by a full calcium release at 280s reading time with </w:t>
      </w:r>
      <w:r w:rsidR="002C5076">
        <w:rPr>
          <w:rFonts w:eastAsia="Times New Roman" w:cs="Times New Roman"/>
        </w:rPr>
        <w:t>i</w:t>
      </w:r>
      <w:r w:rsidRPr="223A5E3B">
        <w:rPr>
          <w:rFonts w:eastAsia="Times New Roman" w:cs="Times New Roman"/>
        </w:rPr>
        <w:t>onomycin (1</w:t>
      </w:r>
      <w:r w:rsidR="00102875">
        <w:rPr>
          <w:rFonts w:eastAsia="Times New Roman" w:cs="Times New Roman"/>
        </w:rPr>
        <w:t xml:space="preserve"> </w:t>
      </w:r>
      <w:r w:rsidRPr="223A5E3B">
        <w:rPr>
          <w:rFonts w:eastAsia="Times New Roman" w:cs="Times New Roman"/>
        </w:rPr>
        <w:t xml:space="preserve">µg/mL). The </w:t>
      </w:r>
      <w:r w:rsidRPr="223A5E3B">
        <w:rPr>
          <w:rFonts w:eastAsia="Times New Roman" w:cs="Times New Roman"/>
          <w:color w:val="000000" w:themeColor="text1"/>
        </w:rPr>
        <w:t xml:space="preserve">full </w:t>
      </w:r>
      <w:proofErr w:type="gramStart"/>
      <w:r w:rsidRPr="223A5E3B">
        <w:rPr>
          <w:rFonts w:eastAsia="Times New Roman" w:cs="Times New Roman"/>
          <w:color w:val="000000" w:themeColor="text1"/>
        </w:rPr>
        <w:t>read</w:t>
      </w:r>
      <w:proofErr w:type="gramEnd"/>
      <w:r w:rsidRPr="223A5E3B">
        <w:rPr>
          <w:rFonts w:eastAsia="Times New Roman" w:cs="Times New Roman"/>
          <w:color w:val="000000" w:themeColor="text1"/>
        </w:rPr>
        <w:t xml:space="preserve"> time was 6</w:t>
      </w:r>
      <w:r w:rsidR="008D406B">
        <w:rPr>
          <w:rFonts w:eastAsia="Times New Roman" w:cs="Times New Roman"/>
          <w:color w:val="000000" w:themeColor="text1"/>
        </w:rPr>
        <w:t xml:space="preserve"> </w:t>
      </w:r>
      <w:r w:rsidRPr="223A5E3B">
        <w:rPr>
          <w:rFonts w:eastAsia="Times New Roman" w:cs="Times New Roman"/>
          <w:color w:val="000000" w:themeColor="text1"/>
        </w:rPr>
        <w:t>min.</w:t>
      </w:r>
    </w:p>
    <w:p w14:paraId="60938C1B" w14:textId="488A1F3A" w:rsidR="00C02276" w:rsidRPr="00691C58" w:rsidRDefault="00C02276" w:rsidP="00691C58">
      <w:pPr>
        <w:pStyle w:val="Heading2"/>
        <w:jc w:val="both"/>
        <w:rPr>
          <w:rFonts w:eastAsia="Times New Roman"/>
          <w:color w:val="000000" w:themeColor="text1"/>
        </w:rPr>
      </w:pPr>
      <w:r w:rsidRPr="00691C58">
        <w:rPr>
          <w:rFonts w:eastAsia="Times New Roman"/>
          <w:color w:val="000000" w:themeColor="text1"/>
        </w:rPr>
        <w:t>T cell cytokine assay</w:t>
      </w:r>
    </w:p>
    <w:p w14:paraId="5CA0B683" w14:textId="1BBABDE9" w:rsidR="4BBC047C" w:rsidRPr="00691C58" w:rsidRDefault="4BBC047C" w:rsidP="00691C58">
      <w:pPr>
        <w:spacing w:before="0" w:after="160" w:line="360" w:lineRule="auto"/>
        <w:jc w:val="both"/>
        <w:rPr>
          <w:rFonts w:eastAsia="Times New Roman" w:cs="Times New Roman"/>
          <w:szCs w:val="24"/>
        </w:rPr>
      </w:pPr>
      <w:r w:rsidRPr="00691C58">
        <w:rPr>
          <w:rFonts w:eastAsia="Times New Roman" w:cs="Times New Roman"/>
          <w:szCs w:val="24"/>
        </w:rPr>
        <w:t>Cells were adjusted to 1x10</w:t>
      </w:r>
      <w:r w:rsidRPr="00691C58">
        <w:rPr>
          <w:rFonts w:eastAsia="Times New Roman" w:cs="Times New Roman"/>
          <w:szCs w:val="24"/>
          <w:vertAlign w:val="superscript"/>
        </w:rPr>
        <w:t>6</w:t>
      </w:r>
      <w:r w:rsidRPr="00691C58">
        <w:rPr>
          <w:rFonts w:eastAsia="Times New Roman" w:cs="Times New Roman"/>
          <w:szCs w:val="24"/>
        </w:rPr>
        <w:t>/</w:t>
      </w:r>
      <w:proofErr w:type="gramStart"/>
      <w:r w:rsidRPr="00691C58">
        <w:rPr>
          <w:rFonts w:eastAsia="Times New Roman" w:cs="Times New Roman"/>
          <w:szCs w:val="24"/>
        </w:rPr>
        <w:t>mL</w:t>
      </w:r>
      <w:proofErr w:type="gramEnd"/>
      <w:r w:rsidRPr="00691C58">
        <w:rPr>
          <w:rFonts w:eastAsia="Times New Roman" w:cs="Times New Roman"/>
          <w:szCs w:val="24"/>
        </w:rPr>
        <w:t xml:space="preserve"> and 100,000 cells were taken to be stimulated via a) TCR or b) PMA/Ionomycin for 4</w:t>
      </w:r>
      <w:r w:rsidR="008D406B">
        <w:rPr>
          <w:rFonts w:eastAsia="Times New Roman" w:cs="Times New Roman"/>
          <w:szCs w:val="24"/>
        </w:rPr>
        <w:t xml:space="preserve"> </w:t>
      </w:r>
      <w:r w:rsidRPr="00691C58">
        <w:rPr>
          <w:rFonts w:eastAsia="Times New Roman" w:cs="Times New Roman"/>
          <w:szCs w:val="24"/>
        </w:rPr>
        <w:t>h with Brefeldin A added during the last 2</w:t>
      </w:r>
      <w:r w:rsidR="008D406B">
        <w:rPr>
          <w:rFonts w:eastAsia="Times New Roman" w:cs="Times New Roman"/>
          <w:szCs w:val="24"/>
        </w:rPr>
        <w:t xml:space="preserve"> </w:t>
      </w:r>
      <w:r w:rsidRPr="00691C58">
        <w:rPr>
          <w:rFonts w:eastAsia="Times New Roman" w:cs="Times New Roman"/>
          <w:szCs w:val="24"/>
        </w:rPr>
        <w:t xml:space="preserve">h. Samples were analyzed on a </w:t>
      </w:r>
      <w:proofErr w:type="spellStart"/>
      <w:r w:rsidRPr="00691C58">
        <w:rPr>
          <w:rFonts w:eastAsia="Times New Roman" w:cs="Times New Roman"/>
          <w:szCs w:val="24"/>
        </w:rPr>
        <w:t>Cytoflex</w:t>
      </w:r>
      <w:proofErr w:type="spellEnd"/>
      <w:r w:rsidRPr="00691C58">
        <w:rPr>
          <w:rFonts w:eastAsia="Times New Roman" w:cs="Times New Roman"/>
          <w:szCs w:val="24"/>
        </w:rPr>
        <w:t xml:space="preserve"> S flow cytometer (Beckman Coulter), using </w:t>
      </w:r>
      <w:proofErr w:type="spellStart"/>
      <w:r w:rsidRPr="00691C58">
        <w:rPr>
          <w:rFonts w:eastAsia="Times New Roman" w:cs="Times New Roman"/>
          <w:szCs w:val="24"/>
        </w:rPr>
        <w:t>CytExpert</w:t>
      </w:r>
      <w:proofErr w:type="spellEnd"/>
      <w:r w:rsidRPr="00691C58">
        <w:rPr>
          <w:rFonts w:eastAsia="Times New Roman" w:cs="Times New Roman"/>
          <w:szCs w:val="24"/>
        </w:rPr>
        <w:t xml:space="preserve"> (Beckman Coulter) and </w:t>
      </w:r>
      <w:proofErr w:type="spellStart"/>
      <w:r w:rsidRPr="00691C58">
        <w:rPr>
          <w:rFonts w:eastAsia="Times New Roman" w:cs="Times New Roman"/>
          <w:szCs w:val="24"/>
        </w:rPr>
        <w:t>FlowJo</w:t>
      </w:r>
      <w:proofErr w:type="spellEnd"/>
      <w:r w:rsidRPr="00691C58">
        <w:rPr>
          <w:rFonts w:eastAsia="Times New Roman" w:cs="Times New Roman"/>
          <w:szCs w:val="24"/>
        </w:rPr>
        <w:t xml:space="preserve">. </w:t>
      </w:r>
      <w:r w:rsidR="002A2C2B">
        <w:rPr>
          <w:rFonts w:eastAsia="Times New Roman" w:cs="Times New Roman"/>
          <w:szCs w:val="24"/>
        </w:rPr>
        <w:t>l</w:t>
      </w:r>
      <w:r w:rsidRPr="00691C58">
        <w:rPr>
          <w:rFonts w:eastAsia="Times New Roman" w:cs="Times New Roman"/>
          <w:szCs w:val="24"/>
        </w:rPr>
        <w:t>ive/</w:t>
      </w:r>
      <w:r w:rsidR="002A2C2B">
        <w:rPr>
          <w:rFonts w:eastAsia="Times New Roman" w:cs="Times New Roman"/>
          <w:szCs w:val="24"/>
        </w:rPr>
        <w:t>d</w:t>
      </w:r>
      <w:r w:rsidRPr="00691C58">
        <w:rPr>
          <w:rFonts w:eastAsia="Times New Roman" w:cs="Times New Roman"/>
          <w:szCs w:val="24"/>
        </w:rPr>
        <w:t>ead cell staining was done using the LIVE/DEAD Fixable Yellow Dead Cell Stain Kit (Invitrogen, Cat#</w:t>
      </w:r>
      <w:r w:rsidR="00DE58F2">
        <w:rPr>
          <w:rFonts w:eastAsia="Times New Roman" w:cs="Times New Roman"/>
          <w:szCs w:val="24"/>
        </w:rPr>
        <w:t xml:space="preserve"> </w:t>
      </w:r>
      <w:r w:rsidRPr="00691C58">
        <w:rPr>
          <w:rFonts w:eastAsia="Times New Roman" w:cs="Times New Roman"/>
          <w:szCs w:val="24"/>
        </w:rPr>
        <w:t xml:space="preserve">L34959) and following manufacturer’s instructions. Afterwards, Fc receptors were blocked with Human </w:t>
      </w:r>
      <w:proofErr w:type="spellStart"/>
      <w:r w:rsidRPr="00691C58">
        <w:rPr>
          <w:rFonts w:eastAsia="Times New Roman" w:cs="Times New Roman"/>
          <w:szCs w:val="24"/>
        </w:rPr>
        <w:t>TruStain</w:t>
      </w:r>
      <w:proofErr w:type="spellEnd"/>
      <w:r w:rsidRPr="00691C58">
        <w:rPr>
          <w:rFonts w:eastAsia="Times New Roman" w:cs="Times New Roman"/>
          <w:szCs w:val="24"/>
        </w:rPr>
        <w:t xml:space="preserve"> </w:t>
      </w:r>
      <w:proofErr w:type="spellStart"/>
      <w:r w:rsidRPr="00691C58">
        <w:rPr>
          <w:rFonts w:eastAsia="Times New Roman" w:cs="Times New Roman"/>
          <w:szCs w:val="24"/>
        </w:rPr>
        <w:t>FcX</w:t>
      </w:r>
      <w:proofErr w:type="spellEnd"/>
      <w:r w:rsidRPr="00691C58">
        <w:rPr>
          <w:rFonts w:eastAsia="Times New Roman" w:cs="Times New Roman"/>
          <w:szCs w:val="24"/>
        </w:rPr>
        <w:t xml:space="preserve"> for 10 min on ice. Surface staining was performed on ice for 30</w:t>
      </w:r>
      <w:r w:rsidR="002A2C2B">
        <w:rPr>
          <w:rFonts w:eastAsia="Times New Roman" w:cs="Times New Roman"/>
          <w:szCs w:val="24"/>
        </w:rPr>
        <w:t xml:space="preserve"> </w:t>
      </w:r>
      <w:r w:rsidRPr="00691C58">
        <w:rPr>
          <w:rFonts w:eastAsia="Times New Roman" w:cs="Times New Roman"/>
          <w:szCs w:val="24"/>
        </w:rPr>
        <w:t xml:space="preserve">min. Samples were washed with flow buffer and fixed, permeabilized and stained intracellularly using the BD </w:t>
      </w:r>
      <w:proofErr w:type="spellStart"/>
      <w:r w:rsidRPr="00691C58">
        <w:rPr>
          <w:rFonts w:eastAsia="Times New Roman" w:cs="Times New Roman"/>
          <w:szCs w:val="24"/>
        </w:rPr>
        <w:t>Cytofix</w:t>
      </w:r>
      <w:proofErr w:type="spellEnd"/>
      <w:r w:rsidRPr="00691C58">
        <w:rPr>
          <w:rFonts w:eastAsia="Times New Roman" w:cs="Times New Roman"/>
          <w:szCs w:val="24"/>
        </w:rPr>
        <w:t>/</w:t>
      </w:r>
      <w:proofErr w:type="spellStart"/>
      <w:r w:rsidRPr="00691C58">
        <w:rPr>
          <w:rFonts w:eastAsia="Times New Roman" w:cs="Times New Roman"/>
          <w:szCs w:val="24"/>
        </w:rPr>
        <w:t>Cytoperm</w:t>
      </w:r>
      <w:proofErr w:type="spellEnd"/>
      <w:r w:rsidRPr="00691C58">
        <w:rPr>
          <w:rFonts w:eastAsia="Times New Roman" w:cs="Times New Roman"/>
          <w:szCs w:val="24"/>
        </w:rPr>
        <w:t xml:space="preserve"> Fixation/Permeabilization Kit (BD Bioscience, Cat#</w:t>
      </w:r>
      <w:r w:rsidR="00DE58F2">
        <w:rPr>
          <w:rFonts w:eastAsia="Times New Roman" w:cs="Times New Roman"/>
          <w:szCs w:val="24"/>
        </w:rPr>
        <w:t xml:space="preserve"> </w:t>
      </w:r>
      <w:r w:rsidRPr="00691C58">
        <w:rPr>
          <w:rFonts w:eastAsia="Times New Roman" w:cs="Times New Roman"/>
          <w:szCs w:val="24"/>
        </w:rPr>
        <w:t>554714) according to manufacturer’s instructions.</w:t>
      </w:r>
    </w:p>
    <w:p w14:paraId="3F5695DE" w14:textId="220D430A" w:rsidR="11CC6055" w:rsidRPr="00691C58" w:rsidRDefault="4BBC047C" w:rsidP="00691C58">
      <w:pPr>
        <w:spacing w:before="0" w:after="160" w:line="360" w:lineRule="auto"/>
        <w:jc w:val="both"/>
      </w:pPr>
      <w:r w:rsidRPr="00691C58">
        <w:rPr>
          <w:rFonts w:eastAsia="Times New Roman" w:cs="Times New Roman"/>
          <w:szCs w:val="24"/>
        </w:rPr>
        <w:t xml:space="preserve">The following antibodies were used for staining: </w:t>
      </w:r>
      <w:r w:rsidR="00015233">
        <w:rPr>
          <w:rFonts w:eastAsia="Times New Roman" w:cs="Times New Roman"/>
          <w:szCs w:val="24"/>
        </w:rPr>
        <w:t>anti-</w:t>
      </w:r>
      <w:r w:rsidRPr="00691C58">
        <w:rPr>
          <w:rFonts w:eastAsia="Times New Roman" w:cs="Times New Roman"/>
          <w:szCs w:val="24"/>
        </w:rPr>
        <w:t>CD184 (BD Bioscience</w:t>
      </w:r>
      <w:r w:rsidR="00DE58F2">
        <w:rPr>
          <w:rFonts w:eastAsia="Times New Roman" w:cs="Times New Roman"/>
          <w:szCs w:val="24"/>
        </w:rPr>
        <w:t>,</w:t>
      </w:r>
      <w:r w:rsidR="002A2C2B">
        <w:rPr>
          <w:rFonts w:eastAsia="Times New Roman" w:cs="Times New Roman"/>
          <w:szCs w:val="24"/>
        </w:rPr>
        <w:t xml:space="preserve"> </w:t>
      </w:r>
      <w:r w:rsidRPr="00691C58">
        <w:rPr>
          <w:rFonts w:eastAsia="Times New Roman" w:cs="Times New Roman"/>
          <w:szCs w:val="24"/>
        </w:rPr>
        <w:t>12G5), anti-CD56 (NCAM) (</w:t>
      </w:r>
      <w:proofErr w:type="spellStart"/>
      <w:r w:rsidRPr="00691C58">
        <w:rPr>
          <w:rFonts w:eastAsia="Times New Roman" w:cs="Times New Roman"/>
          <w:szCs w:val="24"/>
        </w:rPr>
        <w:t>eBioscience</w:t>
      </w:r>
      <w:proofErr w:type="spellEnd"/>
      <w:r w:rsidRPr="00691C58">
        <w:rPr>
          <w:rFonts w:eastAsia="Times New Roman" w:cs="Times New Roman"/>
          <w:szCs w:val="24"/>
        </w:rPr>
        <w:t>, TULY56), anti</w:t>
      </w:r>
      <w:r w:rsidR="00102875">
        <w:rPr>
          <w:rFonts w:eastAsia="Times New Roman" w:cs="Times New Roman"/>
          <w:szCs w:val="24"/>
        </w:rPr>
        <w:t>-</w:t>
      </w:r>
      <w:r w:rsidRPr="00691C58">
        <w:rPr>
          <w:rFonts w:eastAsia="Times New Roman" w:cs="Times New Roman"/>
          <w:szCs w:val="24"/>
        </w:rPr>
        <w:t>CD45RO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 xml:space="preserve">, S19021B), </w:t>
      </w:r>
      <w:r w:rsidR="008C11BA">
        <w:rPr>
          <w:rFonts w:eastAsia="Times New Roman" w:cs="Times New Roman"/>
          <w:szCs w:val="24"/>
        </w:rPr>
        <w:t>anti-</w:t>
      </w:r>
      <w:r w:rsidRPr="00691C58">
        <w:rPr>
          <w:rFonts w:eastAsia="Times New Roman" w:cs="Times New Roman"/>
          <w:szCs w:val="24"/>
        </w:rPr>
        <w:t>CD27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 xml:space="preserve">, M-T271), </w:t>
      </w:r>
      <w:r w:rsidR="00015233">
        <w:rPr>
          <w:rFonts w:eastAsia="Times New Roman" w:cs="Times New Roman"/>
          <w:szCs w:val="24"/>
        </w:rPr>
        <w:t>anti-</w:t>
      </w:r>
      <w:r w:rsidRPr="00691C58">
        <w:rPr>
          <w:rFonts w:eastAsia="Times New Roman" w:cs="Times New Roman"/>
          <w:szCs w:val="24"/>
        </w:rPr>
        <w:t>CD197 (CCR7)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>, G043H7), anti-CD45RA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>, HI100), anti- IL-2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>, MQ1-17H12), anti-CD14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>, 63D3), anti-CD19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>, HIB19), anti- CD4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>, RPA-T4), anti</w:t>
      </w:r>
      <w:r w:rsidR="008C11BA">
        <w:rPr>
          <w:rFonts w:eastAsia="Times New Roman" w:cs="Times New Roman"/>
          <w:szCs w:val="24"/>
        </w:rPr>
        <w:t>-</w:t>
      </w:r>
      <w:r w:rsidRPr="00691C58">
        <w:rPr>
          <w:rFonts w:eastAsia="Times New Roman" w:cs="Times New Roman"/>
          <w:szCs w:val="24"/>
        </w:rPr>
        <w:t>CD8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>,</w:t>
      </w:r>
      <w:r w:rsidR="00E86899">
        <w:rPr>
          <w:rFonts w:eastAsia="Times New Roman" w:cs="Times New Roman"/>
          <w:szCs w:val="24"/>
        </w:rPr>
        <w:t xml:space="preserve"> SK8</w:t>
      </w:r>
      <w:r w:rsidRPr="00691C58">
        <w:rPr>
          <w:rFonts w:eastAsia="Times New Roman" w:cs="Times New Roman"/>
          <w:szCs w:val="24"/>
        </w:rPr>
        <w:t>), anti- TCR a/b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Pr="00691C58">
        <w:rPr>
          <w:rFonts w:eastAsia="Times New Roman" w:cs="Times New Roman"/>
          <w:szCs w:val="24"/>
        </w:rPr>
        <w:t>, IP26).</w:t>
      </w:r>
    </w:p>
    <w:p w14:paraId="4808FEBA" w14:textId="7AF151E9" w:rsidR="00115A5F" w:rsidRPr="00691C58" w:rsidRDefault="00115A5F" w:rsidP="00115A5F">
      <w:pPr>
        <w:pStyle w:val="Heading2"/>
        <w:rPr>
          <w:bCs/>
          <w:color w:val="000000" w:themeColor="text1"/>
        </w:rPr>
      </w:pPr>
      <w:r w:rsidRPr="00691C58">
        <w:rPr>
          <w:bCs/>
          <w:color w:val="000000" w:themeColor="text1"/>
        </w:rPr>
        <w:t xml:space="preserve">B cell </w:t>
      </w:r>
      <w:r w:rsidR="00C02276" w:rsidRPr="00691C58">
        <w:rPr>
          <w:bCs/>
          <w:color w:val="000000" w:themeColor="text1"/>
        </w:rPr>
        <w:t>activation</w:t>
      </w:r>
      <w:r w:rsidRPr="00691C58">
        <w:rPr>
          <w:bCs/>
          <w:color w:val="000000" w:themeColor="text1"/>
        </w:rPr>
        <w:t xml:space="preserve"> assays</w:t>
      </w:r>
    </w:p>
    <w:p w14:paraId="522FDAA8" w14:textId="7360FB51" w:rsidR="00505288" w:rsidRPr="00505288" w:rsidRDefault="0080272A" w:rsidP="00691C58">
      <w:pPr>
        <w:spacing w:line="360" w:lineRule="auto"/>
        <w:jc w:val="both"/>
        <w:rPr>
          <w:color w:val="000000" w:themeColor="text1"/>
        </w:rPr>
      </w:pPr>
      <w:r w:rsidRPr="009D7011">
        <w:rPr>
          <w:rFonts w:eastAsia="Times New Roman" w:cs="Times New Roman"/>
          <w:szCs w:val="24"/>
        </w:rPr>
        <w:lastRenderedPageBreak/>
        <w:t xml:space="preserve">BCR based B cell activation: B cells from a pool of PBMC from the patient and a matching healthy donor control were stimulated using </w:t>
      </w:r>
      <w:proofErr w:type="spellStart"/>
      <w:r w:rsidRPr="009D7011">
        <w:rPr>
          <w:rFonts w:eastAsia="Times New Roman" w:cs="Times New Roman"/>
          <w:szCs w:val="24"/>
        </w:rPr>
        <w:t>AffiniPure</w:t>
      </w:r>
      <w:proofErr w:type="spellEnd"/>
      <w:r w:rsidRPr="009D7011">
        <w:rPr>
          <w:rFonts w:eastAsia="Times New Roman" w:cs="Times New Roman"/>
          <w:szCs w:val="24"/>
        </w:rPr>
        <w:t xml:space="preserve"> F(ab´)2 Fragment Goat Anti-Human IgA/G/M (10 mg/ml, Jackson </w:t>
      </w:r>
      <w:proofErr w:type="spellStart"/>
      <w:r w:rsidRPr="009D7011">
        <w:rPr>
          <w:rFonts w:eastAsia="Times New Roman" w:cs="Times New Roman"/>
          <w:szCs w:val="24"/>
        </w:rPr>
        <w:t>ImmunoResearch</w:t>
      </w:r>
      <w:proofErr w:type="spellEnd"/>
      <w:r w:rsidRPr="009D7011">
        <w:rPr>
          <w:rFonts w:eastAsia="Times New Roman" w:cs="Times New Roman"/>
          <w:szCs w:val="24"/>
        </w:rPr>
        <w:t xml:space="preserve">), in presence or absence of human Mega CD40L (0,1 mg/ml, </w:t>
      </w:r>
      <w:r w:rsidR="00D62EE7" w:rsidRPr="009D7011">
        <w:rPr>
          <w:rFonts w:eastAsia="Times New Roman" w:cs="Times New Roman"/>
          <w:szCs w:val="24"/>
        </w:rPr>
        <w:t>Enzo Life Sciences</w:t>
      </w:r>
      <w:r w:rsidR="00D62EE7">
        <w:rPr>
          <w:rFonts w:eastAsia="Times New Roman" w:cs="Times New Roman"/>
          <w:szCs w:val="24"/>
        </w:rPr>
        <w:t xml:space="preserve"> ,</w:t>
      </w:r>
      <w:r w:rsidR="00C17A91">
        <w:rPr>
          <w:rFonts w:eastAsia="Times New Roman" w:cs="Times New Roman"/>
          <w:szCs w:val="24"/>
        </w:rPr>
        <w:t xml:space="preserve"> </w:t>
      </w:r>
      <w:r w:rsidR="00536EEF">
        <w:rPr>
          <w:rFonts w:eastAsia="Times New Roman" w:cs="Times New Roman"/>
          <w:szCs w:val="24"/>
        </w:rPr>
        <w:t>ALX-522-110</w:t>
      </w:r>
      <w:r w:rsidRPr="009D7011">
        <w:rPr>
          <w:rFonts w:eastAsia="Times New Roman" w:cs="Times New Roman"/>
          <w:szCs w:val="24"/>
        </w:rPr>
        <w:t xml:space="preserve">), human CXCL12 (10 </w:t>
      </w:r>
      <w:proofErr w:type="spellStart"/>
      <w:r w:rsidRPr="009D7011">
        <w:rPr>
          <w:rFonts w:eastAsia="Times New Roman" w:cs="Times New Roman"/>
          <w:szCs w:val="24"/>
        </w:rPr>
        <w:t>nM</w:t>
      </w:r>
      <w:proofErr w:type="spellEnd"/>
      <w:r w:rsidR="001D1948">
        <w:rPr>
          <w:rFonts w:eastAsia="Times New Roman" w:cs="Times New Roman"/>
          <w:szCs w:val="24"/>
        </w:rPr>
        <w:t>)</w:t>
      </w:r>
      <w:r w:rsidRPr="009D7011">
        <w:rPr>
          <w:rFonts w:eastAsia="Times New Roman" w:cs="Times New Roman"/>
          <w:szCs w:val="24"/>
        </w:rPr>
        <w:t xml:space="preserve"> for 45 minutes at 37°C</w:t>
      </w:r>
      <w:r>
        <w:rPr>
          <w:rFonts w:eastAsia="Times New Roman" w:cs="Times New Roman"/>
          <w:szCs w:val="24"/>
        </w:rPr>
        <w:t>)</w:t>
      </w:r>
      <w:r w:rsidRPr="009D7011">
        <w:rPr>
          <w:rFonts w:eastAsia="Times New Roman" w:cs="Times New Roman"/>
          <w:szCs w:val="24"/>
        </w:rPr>
        <w:t>.</w:t>
      </w:r>
      <w:r>
        <w:rPr>
          <w:bCs/>
          <w:color w:val="000000" w:themeColor="text1"/>
        </w:rPr>
        <w:t xml:space="preserve"> </w:t>
      </w:r>
      <w:r w:rsidR="00D806DC" w:rsidRPr="11CC6055">
        <w:rPr>
          <w:color w:val="000000" w:themeColor="text1"/>
        </w:rPr>
        <w:t xml:space="preserve">Plasmablast differentiation culture: </w:t>
      </w:r>
      <w:r w:rsidR="00505288" w:rsidRPr="11CC6055">
        <w:rPr>
          <w:color w:val="000000" w:themeColor="text1"/>
        </w:rPr>
        <w:t xml:space="preserve">For </w:t>
      </w:r>
      <w:r w:rsidR="00505288" w:rsidRPr="11CC6055">
        <w:rPr>
          <w:i/>
          <w:iCs/>
          <w:color w:val="000000" w:themeColor="text1"/>
        </w:rPr>
        <w:t>in vitro</w:t>
      </w:r>
      <w:r w:rsidR="00505288" w:rsidRPr="11CC6055">
        <w:rPr>
          <w:color w:val="000000" w:themeColor="text1"/>
        </w:rPr>
        <w:t xml:space="preserve"> plasmablast differentiation, viable</w:t>
      </w:r>
      <w:r w:rsidR="00687FB7" w:rsidRPr="11CC6055">
        <w:rPr>
          <w:color w:val="000000" w:themeColor="text1"/>
        </w:rPr>
        <w:t xml:space="preserve"> </w:t>
      </w:r>
      <w:r w:rsidR="00505288" w:rsidRPr="11CC6055">
        <w:rPr>
          <w:color w:val="000000" w:themeColor="text1"/>
        </w:rPr>
        <w:t>cell counts</w:t>
      </w:r>
      <w:r w:rsidR="00687FB7" w:rsidRPr="11CC6055">
        <w:rPr>
          <w:color w:val="000000" w:themeColor="text1"/>
        </w:rPr>
        <w:t xml:space="preserve"> of PBMC samples</w:t>
      </w:r>
      <w:r w:rsidR="00505288" w:rsidRPr="11CC6055">
        <w:rPr>
          <w:color w:val="000000" w:themeColor="text1"/>
        </w:rPr>
        <w:t xml:space="preserve"> were determined manually and the frequency of CD19</w:t>
      </w:r>
      <w:r w:rsidR="00505288" w:rsidRPr="11CC6055">
        <w:rPr>
          <w:color w:val="000000" w:themeColor="text1"/>
          <w:vertAlign w:val="superscript"/>
        </w:rPr>
        <w:t>+</w:t>
      </w:r>
      <w:r w:rsidR="00505288" w:rsidRPr="11CC6055">
        <w:rPr>
          <w:color w:val="000000" w:themeColor="text1"/>
        </w:rPr>
        <w:t xml:space="preserve"> B cells PBMC samples was determined by flow cytometry. PBMC were labelled with a final concentration of 0.2µM </w:t>
      </w:r>
      <w:proofErr w:type="spellStart"/>
      <w:r w:rsidR="00687FB7" w:rsidRPr="11CC6055">
        <w:rPr>
          <w:color w:val="000000" w:themeColor="text1"/>
        </w:rPr>
        <w:t>CellTrace</w:t>
      </w:r>
      <w:proofErr w:type="spellEnd"/>
      <w:r w:rsidR="009D566F">
        <w:rPr>
          <w:color w:val="000000" w:themeColor="text1"/>
        </w:rPr>
        <w:t xml:space="preserve"> </w:t>
      </w:r>
      <w:r w:rsidR="00687FB7" w:rsidRPr="11CC6055">
        <w:rPr>
          <w:color w:val="000000" w:themeColor="text1"/>
        </w:rPr>
        <w:t>CFSE</w:t>
      </w:r>
      <w:r w:rsidR="00505288" w:rsidRPr="11CC6055">
        <w:rPr>
          <w:color w:val="000000" w:themeColor="text1"/>
        </w:rPr>
        <w:t xml:space="preserve"> (</w:t>
      </w:r>
      <w:proofErr w:type="spellStart"/>
      <w:r w:rsidR="00627CEC">
        <w:rPr>
          <w:color w:val="000000" w:themeColor="text1"/>
        </w:rPr>
        <w:t>Thermo</w:t>
      </w:r>
      <w:proofErr w:type="spellEnd"/>
      <w:r w:rsidR="008B2A4D">
        <w:rPr>
          <w:color w:val="000000" w:themeColor="text1"/>
        </w:rPr>
        <w:t xml:space="preserve"> </w:t>
      </w:r>
      <w:r w:rsidR="00627CEC">
        <w:rPr>
          <w:color w:val="000000" w:themeColor="text1"/>
        </w:rPr>
        <w:t>Fisher</w:t>
      </w:r>
      <w:r w:rsidR="008B2A4D">
        <w:rPr>
          <w:color w:val="000000" w:themeColor="text1"/>
        </w:rPr>
        <w:t xml:space="preserve">, </w:t>
      </w:r>
      <w:r w:rsidR="00784158" w:rsidRPr="0014400B">
        <w:rPr>
          <w:color w:val="000000" w:themeColor="text1"/>
        </w:rPr>
        <w:t>Cat# C34554</w:t>
      </w:r>
      <w:r w:rsidR="00505288" w:rsidRPr="11CC6055">
        <w:rPr>
          <w:color w:val="000000" w:themeColor="text1"/>
        </w:rPr>
        <w:t>) according to manufacturer’s instructions</w:t>
      </w:r>
      <w:r w:rsidR="002C7F76" w:rsidRPr="11CC6055">
        <w:rPr>
          <w:color w:val="000000" w:themeColor="text1"/>
        </w:rPr>
        <w:t xml:space="preserve"> </w:t>
      </w:r>
      <w:r w:rsidR="3A9F1B98" w:rsidRPr="11CC6055">
        <w:rPr>
          <w:color w:val="000000" w:themeColor="text1"/>
        </w:rPr>
        <w:t xml:space="preserve">to track cell division </w:t>
      </w:r>
      <w:r w:rsidR="002C7F76" w:rsidRPr="11CC6055">
        <w:rPr>
          <w:color w:val="000000" w:themeColor="text1"/>
        </w:rPr>
        <w:t xml:space="preserve">and seeded in RPMI 1640 </w:t>
      </w:r>
      <w:r w:rsidR="002F38F1">
        <w:rPr>
          <w:color w:val="000000" w:themeColor="text1"/>
        </w:rPr>
        <w:t>with</w:t>
      </w:r>
      <w:r w:rsidR="002C7F76" w:rsidRPr="11CC6055">
        <w:rPr>
          <w:color w:val="000000" w:themeColor="text1"/>
        </w:rPr>
        <w:t xml:space="preserve"> </w:t>
      </w:r>
      <w:proofErr w:type="spellStart"/>
      <w:r w:rsidR="002C7F76" w:rsidRPr="11CC6055">
        <w:rPr>
          <w:color w:val="000000" w:themeColor="text1"/>
        </w:rPr>
        <w:t>GlutaMAX</w:t>
      </w:r>
      <w:proofErr w:type="spellEnd"/>
      <w:r w:rsidR="002C7F76" w:rsidRPr="11CC6055">
        <w:rPr>
          <w:color w:val="000000" w:themeColor="text1"/>
        </w:rPr>
        <w:t xml:space="preserve"> </w:t>
      </w:r>
      <w:r w:rsidR="002F38F1">
        <w:rPr>
          <w:color w:val="000000" w:themeColor="text1"/>
        </w:rPr>
        <w:t>and</w:t>
      </w:r>
      <w:r w:rsidR="002C7F76" w:rsidRPr="11CC6055">
        <w:rPr>
          <w:color w:val="000000" w:themeColor="text1"/>
        </w:rPr>
        <w:t xml:space="preserve"> HEPES containing </w:t>
      </w:r>
      <w:r w:rsidR="007837C4" w:rsidRPr="11CC6055">
        <w:rPr>
          <w:color w:val="000000" w:themeColor="text1"/>
        </w:rPr>
        <w:t xml:space="preserve">inactivated </w:t>
      </w:r>
      <w:r w:rsidR="00863671" w:rsidRPr="11CC6055">
        <w:rPr>
          <w:color w:val="000000" w:themeColor="text1"/>
        </w:rPr>
        <w:t xml:space="preserve">10% fetal bovine serum </w:t>
      </w:r>
      <w:r w:rsidR="007837C4" w:rsidRPr="11CC6055">
        <w:rPr>
          <w:color w:val="000000" w:themeColor="text1"/>
        </w:rPr>
        <w:t xml:space="preserve">and </w:t>
      </w:r>
      <w:r w:rsidR="002C7F76" w:rsidRPr="11CC6055">
        <w:rPr>
          <w:color w:val="000000" w:themeColor="text1"/>
        </w:rPr>
        <w:t xml:space="preserve">penicillin/streptomycin (P/S) at </w:t>
      </w:r>
      <w:r w:rsidR="00A05546">
        <w:rPr>
          <w:color w:val="000000" w:themeColor="text1"/>
        </w:rPr>
        <w:t>equal numbers of</w:t>
      </w:r>
      <w:r w:rsidR="002C7F76" w:rsidRPr="11CC6055">
        <w:rPr>
          <w:color w:val="000000" w:themeColor="text1"/>
        </w:rPr>
        <w:t xml:space="preserve"> CD19</w:t>
      </w:r>
      <w:r w:rsidR="002C7F76" w:rsidRPr="11CC6055">
        <w:rPr>
          <w:color w:val="000000" w:themeColor="text1"/>
          <w:vertAlign w:val="superscript"/>
        </w:rPr>
        <w:t>+</w:t>
      </w:r>
      <w:r w:rsidR="002C7F76" w:rsidRPr="11CC6055">
        <w:rPr>
          <w:color w:val="000000" w:themeColor="text1"/>
        </w:rPr>
        <w:t xml:space="preserve"> B cell</w:t>
      </w:r>
      <w:r w:rsidR="009101B0" w:rsidRPr="11CC6055">
        <w:rPr>
          <w:color w:val="000000" w:themeColor="text1"/>
        </w:rPr>
        <w:t>s</w:t>
      </w:r>
      <w:r w:rsidR="002C7F76" w:rsidRPr="11CC6055">
        <w:rPr>
          <w:color w:val="000000" w:themeColor="text1"/>
        </w:rPr>
        <w:t xml:space="preserve"> per well in a 96 well plate. Cells were stimulated with 2.5µg/mL </w:t>
      </w:r>
      <w:proofErr w:type="spellStart"/>
      <w:r w:rsidR="005F12BA">
        <w:rPr>
          <w:color w:val="000000" w:themeColor="text1"/>
        </w:rPr>
        <w:t>r</w:t>
      </w:r>
      <w:r w:rsidR="002C7F76" w:rsidRPr="11CC6055">
        <w:rPr>
          <w:color w:val="000000" w:themeColor="text1"/>
        </w:rPr>
        <w:t>esiquimod</w:t>
      </w:r>
      <w:proofErr w:type="spellEnd"/>
      <w:r w:rsidR="002C7F76" w:rsidRPr="11CC6055">
        <w:rPr>
          <w:color w:val="000000" w:themeColor="text1"/>
        </w:rPr>
        <w:t xml:space="preserve"> (R848) (Sigma</w:t>
      </w:r>
      <w:r w:rsidR="00641D01">
        <w:rPr>
          <w:color w:val="000000" w:themeColor="text1"/>
        </w:rPr>
        <w:t>, Cat# SM0196-50MG</w:t>
      </w:r>
      <w:r w:rsidR="002C7F76" w:rsidRPr="11CC6055">
        <w:rPr>
          <w:color w:val="000000" w:themeColor="text1"/>
        </w:rPr>
        <w:t xml:space="preserve">) and 1000U/mL </w:t>
      </w:r>
      <w:r w:rsidR="005B6C59">
        <w:rPr>
          <w:color w:val="000000" w:themeColor="text1"/>
        </w:rPr>
        <w:t>rh</w:t>
      </w:r>
      <w:r w:rsidR="002C7F76" w:rsidRPr="11CC6055">
        <w:rPr>
          <w:color w:val="000000" w:themeColor="text1"/>
        </w:rPr>
        <w:t xml:space="preserve">IL-2 </w:t>
      </w:r>
      <w:r w:rsidR="007837C4" w:rsidRPr="11CC6055">
        <w:rPr>
          <w:color w:val="000000" w:themeColor="text1"/>
        </w:rPr>
        <w:t>for 6 days at 37°C.</w:t>
      </w:r>
      <w:r w:rsidR="00C31EBC" w:rsidRPr="11CC6055">
        <w:rPr>
          <w:color w:val="000000" w:themeColor="text1"/>
        </w:rPr>
        <w:t xml:space="preserve"> On Day 0 (pre-stimulation) and Day 6 of the culture, PBMC were </w:t>
      </w:r>
      <w:r w:rsidR="00BA58F7" w:rsidRPr="11CC6055">
        <w:rPr>
          <w:color w:val="000000" w:themeColor="text1"/>
        </w:rPr>
        <w:t xml:space="preserve">analyzed </w:t>
      </w:r>
      <w:r w:rsidR="00C31EBC" w:rsidRPr="11CC6055">
        <w:rPr>
          <w:color w:val="000000" w:themeColor="text1"/>
        </w:rPr>
        <w:t>for B cell subpopulations including plasmablasts (CD19</w:t>
      </w:r>
      <w:r w:rsidR="00C31EBC" w:rsidRPr="11CC6055">
        <w:rPr>
          <w:color w:val="000000" w:themeColor="text1"/>
          <w:vertAlign w:val="superscript"/>
        </w:rPr>
        <w:t>+</w:t>
      </w:r>
      <w:r w:rsidR="00C31EBC" w:rsidRPr="11CC6055">
        <w:rPr>
          <w:color w:val="000000" w:themeColor="text1"/>
        </w:rPr>
        <w:t xml:space="preserve"> CD38</w:t>
      </w:r>
      <w:r w:rsidR="00C31EBC" w:rsidRPr="11CC6055">
        <w:rPr>
          <w:color w:val="000000" w:themeColor="text1"/>
          <w:vertAlign w:val="superscript"/>
        </w:rPr>
        <w:t>hi</w:t>
      </w:r>
      <w:r w:rsidR="00C31EBC" w:rsidRPr="11CC6055">
        <w:rPr>
          <w:color w:val="000000" w:themeColor="text1"/>
        </w:rPr>
        <w:t xml:space="preserve"> </w:t>
      </w:r>
      <w:proofErr w:type="spellStart"/>
      <w:r w:rsidR="00C31EBC" w:rsidRPr="11CC6055">
        <w:rPr>
          <w:color w:val="000000" w:themeColor="text1"/>
        </w:rPr>
        <w:t>CFSE</w:t>
      </w:r>
      <w:r w:rsidR="00C31EBC" w:rsidRPr="11CC6055">
        <w:rPr>
          <w:color w:val="000000" w:themeColor="text1"/>
          <w:vertAlign w:val="superscript"/>
        </w:rPr>
        <w:t>lo</w:t>
      </w:r>
      <w:proofErr w:type="spellEnd"/>
      <w:r w:rsidR="00C31EBC" w:rsidRPr="11CC6055">
        <w:rPr>
          <w:color w:val="000000" w:themeColor="text1"/>
        </w:rPr>
        <w:t>) by flow cytometry</w:t>
      </w:r>
      <w:r w:rsidR="000D0E0B" w:rsidRPr="11CC6055">
        <w:rPr>
          <w:color w:val="000000" w:themeColor="text1"/>
        </w:rPr>
        <w:t>. Cell counts per well were determined by flow cytometry</w:t>
      </w:r>
      <w:r w:rsidR="00231D04" w:rsidRPr="11CC6055">
        <w:rPr>
          <w:color w:val="000000" w:themeColor="text1"/>
        </w:rPr>
        <w:t>,</w:t>
      </w:r>
      <w:r w:rsidR="000D0E0B" w:rsidRPr="11CC6055">
        <w:rPr>
          <w:color w:val="000000" w:themeColor="text1"/>
        </w:rPr>
        <w:t xml:space="preserve"> by recording all cells</w:t>
      </w:r>
      <w:r w:rsidR="006F597A" w:rsidRPr="11CC6055">
        <w:rPr>
          <w:color w:val="000000" w:themeColor="text1"/>
        </w:rPr>
        <w:t xml:space="preserve"> per </w:t>
      </w:r>
      <w:r w:rsidR="00CE3999" w:rsidRPr="11CC6055">
        <w:rPr>
          <w:color w:val="000000" w:themeColor="text1"/>
        </w:rPr>
        <w:t xml:space="preserve">well </w:t>
      </w:r>
      <w:r w:rsidR="000D0E0B" w:rsidRPr="11CC6055">
        <w:rPr>
          <w:color w:val="000000" w:themeColor="text1"/>
        </w:rPr>
        <w:t>at a defined volume.</w:t>
      </w:r>
    </w:p>
    <w:p w14:paraId="1C20F020" w14:textId="5D3767DC" w:rsidR="00115A5F" w:rsidRPr="00691C58" w:rsidRDefault="00115A5F" w:rsidP="00115A5F">
      <w:pPr>
        <w:pStyle w:val="Heading2"/>
        <w:rPr>
          <w:bCs/>
          <w:color w:val="000000" w:themeColor="text1"/>
        </w:rPr>
      </w:pPr>
      <w:r w:rsidRPr="00691C58">
        <w:rPr>
          <w:bCs/>
          <w:color w:val="000000" w:themeColor="text1"/>
        </w:rPr>
        <w:t xml:space="preserve">Flow cytometry </w:t>
      </w:r>
    </w:p>
    <w:p w14:paraId="26038703" w14:textId="4A583EB8" w:rsidR="29F52851" w:rsidRPr="00691C58" w:rsidRDefault="00115A5F" w:rsidP="00A73B1B">
      <w:pPr>
        <w:spacing w:after="160" w:line="360" w:lineRule="auto"/>
        <w:jc w:val="both"/>
        <w:rPr>
          <w:rFonts w:eastAsia="Times New Roman" w:cs="Times New Roman"/>
          <w:szCs w:val="24"/>
        </w:rPr>
      </w:pPr>
      <w:r w:rsidRPr="11CC6055">
        <w:rPr>
          <w:color w:val="000000" w:themeColor="text1"/>
        </w:rPr>
        <w:t xml:space="preserve">Single cell suspensions </w:t>
      </w:r>
      <w:r w:rsidR="009C6CC6" w:rsidRPr="11CC6055">
        <w:rPr>
          <w:color w:val="000000" w:themeColor="text1"/>
        </w:rPr>
        <w:t xml:space="preserve">of PBMC </w:t>
      </w:r>
      <w:r w:rsidRPr="11CC6055">
        <w:rPr>
          <w:color w:val="000000" w:themeColor="text1"/>
        </w:rPr>
        <w:t>were stained with antibodies in</w:t>
      </w:r>
      <w:r w:rsidR="004D5BA8" w:rsidRPr="11CC6055">
        <w:rPr>
          <w:color w:val="000000" w:themeColor="text1"/>
        </w:rPr>
        <w:t xml:space="preserve"> HBSS </w:t>
      </w:r>
      <w:r w:rsidR="00B2579D" w:rsidRPr="11CC6055">
        <w:rPr>
          <w:color w:val="000000" w:themeColor="text1"/>
        </w:rPr>
        <w:t xml:space="preserve">(with </w:t>
      </w:r>
      <w:r w:rsidR="004D5BA8" w:rsidRPr="11CC6055">
        <w:rPr>
          <w:color w:val="000000" w:themeColor="text1"/>
        </w:rPr>
        <w:t>Ca2</w:t>
      </w:r>
      <w:r w:rsidR="004D5BA8" w:rsidRPr="11CC6055">
        <w:rPr>
          <w:color w:val="000000" w:themeColor="text1"/>
          <w:vertAlign w:val="superscript"/>
        </w:rPr>
        <w:t>+</w:t>
      </w:r>
      <w:r w:rsidR="004D5BA8" w:rsidRPr="11CC6055">
        <w:rPr>
          <w:color w:val="000000" w:themeColor="text1"/>
        </w:rPr>
        <w:t xml:space="preserve"> and Mg</w:t>
      </w:r>
      <w:r w:rsidR="004D5BA8" w:rsidRPr="11CC6055">
        <w:rPr>
          <w:color w:val="000000" w:themeColor="text1"/>
          <w:vertAlign w:val="superscript"/>
        </w:rPr>
        <w:t>2+</w:t>
      </w:r>
      <w:r w:rsidR="004D5BA8" w:rsidRPr="11CC6055">
        <w:rPr>
          <w:color w:val="000000" w:themeColor="text1"/>
        </w:rPr>
        <w:t xml:space="preserve">) supplemented with 0.5% bovine serum albumin (BSA), 20mM HEPES, </w:t>
      </w:r>
      <w:r w:rsidRPr="11CC6055">
        <w:rPr>
          <w:color w:val="000000" w:themeColor="text1"/>
        </w:rPr>
        <w:t>for cell surface staining</w:t>
      </w:r>
      <w:r w:rsidR="0073626F" w:rsidRPr="11CC6055">
        <w:rPr>
          <w:color w:val="000000" w:themeColor="text1"/>
        </w:rPr>
        <w:t xml:space="preserve"> or in </w:t>
      </w:r>
      <w:r w:rsidR="00C640F9" w:rsidRPr="11CC6055">
        <w:rPr>
          <w:color w:val="000000" w:themeColor="text1"/>
        </w:rPr>
        <w:t>Annexin V Binding Buffer (</w:t>
      </w:r>
      <w:proofErr w:type="spellStart"/>
      <w:r w:rsidR="00331175">
        <w:rPr>
          <w:color w:val="000000" w:themeColor="text1"/>
        </w:rPr>
        <w:t>BioLegend</w:t>
      </w:r>
      <w:proofErr w:type="spellEnd"/>
      <w:r w:rsidR="00154D65" w:rsidRPr="11CC6055">
        <w:rPr>
          <w:color w:val="000000" w:themeColor="text1"/>
        </w:rPr>
        <w:t xml:space="preserve">, </w:t>
      </w:r>
      <w:r w:rsidR="00941851">
        <w:rPr>
          <w:color w:val="000000" w:themeColor="text1"/>
        </w:rPr>
        <w:t>Cat#</w:t>
      </w:r>
      <w:r w:rsidR="00941851" w:rsidRPr="00941851">
        <w:rPr>
          <w:color w:val="000000" w:themeColor="text1"/>
        </w:rPr>
        <w:t>422201</w:t>
      </w:r>
      <w:r w:rsidR="0014400B">
        <w:rPr>
          <w:color w:val="000000" w:themeColor="text1"/>
        </w:rPr>
        <w:t xml:space="preserve">) </w:t>
      </w:r>
      <w:r w:rsidR="00C640F9" w:rsidRPr="11CC6055">
        <w:rPr>
          <w:color w:val="000000" w:themeColor="text1"/>
        </w:rPr>
        <w:t>for determination of apoptotic cells by Annexin V</w:t>
      </w:r>
      <w:r w:rsidR="008F27D1" w:rsidRPr="11CC6055">
        <w:rPr>
          <w:color w:val="000000" w:themeColor="text1"/>
        </w:rPr>
        <w:t xml:space="preserve"> staining</w:t>
      </w:r>
      <w:r w:rsidR="004531EB">
        <w:rPr>
          <w:color w:val="000000" w:themeColor="text1"/>
        </w:rPr>
        <w:t xml:space="preserve"> (</w:t>
      </w:r>
      <w:r w:rsidR="005C4660">
        <w:rPr>
          <w:color w:val="000000" w:themeColor="text1"/>
        </w:rPr>
        <w:t>Alexa Fluor</w:t>
      </w:r>
      <w:r w:rsidR="005F5B97" w:rsidRPr="005F5B97">
        <w:t xml:space="preserve"> </w:t>
      </w:r>
      <w:r w:rsidR="005C4660">
        <w:rPr>
          <w:color w:val="000000" w:themeColor="text1"/>
        </w:rPr>
        <w:t xml:space="preserve">647 Annexin V, </w:t>
      </w:r>
      <w:proofErr w:type="spellStart"/>
      <w:r w:rsidR="005C4660">
        <w:rPr>
          <w:color w:val="000000" w:themeColor="text1"/>
        </w:rPr>
        <w:t>BioLegend</w:t>
      </w:r>
      <w:proofErr w:type="spellEnd"/>
      <w:r w:rsidR="00765F8C">
        <w:rPr>
          <w:color w:val="000000" w:themeColor="text1"/>
        </w:rPr>
        <w:t>, Cat#</w:t>
      </w:r>
      <w:r w:rsidR="00C56743" w:rsidRPr="00C56743">
        <w:rPr>
          <w:rFonts w:ascii="Helvetica" w:hAnsi="Helvetica"/>
          <w:color w:val="000000"/>
          <w:sz w:val="20"/>
          <w:szCs w:val="20"/>
          <w:shd w:val="clear" w:color="auto" w:fill="FFFFFF"/>
        </w:rPr>
        <w:t xml:space="preserve"> </w:t>
      </w:r>
      <w:r w:rsidR="00C56743" w:rsidRPr="00C56743">
        <w:rPr>
          <w:color w:val="000000" w:themeColor="text1"/>
        </w:rPr>
        <w:t>640912</w:t>
      </w:r>
      <w:r w:rsidR="00C56743">
        <w:rPr>
          <w:color w:val="000000" w:themeColor="text1"/>
        </w:rPr>
        <w:t>)</w:t>
      </w:r>
      <w:r w:rsidR="009C5246" w:rsidRPr="00691C58">
        <w:rPr>
          <w:color w:val="000000" w:themeColor="text1"/>
        </w:rPr>
        <w:t>.</w:t>
      </w:r>
      <w:r w:rsidR="006D71E7" w:rsidRPr="11CC6055">
        <w:rPr>
          <w:color w:val="000000" w:themeColor="text1"/>
        </w:rPr>
        <w:t xml:space="preserve"> Fc receptor </w:t>
      </w:r>
      <w:r w:rsidR="00A52BC6" w:rsidRPr="11CC6055">
        <w:rPr>
          <w:color w:val="000000" w:themeColor="text1"/>
        </w:rPr>
        <w:t>mediated Ig Fc binding</w:t>
      </w:r>
      <w:r w:rsidR="006D71E7" w:rsidRPr="11CC6055">
        <w:rPr>
          <w:color w:val="000000" w:themeColor="text1"/>
        </w:rPr>
        <w:t xml:space="preserve"> was blocked with Human </w:t>
      </w:r>
      <w:proofErr w:type="spellStart"/>
      <w:r w:rsidR="006D71E7" w:rsidRPr="11CC6055">
        <w:rPr>
          <w:color w:val="000000" w:themeColor="text1"/>
        </w:rPr>
        <w:t>TruStain</w:t>
      </w:r>
      <w:proofErr w:type="spellEnd"/>
      <w:r w:rsidR="006D71E7" w:rsidRPr="11CC6055">
        <w:rPr>
          <w:color w:val="000000" w:themeColor="text1"/>
        </w:rPr>
        <w:t xml:space="preserve"> </w:t>
      </w:r>
      <w:proofErr w:type="spellStart"/>
      <w:r w:rsidR="006D71E7" w:rsidRPr="11CC6055">
        <w:rPr>
          <w:color w:val="000000" w:themeColor="text1"/>
        </w:rPr>
        <w:t>FcX</w:t>
      </w:r>
      <w:proofErr w:type="spellEnd"/>
      <w:r w:rsidR="006D71E7" w:rsidRPr="11CC6055">
        <w:rPr>
          <w:color w:val="000000" w:themeColor="text1"/>
        </w:rPr>
        <w:t xml:space="preserve"> reagent</w:t>
      </w:r>
      <w:r w:rsidR="00197076">
        <w:rPr>
          <w:color w:val="000000" w:themeColor="text1"/>
        </w:rPr>
        <w:t>,</w:t>
      </w:r>
      <w:r w:rsidR="00AA2E46">
        <w:rPr>
          <w:color w:val="000000" w:themeColor="text1"/>
        </w:rPr>
        <w:t xml:space="preserve"> </w:t>
      </w:r>
      <w:r w:rsidR="00FC64CA" w:rsidRPr="11CC6055">
        <w:rPr>
          <w:color w:val="000000" w:themeColor="text1"/>
        </w:rPr>
        <w:t>DAPI (Sigma Aldrich</w:t>
      </w:r>
      <w:r w:rsidR="003A247B">
        <w:rPr>
          <w:color w:val="000000" w:themeColor="text1"/>
        </w:rPr>
        <w:t>, Cat#9542-5MG</w:t>
      </w:r>
      <w:r w:rsidR="00FC64CA" w:rsidRPr="11CC6055">
        <w:rPr>
          <w:color w:val="000000" w:themeColor="text1"/>
        </w:rPr>
        <w:t>) was used for live/dead cell discrimination.</w:t>
      </w:r>
      <w:r w:rsidR="006D71E7" w:rsidRPr="11CC6055">
        <w:rPr>
          <w:color w:val="000000" w:themeColor="text1"/>
        </w:rPr>
        <w:t xml:space="preserve"> </w:t>
      </w:r>
      <w:r w:rsidR="29F52851" w:rsidRPr="00691C58">
        <w:rPr>
          <w:rFonts w:eastAsia="Times New Roman" w:cs="Times New Roman"/>
          <w:szCs w:val="24"/>
        </w:rPr>
        <w:t>For phospho-Akt and pospho-S6 analysis, PBMC were stimulated as indicated above</w:t>
      </w:r>
      <w:r w:rsidR="246AEA75" w:rsidRPr="11CC6055">
        <w:rPr>
          <w:rFonts w:eastAsia="Times New Roman" w:cs="Times New Roman"/>
          <w:szCs w:val="24"/>
        </w:rPr>
        <w:t xml:space="preserve">. </w:t>
      </w:r>
      <w:r w:rsidR="29F52851" w:rsidRPr="00691C58">
        <w:rPr>
          <w:rFonts w:eastAsia="Times New Roman" w:cs="Times New Roman"/>
          <w:szCs w:val="24"/>
        </w:rPr>
        <w:t>Cells were fixed using the Intracellular Fixation &amp; Permeabilization Buffer Set (</w:t>
      </w:r>
      <w:proofErr w:type="spellStart"/>
      <w:r w:rsidR="29F52851" w:rsidRPr="00691C58">
        <w:rPr>
          <w:rFonts w:eastAsia="Times New Roman" w:cs="Times New Roman"/>
          <w:szCs w:val="24"/>
        </w:rPr>
        <w:t>eBioscience</w:t>
      </w:r>
      <w:proofErr w:type="spellEnd"/>
      <w:r w:rsidR="006E0809">
        <w:rPr>
          <w:rFonts w:eastAsia="Times New Roman" w:cs="Times New Roman"/>
          <w:szCs w:val="24"/>
        </w:rPr>
        <w:t>, Cat#</w:t>
      </w:r>
      <w:r w:rsidR="006E0809" w:rsidRPr="006E0809">
        <w:t xml:space="preserve"> </w:t>
      </w:r>
      <w:r w:rsidR="006E0809" w:rsidRPr="006E0809">
        <w:rPr>
          <w:rFonts w:eastAsia="Times New Roman" w:cs="Times New Roman"/>
          <w:szCs w:val="24"/>
        </w:rPr>
        <w:t>88-8824-00</w:t>
      </w:r>
      <w:r w:rsidR="29F52851" w:rsidRPr="00691C58">
        <w:rPr>
          <w:rFonts w:eastAsia="Times New Roman" w:cs="Times New Roman"/>
          <w:szCs w:val="24"/>
        </w:rPr>
        <w:t>) for 20 min on ice and underwent surface staining using the following antibodies: anti-CD19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="00885FD1">
        <w:rPr>
          <w:rFonts w:eastAsia="Times New Roman" w:cs="Times New Roman"/>
          <w:szCs w:val="24"/>
        </w:rPr>
        <w:t>, HIB19</w:t>
      </w:r>
      <w:r w:rsidR="29F52851" w:rsidRPr="00691C58">
        <w:rPr>
          <w:rFonts w:eastAsia="Times New Roman" w:cs="Times New Roman"/>
          <w:szCs w:val="24"/>
        </w:rPr>
        <w:t>), anti-CD21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="00885FD1">
        <w:rPr>
          <w:rFonts w:eastAsia="Times New Roman" w:cs="Times New Roman"/>
          <w:szCs w:val="24"/>
        </w:rPr>
        <w:t xml:space="preserve">, </w:t>
      </w:r>
      <w:r w:rsidR="00264276">
        <w:rPr>
          <w:rFonts w:eastAsia="Times New Roman" w:cs="Times New Roman"/>
          <w:szCs w:val="24"/>
        </w:rPr>
        <w:t>Bu32</w:t>
      </w:r>
      <w:r w:rsidR="29F52851" w:rsidRPr="00691C58">
        <w:rPr>
          <w:rFonts w:eastAsia="Times New Roman" w:cs="Times New Roman"/>
          <w:szCs w:val="24"/>
        </w:rPr>
        <w:t>), anti-CD69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="00264276">
        <w:rPr>
          <w:rFonts w:eastAsia="Times New Roman" w:cs="Times New Roman"/>
          <w:szCs w:val="24"/>
        </w:rPr>
        <w:t>, FN 50</w:t>
      </w:r>
      <w:r w:rsidR="29F52851" w:rsidRPr="00691C58">
        <w:rPr>
          <w:rFonts w:eastAsia="Times New Roman" w:cs="Times New Roman"/>
          <w:szCs w:val="24"/>
        </w:rPr>
        <w:t xml:space="preserve">), anti-CD148 </w:t>
      </w:r>
      <w:r w:rsidR="727E042F" w:rsidRPr="11CC6055">
        <w:rPr>
          <w:rFonts w:eastAsia="Times New Roman" w:cs="Times New Roman"/>
          <w:szCs w:val="24"/>
        </w:rPr>
        <w:t>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="00264276">
        <w:rPr>
          <w:rFonts w:eastAsia="Times New Roman" w:cs="Times New Roman"/>
          <w:szCs w:val="24"/>
        </w:rPr>
        <w:t>, A3</w:t>
      </w:r>
      <w:r w:rsidR="29F52851" w:rsidRPr="00691C58">
        <w:rPr>
          <w:rFonts w:eastAsia="Times New Roman" w:cs="Times New Roman"/>
          <w:szCs w:val="24"/>
        </w:rPr>
        <w:t>), anti-IgM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="00264276">
        <w:rPr>
          <w:rFonts w:eastAsia="Times New Roman" w:cs="Times New Roman"/>
          <w:szCs w:val="24"/>
        </w:rPr>
        <w:t>, MHM-88</w:t>
      </w:r>
      <w:r w:rsidR="29F52851" w:rsidRPr="00691C58">
        <w:rPr>
          <w:rFonts w:eastAsia="Times New Roman" w:cs="Times New Roman"/>
          <w:szCs w:val="24"/>
        </w:rPr>
        <w:t>), anti-CD27 (</w:t>
      </w:r>
      <w:proofErr w:type="spellStart"/>
      <w:r w:rsidR="00331175">
        <w:rPr>
          <w:rFonts w:eastAsia="Times New Roman" w:cs="Times New Roman"/>
          <w:szCs w:val="24"/>
        </w:rPr>
        <w:t>BioLegend</w:t>
      </w:r>
      <w:proofErr w:type="spellEnd"/>
      <w:r w:rsidR="00264276">
        <w:rPr>
          <w:rFonts w:eastAsia="Times New Roman" w:cs="Times New Roman"/>
          <w:szCs w:val="24"/>
        </w:rPr>
        <w:t>, M-T271</w:t>
      </w:r>
      <w:r w:rsidR="29F52851" w:rsidRPr="00691C58">
        <w:rPr>
          <w:rFonts w:eastAsia="Times New Roman" w:cs="Times New Roman"/>
          <w:szCs w:val="24"/>
        </w:rPr>
        <w:t>). Cells were then stained intracellularly using anti-S6 (pS235/pS236) antibody (BD Biosciences</w:t>
      </w:r>
      <w:r w:rsidR="00957AEC">
        <w:rPr>
          <w:rFonts w:eastAsia="Times New Roman" w:cs="Times New Roman"/>
          <w:szCs w:val="24"/>
        </w:rPr>
        <w:t>, N7-548</w:t>
      </w:r>
      <w:r w:rsidR="29F52851" w:rsidRPr="00691C58">
        <w:rPr>
          <w:rFonts w:eastAsia="Times New Roman" w:cs="Times New Roman"/>
          <w:szCs w:val="24"/>
        </w:rPr>
        <w:t>) and anti-Akt (pS473) antibody (BD Biosciences</w:t>
      </w:r>
      <w:r w:rsidR="00957AEC">
        <w:rPr>
          <w:rFonts w:eastAsia="Times New Roman" w:cs="Times New Roman"/>
          <w:szCs w:val="24"/>
        </w:rPr>
        <w:t xml:space="preserve">, </w:t>
      </w:r>
      <w:r w:rsidR="00324CC3">
        <w:rPr>
          <w:rFonts w:eastAsia="Times New Roman" w:cs="Times New Roman"/>
          <w:szCs w:val="24"/>
        </w:rPr>
        <w:t>M89-61</w:t>
      </w:r>
      <w:r w:rsidR="29F52851" w:rsidRPr="00691C58">
        <w:rPr>
          <w:rFonts w:eastAsia="Times New Roman" w:cs="Times New Roman"/>
          <w:szCs w:val="24"/>
        </w:rPr>
        <w:t>) in permeabilization buffer, for 30 min at room temperature.</w:t>
      </w:r>
    </w:p>
    <w:p w14:paraId="7AE2A2FA" w14:textId="7C2DB694" w:rsidR="002B0C97" w:rsidRPr="002B0C97" w:rsidRDefault="00D04A20" w:rsidP="00691C58">
      <w:pPr>
        <w:spacing w:after="160" w:line="360" w:lineRule="auto"/>
        <w:jc w:val="both"/>
        <w:rPr>
          <w:color w:val="000000" w:themeColor="text1"/>
        </w:rPr>
      </w:pPr>
      <w:r w:rsidRPr="006545D4">
        <w:rPr>
          <w:color w:val="000000" w:themeColor="text1"/>
        </w:rPr>
        <w:t>Stained c</w:t>
      </w:r>
      <w:r w:rsidR="004D5BA8" w:rsidRPr="006545D4">
        <w:rPr>
          <w:color w:val="000000" w:themeColor="text1"/>
        </w:rPr>
        <w:t>ells were analyzed in HBSS</w:t>
      </w:r>
      <w:r w:rsidR="00155A70" w:rsidRPr="006545D4">
        <w:rPr>
          <w:color w:val="000000" w:themeColor="text1"/>
        </w:rPr>
        <w:t xml:space="preserve">, </w:t>
      </w:r>
      <w:r w:rsidR="004D5BA8" w:rsidRPr="00691C58">
        <w:rPr>
          <w:color w:val="000000" w:themeColor="text1"/>
        </w:rPr>
        <w:t>0.</w:t>
      </w:r>
      <w:r w:rsidR="003764B6" w:rsidRPr="00691C58">
        <w:rPr>
          <w:color w:val="000000" w:themeColor="text1"/>
        </w:rPr>
        <w:t>1</w:t>
      </w:r>
      <w:r w:rsidR="004D5BA8" w:rsidRPr="00691C58">
        <w:rPr>
          <w:color w:val="000000" w:themeColor="text1"/>
        </w:rPr>
        <w:t>% BSA</w:t>
      </w:r>
      <w:r w:rsidR="004D5BA8" w:rsidRPr="006545D4">
        <w:rPr>
          <w:color w:val="000000" w:themeColor="text1"/>
        </w:rPr>
        <w:t xml:space="preserve">, 20mM HEPES on a </w:t>
      </w:r>
      <w:proofErr w:type="spellStart"/>
      <w:r w:rsidR="004D5BA8" w:rsidRPr="006545D4">
        <w:rPr>
          <w:color w:val="000000" w:themeColor="text1"/>
        </w:rPr>
        <w:t>Cytoflex</w:t>
      </w:r>
      <w:proofErr w:type="spellEnd"/>
      <w:r w:rsidR="004D5BA8" w:rsidRPr="006545D4">
        <w:rPr>
          <w:color w:val="000000" w:themeColor="text1"/>
        </w:rPr>
        <w:t xml:space="preserve"> S flow cytometer</w:t>
      </w:r>
      <w:r w:rsidR="003644E9">
        <w:rPr>
          <w:color w:val="000000" w:themeColor="text1"/>
        </w:rPr>
        <w:t xml:space="preserve"> </w:t>
      </w:r>
      <w:r w:rsidR="004D5BA8" w:rsidRPr="006545D4">
        <w:rPr>
          <w:color w:val="000000" w:themeColor="text1"/>
        </w:rPr>
        <w:t>(Beckman Coulter</w:t>
      </w:r>
      <w:r w:rsidR="00154D65" w:rsidRPr="006545D4">
        <w:rPr>
          <w:color w:val="000000" w:themeColor="text1"/>
        </w:rPr>
        <w:t>, Brea, CA, USA</w:t>
      </w:r>
      <w:r w:rsidR="004D5BA8" w:rsidRPr="006545D4">
        <w:rPr>
          <w:color w:val="000000" w:themeColor="text1"/>
        </w:rPr>
        <w:t xml:space="preserve">). Data </w:t>
      </w:r>
      <w:proofErr w:type="gramStart"/>
      <w:r w:rsidR="004D5BA8" w:rsidRPr="006545D4">
        <w:rPr>
          <w:color w:val="000000" w:themeColor="text1"/>
        </w:rPr>
        <w:t>were</w:t>
      </w:r>
      <w:proofErr w:type="gramEnd"/>
      <w:r w:rsidR="004D5BA8" w:rsidRPr="006545D4">
        <w:rPr>
          <w:color w:val="000000" w:themeColor="text1"/>
        </w:rPr>
        <w:t xml:space="preserve"> analyzed with </w:t>
      </w:r>
      <w:proofErr w:type="spellStart"/>
      <w:r w:rsidR="004D5BA8" w:rsidRPr="006545D4">
        <w:rPr>
          <w:color w:val="000000" w:themeColor="text1"/>
        </w:rPr>
        <w:t>FlowJo</w:t>
      </w:r>
      <w:proofErr w:type="spellEnd"/>
      <w:r w:rsidR="004D5BA8" w:rsidRPr="006545D4">
        <w:rPr>
          <w:color w:val="000000" w:themeColor="text1"/>
        </w:rPr>
        <w:t xml:space="preserve"> software (</w:t>
      </w:r>
      <w:proofErr w:type="spellStart"/>
      <w:r w:rsidR="004D5BA8" w:rsidRPr="006545D4">
        <w:rPr>
          <w:color w:val="000000" w:themeColor="text1"/>
        </w:rPr>
        <w:t>TreeStar</w:t>
      </w:r>
      <w:proofErr w:type="spellEnd"/>
      <w:r w:rsidR="004D5BA8" w:rsidRPr="006545D4">
        <w:rPr>
          <w:color w:val="000000" w:themeColor="text1"/>
        </w:rPr>
        <w:t xml:space="preserve">, Ashland, </w:t>
      </w:r>
      <w:proofErr w:type="gramStart"/>
      <w:r w:rsidR="004D5BA8" w:rsidRPr="006545D4">
        <w:rPr>
          <w:color w:val="000000" w:themeColor="text1"/>
        </w:rPr>
        <w:t>OR,</w:t>
      </w:r>
      <w:proofErr w:type="gramEnd"/>
      <w:r w:rsidR="004D5BA8" w:rsidRPr="006545D4">
        <w:rPr>
          <w:color w:val="000000" w:themeColor="text1"/>
        </w:rPr>
        <w:t xml:space="preserve"> USA).</w:t>
      </w:r>
      <w:r w:rsidR="009C5246" w:rsidRPr="006545D4">
        <w:rPr>
          <w:color w:val="000000" w:themeColor="text1"/>
        </w:rPr>
        <w:t xml:space="preserve"> </w:t>
      </w:r>
      <w:r w:rsidR="00740A90" w:rsidRPr="006545D4">
        <w:rPr>
          <w:color w:val="000000" w:themeColor="text1"/>
        </w:rPr>
        <w:t xml:space="preserve">For </w:t>
      </w:r>
      <w:r w:rsidR="00740A90" w:rsidRPr="00691C58">
        <w:rPr>
          <w:i/>
          <w:iCs/>
          <w:color w:val="000000" w:themeColor="text1"/>
        </w:rPr>
        <w:t>in vitro</w:t>
      </w:r>
      <w:r w:rsidR="00740A90" w:rsidRPr="006545D4">
        <w:rPr>
          <w:color w:val="000000" w:themeColor="text1"/>
        </w:rPr>
        <w:t xml:space="preserve"> assays, </w:t>
      </w:r>
      <w:r w:rsidR="002B0C97" w:rsidRPr="006545D4">
        <w:rPr>
          <w:color w:val="000000" w:themeColor="text1"/>
        </w:rPr>
        <w:t>within CD19</w:t>
      </w:r>
      <w:r w:rsidR="002B0C97" w:rsidRPr="00691C58">
        <w:rPr>
          <w:color w:val="000000" w:themeColor="text1"/>
          <w:vertAlign w:val="superscript"/>
        </w:rPr>
        <w:t>+</w:t>
      </w:r>
      <w:r w:rsidR="002B0C97" w:rsidRPr="006545D4">
        <w:rPr>
          <w:color w:val="000000" w:themeColor="text1"/>
        </w:rPr>
        <w:t xml:space="preserve"> B cells (Lineage</w:t>
      </w:r>
      <w:r w:rsidR="002B0C97" w:rsidRPr="006545D4">
        <w:rPr>
          <w:color w:val="000000" w:themeColor="text1"/>
          <w:vertAlign w:val="superscript"/>
        </w:rPr>
        <w:t xml:space="preserve"> </w:t>
      </w:r>
      <w:r w:rsidR="002B0C97" w:rsidRPr="006545D4">
        <w:rPr>
          <w:color w:val="000000" w:themeColor="text1"/>
        </w:rPr>
        <w:t>(CD3, CD14, CD56)</w:t>
      </w:r>
      <w:r w:rsidR="002B0C97" w:rsidRPr="006545D4">
        <w:rPr>
          <w:color w:val="000000" w:themeColor="text1"/>
          <w:vertAlign w:val="superscript"/>
        </w:rPr>
        <w:t xml:space="preserve">- </w:t>
      </w:r>
      <w:r w:rsidR="002B0C97" w:rsidRPr="006545D4">
        <w:rPr>
          <w:color w:val="000000" w:themeColor="text1"/>
        </w:rPr>
        <w:t>DAPI</w:t>
      </w:r>
      <w:r w:rsidR="002B0C97" w:rsidRPr="006545D4">
        <w:rPr>
          <w:color w:val="000000" w:themeColor="text1"/>
          <w:vertAlign w:val="superscript"/>
        </w:rPr>
        <w:t>-</w:t>
      </w:r>
      <w:r w:rsidR="002B0C97" w:rsidRPr="006545D4">
        <w:rPr>
          <w:color w:val="000000" w:themeColor="text1"/>
        </w:rPr>
        <w:t xml:space="preserve"> CD19</w:t>
      </w:r>
      <w:r w:rsidR="002B0C97" w:rsidRPr="006545D4">
        <w:rPr>
          <w:color w:val="000000" w:themeColor="text1"/>
          <w:vertAlign w:val="superscript"/>
        </w:rPr>
        <w:t>+</w:t>
      </w:r>
      <w:r w:rsidR="002B0C97" w:rsidRPr="00691C58">
        <w:rPr>
          <w:color w:val="000000" w:themeColor="text1"/>
        </w:rPr>
        <w:t>)</w:t>
      </w:r>
      <w:r w:rsidR="002B0C97" w:rsidRPr="006545D4">
        <w:rPr>
          <w:color w:val="000000" w:themeColor="text1"/>
        </w:rPr>
        <w:t xml:space="preserve">, B </w:t>
      </w:r>
      <w:r w:rsidR="002B0C97" w:rsidRPr="006545D4">
        <w:rPr>
          <w:color w:val="000000" w:themeColor="text1"/>
        </w:rPr>
        <w:lastRenderedPageBreak/>
        <w:t xml:space="preserve">cell subpopulations were defined as follows: </w:t>
      </w:r>
      <w:r w:rsidR="00201EE7" w:rsidRPr="006545D4">
        <w:rPr>
          <w:color w:val="000000" w:themeColor="text1"/>
        </w:rPr>
        <w:t>CD10</w:t>
      </w:r>
      <w:r w:rsidR="00201EE7" w:rsidRPr="00691C58">
        <w:rPr>
          <w:color w:val="000000" w:themeColor="text1"/>
          <w:vertAlign w:val="superscript"/>
        </w:rPr>
        <w:t>+</w:t>
      </w:r>
      <w:r w:rsidR="00201EE7" w:rsidRPr="006545D4">
        <w:rPr>
          <w:color w:val="000000" w:themeColor="text1"/>
        </w:rPr>
        <w:t xml:space="preserve"> </w:t>
      </w:r>
      <w:r w:rsidR="006545D4" w:rsidRPr="00691C58">
        <w:rPr>
          <w:color w:val="000000" w:themeColor="text1"/>
        </w:rPr>
        <w:t xml:space="preserve">circulating </w:t>
      </w:r>
      <w:r w:rsidR="00201EE7" w:rsidRPr="006545D4">
        <w:rPr>
          <w:color w:val="000000" w:themeColor="text1"/>
        </w:rPr>
        <w:t xml:space="preserve">B </w:t>
      </w:r>
      <w:r w:rsidR="006545D4" w:rsidRPr="00691C58">
        <w:rPr>
          <w:color w:val="000000" w:themeColor="text1"/>
        </w:rPr>
        <w:t xml:space="preserve">cell </w:t>
      </w:r>
      <w:r w:rsidR="00201EE7" w:rsidRPr="006545D4">
        <w:rPr>
          <w:color w:val="000000" w:themeColor="text1"/>
        </w:rPr>
        <w:t>precursor: CD10</w:t>
      </w:r>
      <w:r w:rsidR="00201EE7" w:rsidRPr="00691C58">
        <w:rPr>
          <w:color w:val="000000" w:themeColor="text1"/>
          <w:vertAlign w:val="superscript"/>
        </w:rPr>
        <w:t>+</w:t>
      </w:r>
      <w:r w:rsidR="00201EE7" w:rsidRPr="006545D4">
        <w:rPr>
          <w:color w:val="000000" w:themeColor="text1"/>
        </w:rPr>
        <w:t xml:space="preserve"> CD38</w:t>
      </w:r>
      <w:r w:rsidR="00201EE7" w:rsidRPr="00691C58">
        <w:rPr>
          <w:color w:val="000000" w:themeColor="text1"/>
          <w:vertAlign w:val="superscript"/>
        </w:rPr>
        <w:t>int</w:t>
      </w:r>
      <w:r w:rsidR="00201EE7" w:rsidRPr="006545D4">
        <w:rPr>
          <w:color w:val="000000" w:themeColor="text1"/>
        </w:rPr>
        <w:t xml:space="preserve"> IgM</w:t>
      </w:r>
      <w:r w:rsidR="00201EE7" w:rsidRPr="00691C58">
        <w:rPr>
          <w:color w:val="000000" w:themeColor="text1"/>
          <w:vertAlign w:val="superscript"/>
        </w:rPr>
        <w:t>-</w:t>
      </w:r>
      <w:r w:rsidR="00201EE7" w:rsidRPr="006545D4">
        <w:rPr>
          <w:color w:val="000000" w:themeColor="text1"/>
        </w:rPr>
        <w:t xml:space="preserve"> </w:t>
      </w:r>
      <w:proofErr w:type="spellStart"/>
      <w:r w:rsidR="00201EE7" w:rsidRPr="006545D4">
        <w:rPr>
          <w:color w:val="000000" w:themeColor="text1"/>
        </w:rPr>
        <w:t>IgD</w:t>
      </w:r>
      <w:proofErr w:type="spellEnd"/>
      <w:r w:rsidR="00201EE7" w:rsidRPr="00691C58">
        <w:rPr>
          <w:color w:val="000000" w:themeColor="text1"/>
          <w:vertAlign w:val="superscript"/>
        </w:rPr>
        <w:t>-</w:t>
      </w:r>
      <w:r w:rsidR="00B9348B" w:rsidRPr="006545D4">
        <w:rPr>
          <w:color w:val="000000" w:themeColor="text1"/>
        </w:rPr>
        <w:t xml:space="preserve">; </w:t>
      </w:r>
      <w:r w:rsidR="002B0C97" w:rsidRPr="006545D4">
        <w:rPr>
          <w:color w:val="000000" w:themeColor="text1"/>
        </w:rPr>
        <w:t xml:space="preserve">Transitional: </w:t>
      </w:r>
      <w:proofErr w:type="spellStart"/>
      <w:r w:rsidR="002B0C97" w:rsidRPr="006545D4">
        <w:rPr>
          <w:color w:val="000000" w:themeColor="text1"/>
        </w:rPr>
        <w:t>IgD</w:t>
      </w:r>
      <w:proofErr w:type="spellEnd"/>
      <w:r w:rsidR="002B0C97" w:rsidRPr="00691C58">
        <w:rPr>
          <w:color w:val="000000" w:themeColor="text1"/>
          <w:vertAlign w:val="superscript"/>
        </w:rPr>
        <w:t>+</w:t>
      </w:r>
      <w:r w:rsidR="002B0C97" w:rsidRPr="006545D4">
        <w:rPr>
          <w:color w:val="000000" w:themeColor="text1"/>
        </w:rPr>
        <w:t xml:space="preserve"> CD38</w:t>
      </w:r>
      <w:r w:rsidR="002B0C97" w:rsidRPr="00691C58">
        <w:rPr>
          <w:color w:val="000000" w:themeColor="text1"/>
          <w:vertAlign w:val="superscript"/>
        </w:rPr>
        <w:t>hi</w:t>
      </w:r>
      <w:r w:rsidR="002B0C97" w:rsidRPr="006545D4">
        <w:rPr>
          <w:color w:val="000000" w:themeColor="text1"/>
        </w:rPr>
        <w:t xml:space="preserve">; </w:t>
      </w:r>
      <w:r w:rsidR="009150F6" w:rsidRPr="006545D4">
        <w:rPr>
          <w:color w:val="000000" w:themeColor="text1"/>
        </w:rPr>
        <w:t xml:space="preserve">T1: </w:t>
      </w:r>
      <w:proofErr w:type="spellStart"/>
      <w:r w:rsidR="009150F6" w:rsidRPr="006545D4">
        <w:rPr>
          <w:color w:val="000000" w:themeColor="text1"/>
        </w:rPr>
        <w:t>IgD</w:t>
      </w:r>
      <w:proofErr w:type="spellEnd"/>
      <w:r w:rsidR="009150F6" w:rsidRPr="006545D4">
        <w:rPr>
          <w:color w:val="000000" w:themeColor="text1"/>
          <w:vertAlign w:val="superscript"/>
        </w:rPr>
        <w:t>+</w:t>
      </w:r>
      <w:r w:rsidR="009150F6" w:rsidRPr="006545D4">
        <w:rPr>
          <w:color w:val="000000" w:themeColor="text1"/>
        </w:rPr>
        <w:t xml:space="preserve"> CD38</w:t>
      </w:r>
      <w:r w:rsidR="009150F6" w:rsidRPr="006545D4">
        <w:rPr>
          <w:color w:val="000000" w:themeColor="text1"/>
          <w:vertAlign w:val="superscript"/>
        </w:rPr>
        <w:t xml:space="preserve">hi </w:t>
      </w:r>
      <w:r w:rsidR="009150F6" w:rsidRPr="00691C58">
        <w:rPr>
          <w:color w:val="000000" w:themeColor="text1"/>
        </w:rPr>
        <w:t>CD27</w:t>
      </w:r>
      <w:r w:rsidR="009150F6" w:rsidRPr="006545D4">
        <w:rPr>
          <w:color w:val="000000" w:themeColor="text1"/>
          <w:vertAlign w:val="superscript"/>
        </w:rPr>
        <w:t>-</w:t>
      </w:r>
      <w:r w:rsidR="009150F6" w:rsidRPr="006545D4">
        <w:rPr>
          <w:color w:val="000000" w:themeColor="text1"/>
        </w:rPr>
        <w:t xml:space="preserve"> CD10</w:t>
      </w:r>
      <w:r w:rsidR="009150F6" w:rsidRPr="00691C58">
        <w:rPr>
          <w:color w:val="000000" w:themeColor="text1"/>
          <w:vertAlign w:val="superscript"/>
        </w:rPr>
        <w:t>+</w:t>
      </w:r>
      <w:r w:rsidR="009150F6" w:rsidRPr="00691C58">
        <w:rPr>
          <w:color w:val="000000" w:themeColor="text1"/>
        </w:rPr>
        <w:t>;</w:t>
      </w:r>
      <w:r w:rsidR="009150F6" w:rsidRPr="006545D4">
        <w:rPr>
          <w:color w:val="000000" w:themeColor="text1"/>
          <w:vertAlign w:val="superscript"/>
        </w:rPr>
        <w:t xml:space="preserve"> </w:t>
      </w:r>
      <w:r w:rsidR="009150F6" w:rsidRPr="006545D4">
        <w:rPr>
          <w:color w:val="000000" w:themeColor="text1"/>
        </w:rPr>
        <w:t xml:space="preserve">T2: </w:t>
      </w:r>
      <w:proofErr w:type="spellStart"/>
      <w:r w:rsidR="009150F6" w:rsidRPr="006545D4">
        <w:rPr>
          <w:color w:val="000000" w:themeColor="text1"/>
        </w:rPr>
        <w:t>IgD</w:t>
      </w:r>
      <w:proofErr w:type="spellEnd"/>
      <w:r w:rsidR="009150F6" w:rsidRPr="006545D4">
        <w:rPr>
          <w:color w:val="000000" w:themeColor="text1"/>
          <w:vertAlign w:val="superscript"/>
        </w:rPr>
        <w:t>+</w:t>
      </w:r>
      <w:r w:rsidR="009150F6" w:rsidRPr="006545D4">
        <w:rPr>
          <w:color w:val="000000" w:themeColor="text1"/>
        </w:rPr>
        <w:t xml:space="preserve"> CD38</w:t>
      </w:r>
      <w:r w:rsidR="009150F6" w:rsidRPr="006545D4">
        <w:rPr>
          <w:color w:val="000000" w:themeColor="text1"/>
          <w:vertAlign w:val="superscript"/>
        </w:rPr>
        <w:t xml:space="preserve">hi </w:t>
      </w:r>
      <w:r w:rsidR="009150F6" w:rsidRPr="006545D4">
        <w:rPr>
          <w:color w:val="000000" w:themeColor="text1"/>
        </w:rPr>
        <w:t>CD27</w:t>
      </w:r>
      <w:r w:rsidR="009150F6" w:rsidRPr="006545D4">
        <w:rPr>
          <w:color w:val="000000" w:themeColor="text1"/>
          <w:vertAlign w:val="superscript"/>
        </w:rPr>
        <w:t>-</w:t>
      </w:r>
      <w:r w:rsidR="009150F6" w:rsidRPr="006545D4">
        <w:rPr>
          <w:color w:val="000000" w:themeColor="text1"/>
        </w:rPr>
        <w:t xml:space="preserve"> CD10</w:t>
      </w:r>
      <w:r w:rsidR="009150F6" w:rsidRPr="006545D4">
        <w:rPr>
          <w:color w:val="000000" w:themeColor="text1"/>
          <w:vertAlign w:val="superscript"/>
        </w:rPr>
        <w:t>-</w:t>
      </w:r>
      <w:r w:rsidR="009150F6" w:rsidRPr="00691C58">
        <w:rPr>
          <w:color w:val="000000" w:themeColor="text1"/>
        </w:rPr>
        <w:t>;</w:t>
      </w:r>
      <w:r w:rsidR="009150F6" w:rsidRPr="006545D4">
        <w:rPr>
          <w:color w:val="000000" w:themeColor="text1"/>
        </w:rPr>
        <w:t xml:space="preserve"> </w:t>
      </w:r>
      <w:r w:rsidR="002B0C97" w:rsidRPr="006545D4">
        <w:rPr>
          <w:color w:val="000000" w:themeColor="text1"/>
        </w:rPr>
        <w:t xml:space="preserve">Naïve: </w:t>
      </w:r>
      <w:proofErr w:type="spellStart"/>
      <w:r w:rsidR="002B0C97" w:rsidRPr="006545D4">
        <w:rPr>
          <w:color w:val="000000" w:themeColor="text1"/>
        </w:rPr>
        <w:t>IgD</w:t>
      </w:r>
      <w:proofErr w:type="spellEnd"/>
      <w:r w:rsidR="002B0C97" w:rsidRPr="00691C58">
        <w:rPr>
          <w:color w:val="000000" w:themeColor="text1"/>
          <w:vertAlign w:val="superscript"/>
        </w:rPr>
        <w:t>+</w:t>
      </w:r>
      <w:r w:rsidR="002B0C97" w:rsidRPr="006545D4">
        <w:rPr>
          <w:color w:val="000000" w:themeColor="text1"/>
        </w:rPr>
        <w:t xml:space="preserve"> CD27</w:t>
      </w:r>
      <w:r w:rsidR="002B0C97" w:rsidRPr="00691C58">
        <w:rPr>
          <w:color w:val="000000" w:themeColor="text1"/>
          <w:vertAlign w:val="superscript"/>
        </w:rPr>
        <w:t>-</w:t>
      </w:r>
      <w:r w:rsidR="006C0165" w:rsidRPr="00691C58">
        <w:rPr>
          <w:color w:val="000000" w:themeColor="text1"/>
        </w:rPr>
        <w:t>;</w:t>
      </w:r>
      <w:r w:rsidR="006C0165" w:rsidRPr="006545D4">
        <w:rPr>
          <w:color w:val="000000" w:themeColor="text1"/>
        </w:rPr>
        <w:t xml:space="preserve"> Unswitched memory (USM): </w:t>
      </w:r>
      <w:proofErr w:type="spellStart"/>
      <w:r w:rsidR="006C0165" w:rsidRPr="006545D4">
        <w:rPr>
          <w:color w:val="000000" w:themeColor="text1"/>
        </w:rPr>
        <w:t>IgD</w:t>
      </w:r>
      <w:proofErr w:type="spellEnd"/>
      <w:r w:rsidR="006C0165" w:rsidRPr="006545D4">
        <w:rPr>
          <w:color w:val="000000" w:themeColor="text1"/>
          <w:vertAlign w:val="superscript"/>
        </w:rPr>
        <w:t>+</w:t>
      </w:r>
      <w:r w:rsidR="006C0165" w:rsidRPr="006545D4">
        <w:rPr>
          <w:color w:val="000000" w:themeColor="text1"/>
        </w:rPr>
        <w:t xml:space="preserve"> CD27</w:t>
      </w:r>
      <w:r w:rsidR="006C0165" w:rsidRPr="006545D4">
        <w:rPr>
          <w:color w:val="000000" w:themeColor="text1"/>
          <w:vertAlign w:val="superscript"/>
        </w:rPr>
        <w:t>+</w:t>
      </w:r>
      <w:r w:rsidR="006C0165" w:rsidRPr="006545D4">
        <w:rPr>
          <w:color w:val="000000" w:themeColor="text1"/>
        </w:rPr>
        <w:t xml:space="preserve">; Switched memory (SM): </w:t>
      </w:r>
      <w:proofErr w:type="spellStart"/>
      <w:r w:rsidR="006C0165" w:rsidRPr="006545D4">
        <w:rPr>
          <w:color w:val="000000" w:themeColor="text1"/>
        </w:rPr>
        <w:t>IgD</w:t>
      </w:r>
      <w:proofErr w:type="spellEnd"/>
      <w:r w:rsidR="006C0165" w:rsidRPr="006545D4">
        <w:rPr>
          <w:color w:val="000000" w:themeColor="text1"/>
          <w:vertAlign w:val="superscript"/>
        </w:rPr>
        <w:t>-</w:t>
      </w:r>
      <w:r w:rsidR="006C0165" w:rsidRPr="006545D4">
        <w:rPr>
          <w:color w:val="000000" w:themeColor="text1"/>
        </w:rPr>
        <w:t xml:space="preserve"> CD27</w:t>
      </w:r>
      <w:r w:rsidR="006C0165" w:rsidRPr="006545D4">
        <w:rPr>
          <w:color w:val="000000" w:themeColor="text1"/>
          <w:vertAlign w:val="superscript"/>
        </w:rPr>
        <w:t>+</w:t>
      </w:r>
      <w:r w:rsidR="00B9348B" w:rsidRPr="006545D4">
        <w:rPr>
          <w:color w:val="000000" w:themeColor="text1"/>
          <w:vertAlign w:val="superscript"/>
        </w:rPr>
        <w:t xml:space="preserve"> </w:t>
      </w:r>
      <w:r w:rsidR="009150F6" w:rsidRPr="00691C58">
        <w:rPr>
          <w:color w:val="000000" w:themeColor="text1"/>
        </w:rPr>
        <w:t xml:space="preserve"> </w:t>
      </w:r>
      <w:r w:rsidR="00B9348B" w:rsidRPr="00691C58">
        <w:rPr>
          <w:color w:val="000000" w:themeColor="text1"/>
        </w:rPr>
        <w:t xml:space="preserve">or </w:t>
      </w:r>
      <w:proofErr w:type="spellStart"/>
      <w:r w:rsidR="00B9348B" w:rsidRPr="00691C58">
        <w:rPr>
          <w:color w:val="000000" w:themeColor="text1"/>
        </w:rPr>
        <w:t>IgD</w:t>
      </w:r>
      <w:proofErr w:type="spellEnd"/>
      <w:r w:rsidR="00B9348B" w:rsidRPr="00691C58">
        <w:rPr>
          <w:color w:val="000000" w:themeColor="text1"/>
          <w:vertAlign w:val="superscript"/>
        </w:rPr>
        <w:t>-</w:t>
      </w:r>
      <w:r w:rsidR="00B9348B" w:rsidRPr="00691C58">
        <w:rPr>
          <w:color w:val="000000" w:themeColor="text1"/>
        </w:rPr>
        <w:t xml:space="preserve"> CD27</w:t>
      </w:r>
      <w:r w:rsidR="00B9348B" w:rsidRPr="00691C58">
        <w:rPr>
          <w:color w:val="000000" w:themeColor="text1"/>
          <w:vertAlign w:val="superscript"/>
        </w:rPr>
        <w:t>+</w:t>
      </w:r>
      <w:r w:rsidR="00B9348B" w:rsidRPr="00691C58">
        <w:rPr>
          <w:color w:val="000000" w:themeColor="text1"/>
        </w:rPr>
        <w:t xml:space="preserve"> </w:t>
      </w:r>
      <w:r w:rsidR="009150F6" w:rsidRPr="00691C58">
        <w:rPr>
          <w:color w:val="000000" w:themeColor="text1"/>
        </w:rPr>
        <w:t>CD</w:t>
      </w:r>
      <w:r w:rsidR="009150F6" w:rsidRPr="006545D4">
        <w:rPr>
          <w:color w:val="000000" w:themeColor="text1"/>
        </w:rPr>
        <w:t>38</w:t>
      </w:r>
      <w:r w:rsidR="00B9348B" w:rsidRPr="00691C58">
        <w:rPr>
          <w:color w:val="000000" w:themeColor="text1"/>
          <w:vertAlign w:val="superscript"/>
        </w:rPr>
        <w:t>-</w:t>
      </w:r>
      <w:r w:rsidR="00B9348B" w:rsidRPr="006545D4">
        <w:rPr>
          <w:color w:val="000000" w:themeColor="text1"/>
          <w:vertAlign w:val="superscript"/>
        </w:rPr>
        <w:t>/</w:t>
      </w:r>
      <w:r w:rsidR="009150F6" w:rsidRPr="00691C58">
        <w:rPr>
          <w:color w:val="000000" w:themeColor="text1"/>
          <w:vertAlign w:val="superscript"/>
        </w:rPr>
        <w:t>int</w:t>
      </w:r>
      <w:r w:rsidR="006C0165" w:rsidRPr="00691C58">
        <w:rPr>
          <w:color w:val="000000" w:themeColor="text1"/>
        </w:rPr>
        <w:t>;</w:t>
      </w:r>
      <w:r w:rsidR="006C0165" w:rsidRPr="006545D4">
        <w:rPr>
          <w:color w:val="000000" w:themeColor="text1"/>
        </w:rPr>
        <w:t xml:space="preserve"> PB/PC: </w:t>
      </w:r>
      <w:proofErr w:type="spellStart"/>
      <w:r w:rsidR="006C0165" w:rsidRPr="006545D4">
        <w:rPr>
          <w:color w:val="000000" w:themeColor="text1"/>
        </w:rPr>
        <w:t>IgD</w:t>
      </w:r>
      <w:proofErr w:type="spellEnd"/>
      <w:r w:rsidR="006C0165" w:rsidRPr="00691C58">
        <w:rPr>
          <w:color w:val="000000" w:themeColor="text1"/>
          <w:vertAlign w:val="superscript"/>
        </w:rPr>
        <w:t>+</w:t>
      </w:r>
      <w:r w:rsidR="006C0165" w:rsidRPr="006545D4">
        <w:rPr>
          <w:color w:val="000000" w:themeColor="text1"/>
        </w:rPr>
        <w:t xml:space="preserve"> CD38</w:t>
      </w:r>
      <w:r w:rsidR="006C0165" w:rsidRPr="00691C58">
        <w:rPr>
          <w:color w:val="000000" w:themeColor="text1"/>
          <w:vertAlign w:val="superscript"/>
        </w:rPr>
        <w:t>hi</w:t>
      </w:r>
      <w:r w:rsidR="006C0165" w:rsidRPr="006545D4">
        <w:rPr>
          <w:color w:val="000000" w:themeColor="text1"/>
        </w:rPr>
        <w:t>;</w:t>
      </w:r>
    </w:p>
    <w:p w14:paraId="56D9FB98" w14:textId="26165AAE" w:rsidR="004D5BA8" w:rsidRDefault="0014400B" w:rsidP="00691C58">
      <w:pPr>
        <w:spacing w:after="16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Antibodies</w:t>
      </w:r>
      <w:r w:rsidR="00C640F9">
        <w:rPr>
          <w:color w:val="000000" w:themeColor="text1"/>
        </w:rPr>
        <w:t xml:space="preserve"> </w:t>
      </w:r>
      <w:r w:rsidR="00115A5F" w:rsidRPr="006F0FA3">
        <w:rPr>
          <w:color w:val="000000" w:themeColor="text1"/>
        </w:rPr>
        <w:t xml:space="preserve">used in the study </w:t>
      </w:r>
      <w:r>
        <w:rPr>
          <w:color w:val="000000" w:themeColor="text1"/>
        </w:rPr>
        <w:t>are</w:t>
      </w:r>
      <w:r w:rsidRPr="006F0FA3">
        <w:rPr>
          <w:color w:val="000000" w:themeColor="text1"/>
        </w:rPr>
        <w:t xml:space="preserve"> </w:t>
      </w:r>
      <w:r>
        <w:rPr>
          <w:color w:val="000000" w:themeColor="text1"/>
        </w:rPr>
        <w:t>listed</w:t>
      </w:r>
      <w:r w:rsidRPr="006F0FA3">
        <w:rPr>
          <w:color w:val="000000" w:themeColor="text1"/>
        </w:rPr>
        <w:t xml:space="preserve"> </w:t>
      </w:r>
      <w:r w:rsidR="00115A5F" w:rsidRPr="006F0FA3">
        <w:rPr>
          <w:color w:val="000000" w:themeColor="text1"/>
        </w:rPr>
        <w:t xml:space="preserve">in Supplementary Table 1. </w:t>
      </w:r>
    </w:p>
    <w:p w14:paraId="7740908F" w14:textId="3833A2EB" w:rsidR="008C136B" w:rsidRPr="00691C58" w:rsidRDefault="008C136B" w:rsidP="00691C58">
      <w:pPr>
        <w:pStyle w:val="Heading2"/>
        <w:spacing w:line="360" w:lineRule="auto"/>
        <w:rPr>
          <w:bCs/>
          <w:color w:val="000000" w:themeColor="text1"/>
        </w:rPr>
      </w:pPr>
      <w:r w:rsidRPr="00691C58">
        <w:rPr>
          <w:bCs/>
          <w:color w:val="000000" w:themeColor="text1"/>
        </w:rPr>
        <w:t xml:space="preserve">Statistical analysis </w:t>
      </w:r>
    </w:p>
    <w:p w14:paraId="5FA8FE63" w14:textId="332597D0" w:rsidR="00563472" w:rsidRDefault="0073626F" w:rsidP="00563472">
      <w:pPr>
        <w:spacing w:after="160" w:line="360" w:lineRule="auto"/>
        <w:rPr>
          <w:color w:val="000000" w:themeColor="text1"/>
        </w:rPr>
      </w:pPr>
      <w:r w:rsidRPr="00691C58">
        <w:rPr>
          <w:color w:val="000000" w:themeColor="text1"/>
        </w:rPr>
        <w:t xml:space="preserve">For healthy donor controls, </w:t>
      </w:r>
      <w:r w:rsidR="00115A5F" w:rsidRPr="0A3DA2D2">
        <w:rPr>
          <w:color w:val="000000" w:themeColor="text1"/>
        </w:rPr>
        <w:t xml:space="preserve">data </w:t>
      </w:r>
      <w:r w:rsidR="00E832D1" w:rsidRPr="0A3DA2D2">
        <w:rPr>
          <w:color w:val="000000" w:themeColor="text1"/>
        </w:rPr>
        <w:t xml:space="preserve">are </w:t>
      </w:r>
      <w:r w:rsidR="00115A5F" w:rsidRPr="0A3DA2D2">
        <w:rPr>
          <w:color w:val="000000" w:themeColor="text1"/>
        </w:rPr>
        <w:t xml:space="preserve">presented as mean </w:t>
      </w:r>
      <w:r w:rsidR="009E3789" w:rsidRPr="0A3DA2D2">
        <w:rPr>
          <w:color w:val="000000" w:themeColor="text1"/>
        </w:rPr>
        <w:t xml:space="preserve">with error bars </w:t>
      </w:r>
      <w:r w:rsidR="00FC5C99" w:rsidRPr="0A3DA2D2">
        <w:rPr>
          <w:color w:val="000000" w:themeColor="text1"/>
        </w:rPr>
        <w:t>showing</w:t>
      </w:r>
      <w:r w:rsidR="009E3789" w:rsidRPr="0A3DA2D2">
        <w:rPr>
          <w:color w:val="000000" w:themeColor="text1"/>
        </w:rPr>
        <w:t xml:space="preserve"> </w:t>
      </w:r>
      <w:r w:rsidR="006D06C4" w:rsidRPr="0A3DA2D2">
        <w:rPr>
          <w:color w:val="000000" w:themeColor="text1"/>
        </w:rPr>
        <w:t xml:space="preserve">the </w:t>
      </w:r>
      <w:r w:rsidR="00E832D1" w:rsidRPr="0A3DA2D2">
        <w:rPr>
          <w:color w:val="000000" w:themeColor="text1"/>
        </w:rPr>
        <w:t>95% confidence interval (CI)</w:t>
      </w:r>
      <w:r w:rsidR="009E3789" w:rsidRPr="0A3DA2D2">
        <w:rPr>
          <w:color w:val="000000" w:themeColor="text1"/>
        </w:rPr>
        <w:t>.</w:t>
      </w:r>
      <w:r w:rsidR="00F3181A" w:rsidRPr="0A3DA2D2">
        <w:rPr>
          <w:color w:val="000000" w:themeColor="text1"/>
        </w:rPr>
        <w:t xml:space="preserve"> </w:t>
      </w:r>
      <w:r w:rsidR="009E3789" w:rsidRPr="0A3DA2D2">
        <w:rPr>
          <w:color w:val="000000" w:themeColor="text1"/>
        </w:rPr>
        <w:t xml:space="preserve">The </w:t>
      </w:r>
      <w:r w:rsidR="00E832D1" w:rsidRPr="0A3DA2D2">
        <w:rPr>
          <w:color w:val="000000" w:themeColor="text1"/>
        </w:rPr>
        <w:t xml:space="preserve">number of healthy donor controls analyzed is indicated in the figure legends. Data graphs were plotted </w:t>
      </w:r>
      <w:r w:rsidR="00115A5F" w:rsidRPr="0A3DA2D2">
        <w:rPr>
          <w:color w:val="000000" w:themeColor="text1"/>
        </w:rPr>
        <w:t>using Prism software (GraphPad Software, Boston, MA, USA).</w:t>
      </w:r>
    </w:p>
    <w:p w14:paraId="7F0378A3" w14:textId="77777777" w:rsidR="005677FE" w:rsidRDefault="005677FE" w:rsidP="005677FE">
      <w:pPr>
        <w:pStyle w:val="ListParagraph"/>
        <w:numPr>
          <w:ilvl w:val="0"/>
          <w:numId w:val="27"/>
        </w:numPr>
        <w:spacing w:after="160" w:line="360" w:lineRule="auto"/>
        <w:rPr>
          <w:b/>
          <w:bCs/>
          <w:color w:val="000000" w:themeColor="text1"/>
        </w:rPr>
      </w:pPr>
      <w:r w:rsidRPr="00691C58">
        <w:rPr>
          <w:b/>
          <w:bCs/>
          <w:color w:val="000000" w:themeColor="text1"/>
        </w:rPr>
        <w:t>Supplementary Table 1</w:t>
      </w:r>
    </w:p>
    <w:p w14:paraId="7F198949" w14:textId="557C9C77" w:rsidR="005677FE" w:rsidRDefault="005677FE" w:rsidP="005677FE">
      <w:pPr>
        <w:spacing w:after="16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Supplementary Table 1: Flow cytometry antibodies used in this study. </w:t>
      </w:r>
    </w:p>
    <w:tbl>
      <w:tblPr>
        <w:tblpPr w:leftFromText="142" w:rightFromText="142" w:vertAnchor="text" w:horzAnchor="page" w:tblpX="1135" w:tblpY="273"/>
        <w:tblW w:w="500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5"/>
        <w:gridCol w:w="901"/>
        <w:gridCol w:w="2413"/>
        <w:gridCol w:w="1132"/>
        <w:gridCol w:w="1410"/>
        <w:gridCol w:w="6"/>
      </w:tblGrid>
      <w:tr w:rsidR="00B36DA3" w:rsidRPr="00B36DA3" w14:paraId="021CDAB8" w14:textId="77777777" w:rsidTr="00245375">
        <w:trPr>
          <w:trHeight w:val="315"/>
        </w:trPr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F68E6B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  <w:t>Antibody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C2666E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  <w:t>Clone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E04F5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  <w:t>Supplier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50C47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  <w:t>Cat#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8D55A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AT" w:eastAsia="de-AT" w:bidi="he-IL"/>
              </w:rPr>
              <w:t>RRID</w:t>
            </w:r>
          </w:p>
        </w:tc>
      </w:tr>
      <w:tr w:rsidR="00B36DA3" w:rsidRPr="00B36DA3" w14:paraId="66089FBC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F648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CD3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0D59C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OKT3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F731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eBioscienc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067F8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14-0037-8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16ABC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467057</w:t>
            </w:r>
          </w:p>
        </w:tc>
      </w:tr>
      <w:tr w:rsidR="00B36DA3" w:rsidRPr="00B36DA3" w14:paraId="21FC3452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4EFA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proofErr w:type="spellStart"/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OptiBuild</w:t>
            </w:r>
            <w:proofErr w:type="spellEnd"/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 Brilliant Violet 750 Mouse anti-human CD184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A92E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12G5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2EC27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 xml:space="preserve">BD Bioscience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A898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74726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A04F0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871981</w:t>
            </w:r>
          </w:p>
        </w:tc>
      </w:tr>
      <w:tr w:rsidR="00B36DA3" w:rsidRPr="00B36DA3" w14:paraId="2F1B137D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FEC0D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APC Mouse IgG2a, </w:t>
            </w: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κ</w:t>
            </w: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 Isotype Control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FACC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G155-178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32F8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D Pharmige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2DF2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555576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6B85A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398604</w:t>
            </w:r>
          </w:p>
        </w:tc>
      </w:tr>
      <w:tr w:rsidR="00B36DA3" w:rsidRPr="00B36DA3" w14:paraId="2433EBDE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75E2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anti-human TCR a/b PercP-Cy5.5---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2E8E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IP26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E131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EB757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6724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C4C9D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563002</w:t>
            </w:r>
          </w:p>
        </w:tc>
      </w:tr>
      <w:tr w:rsidR="00B36DA3" w:rsidRPr="00B36DA3" w14:paraId="35EEF777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6C67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nti-human IL-2 P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7939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MQ1-17H12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50E1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 xml:space="preserve">BioLegend,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AA88D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500307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11065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315094</w:t>
            </w:r>
          </w:p>
        </w:tc>
      </w:tr>
      <w:tr w:rsidR="00B36DA3" w:rsidRPr="00B36DA3" w14:paraId="166D9A09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864F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IgM APC-Cy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68F02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MHM-88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8FE7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6102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1451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6F04D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10897095</w:t>
            </w:r>
          </w:p>
        </w:tc>
      </w:tr>
      <w:tr w:rsidR="00B36DA3" w:rsidRPr="00B36DA3" w14:paraId="45B02E45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AF98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anti-human </w:t>
            </w:r>
            <w:proofErr w:type="spellStart"/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IgD</w:t>
            </w:r>
            <w:proofErr w:type="spellEnd"/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 PE-Cy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2801C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IA6-2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99F7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87F37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4821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51DAC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10680462</w:t>
            </w:r>
          </w:p>
        </w:tc>
      </w:tr>
      <w:tr w:rsidR="00B36DA3" w:rsidRPr="00B36DA3" w14:paraId="4F9FDF53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BDE4B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nti-human CXCR4 BV4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B92D2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12G5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C8F9B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D Bioscienc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DF6F7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562448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82A6A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11153865</w:t>
            </w:r>
          </w:p>
        </w:tc>
      </w:tr>
      <w:tr w:rsidR="00B36DA3" w:rsidRPr="00B36DA3" w14:paraId="75C96EFD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7638B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 xml:space="preserve">anti-human CD8 FITC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2B70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SK1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4076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C799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44704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19621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1877178</w:t>
            </w:r>
          </w:p>
        </w:tc>
      </w:tr>
      <w:tr w:rsidR="00B36DA3" w:rsidRPr="00B36DA3" w14:paraId="4AD6F056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3DB9E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anti-human CD56 (NCAM) </w:t>
            </w:r>
            <w:proofErr w:type="spellStart"/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eFluor</w:t>
            </w:r>
            <w:proofErr w:type="spellEnd"/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 4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D120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TULY56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9FB1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eBioscienc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1E1E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48-0566-4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3C771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 </w:t>
            </w:r>
          </w:p>
        </w:tc>
      </w:tr>
      <w:tr w:rsidR="00B36DA3" w:rsidRPr="00B36DA3" w14:paraId="1B2AA48A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EF0DE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56 (NCAM) Brilliant Violet 4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B39BB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5.1H11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2A6E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9E24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6255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BA3E1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566061</w:t>
            </w:r>
          </w:p>
        </w:tc>
      </w:tr>
      <w:tr w:rsidR="00B36DA3" w:rsidRPr="00B36DA3" w14:paraId="78DFD467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705A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56 (NCAM) Brilliant Violet 60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057AC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TULY56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014F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eBioscienc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0F30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406-0566-4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A006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3093231</w:t>
            </w:r>
          </w:p>
        </w:tc>
      </w:tr>
      <w:tr w:rsidR="00B36DA3" w:rsidRPr="00B36DA3" w14:paraId="1BED2BD1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4658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anti-human CD45RO APC/Fire 750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804D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S19021B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DD423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039A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7680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F9327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3083367</w:t>
            </w:r>
          </w:p>
        </w:tc>
      </w:tr>
      <w:tr w:rsidR="00B36DA3" w:rsidRPr="00B36DA3" w14:paraId="4DAE8036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B2E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anti-human CD45RA PE/Dazzle 594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B7C0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HI10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0EB8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B0F3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4146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92D5F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564079</w:t>
            </w:r>
          </w:p>
        </w:tc>
      </w:tr>
      <w:tr w:rsidR="00B36DA3" w:rsidRPr="00B36DA3" w14:paraId="3B53EACA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9644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nti-human CD4 APC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87DF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RPA-T4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435FC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7B73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0537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BF147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562051</w:t>
            </w:r>
          </w:p>
        </w:tc>
      </w:tr>
      <w:tr w:rsidR="00B36DA3" w:rsidRPr="00B36DA3" w14:paraId="76A91A4F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3117D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38 Alexa Fluor 64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2B48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HB-7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4DA98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9F3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5663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2919E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721419</w:t>
            </w:r>
          </w:p>
        </w:tc>
      </w:tr>
      <w:tr w:rsidR="00B36DA3" w:rsidRPr="00B36DA3" w14:paraId="226FFCC3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3469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3 Brilliant Violet 4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77B9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UCHT-1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D82A2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69D3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0434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DAFDA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10962690</w:t>
            </w:r>
          </w:p>
        </w:tc>
      </w:tr>
      <w:tr w:rsidR="00B36DA3" w:rsidRPr="00B36DA3" w14:paraId="437878E7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0920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3 Alexa Fluor 48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80BC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HIT3a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DB1F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152BB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032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FAF65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493691</w:t>
            </w:r>
          </w:p>
        </w:tc>
      </w:tr>
      <w:tr w:rsidR="00B36DA3" w:rsidRPr="00B36DA3" w14:paraId="67F797F9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30D22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nti-human CD3 P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BBBAC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HIT3a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BAC1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6033D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0308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711ED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314044</w:t>
            </w:r>
          </w:p>
        </w:tc>
      </w:tr>
      <w:tr w:rsidR="00B36DA3" w:rsidRPr="00B36DA3" w14:paraId="5313778A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E146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anti-human CD27 PE-Cy7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2AC2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M-T271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35F76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1FF0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5641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22649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562258</w:t>
            </w:r>
          </w:p>
        </w:tc>
      </w:tr>
      <w:tr w:rsidR="00B36DA3" w:rsidRPr="00B36DA3" w14:paraId="09B52BDD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DCBBE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27 Brilliant Violet 71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040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M-T271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C54E3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136A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5642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94768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650750</w:t>
            </w:r>
          </w:p>
        </w:tc>
      </w:tr>
      <w:tr w:rsidR="00B36DA3" w:rsidRPr="00B36DA3" w14:paraId="4FCA1358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070E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nti-human CD21 - PerCPCy5.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87A4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u32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6E0C2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967D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54908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081A2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561544</w:t>
            </w:r>
          </w:p>
        </w:tc>
      </w:tr>
      <w:tr w:rsidR="00B36DA3" w:rsidRPr="00B36DA3" w14:paraId="600E8B2B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4FB9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lastRenderedPageBreak/>
              <w:t>anti-human CD197 (CCR7) P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4F43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G043H7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B02A8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1C4D8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53204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955D5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10913813</w:t>
            </w:r>
          </w:p>
        </w:tc>
      </w:tr>
      <w:tr w:rsidR="00B36DA3" w:rsidRPr="00B36DA3" w14:paraId="5F23CBF4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DD2B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19 Brilliant Violet 60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9145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HIB19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217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AD636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2244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89DA0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562015</w:t>
            </w:r>
          </w:p>
        </w:tc>
      </w:tr>
      <w:tr w:rsidR="00B36DA3" w:rsidRPr="00B36DA3" w14:paraId="1D674974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43EC2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19 APC-Cy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880A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HIB19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B668B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9DC5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2218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669D7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314248</w:t>
            </w:r>
          </w:p>
        </w:tc>
      </w:tr>
      <w:tr w:rsidR="00B36DA3" w:rsidRPr="00B36DA3" w14:paraId="0C4B6C08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9B3A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19 Alexa Fluor 48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D85E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HIB19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5C06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3546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221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A18F0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389313</w:t>
            </w:r>
          </w:p>
        </w:tc>
      </w:tr>
      <w:tr w:rsidR="00B36DA3" w:rsidRPr="00B36DA3" w14:paraId="6114080B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C354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nti-human CD19 eFluor 4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43AAE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HIB19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C224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eBioscienc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B6AA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48-0199-4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8AF91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 </w:t>
            </w:r>
          </w:p>
        </w:tc>
      </w:tr>
      <w:tr w:rsidR="00B36DA3" w:rsidRPr="00B36DA3" w14:paraId="506EE343" w14:textId="77777777" w:rsidTr="00245375">
        <w:trPr>
          <w:trHeight w:val="37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57AF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184 (CXCR4) P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A4D7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1D9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98C0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D Pharmige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D567D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55151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BB581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394228</w:t>
            </w:r>
          </w:p>
        </w:tc>
      </w:tr>
      <w:tr w:rsidR="00B36DA3" w:rsidRPr="00B36DA3" w14:paraId="527CF70E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17388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184 (CXCR4) BV4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9FB5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12G5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C887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D Pharmige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BC566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56628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0AC3F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739656</w:t>
            </w:r>
          </w:p>
        </w:tc>
      </w:tr>
      <w:tr w:rsidR="00B36DA3" w:rsidRPr="00B36DA3" w14:paraId="1BAA1DED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EABD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14 Brilliant Violet 4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2B263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ME5E2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28005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603A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0183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F9BA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10959324</w:t>
            </w:r>
          </w:p>
        </w:tc>
      </w:tr>
      <w:tr w:rsidR="00B36DA3" w:rsidRPr="00B36DA3" w14:paraId="27DEBE85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AE044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nti-human CD14  BV60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A825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63D3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83F0B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5C3E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67126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A88CB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716231</w:t>
            </w:r>
          </w:p>
        </w:tc>
      </w:tr>
      <w:tr w:rsidR="00B36DA3" w:rsidRPr="00B36DA3" w14:paraId="2541C1B6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FC803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CD10 Brilliant Violet 5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8F0CF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HI10a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B0740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1D1C1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1222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8B919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563835</w:t>
            </w:r>
          </w:p>
        </w:tc>
      </w:tr>
      <w:tr w:rsidR="00B36DA3" w:rsidRPr="00B36DA3" w14:paraId="73F58B1D" w14:textId="77777777" w:rsidTr="00245375">
        <w:trPr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11D7C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nti-human CD69 BV60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50AFE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FN5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39029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E3F3A" w14:textId="77777777" w:rsidR="00B36DA3" w:rsidRPr="008A3030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8A3030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10938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4EBC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562307</w:t>
            </w:r>
          </w:p>
        </w:tc>
      </w:tr>
      <w:tr w:rsidR="00B36DA3" w:rsidRPr="00407851" w14:paraId="271475B1" w14:textId="77777777" w:rsidTr="00245375">
        <w:trPr>
          <w:gridAfter w:val="1"/>
          <w:wAfter w:w="4" w:type="pct"/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6CB73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nti-human CD148 P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7D49F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A3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48312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ioLegend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522EE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32870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9D2B0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174826</w:t>
            </w:r>
          </w:p>
        </w:tc>
      </w:tr>
      <w:tr w:rsidR="00B36DA3" w:rsidRPr="00407851" w14:paraId="4F0B79CA" w14:textId="77777777" w:rsidTr="00245375">
        <w:trPr>
          <w:gridAfter w:val="1"/>
          <w:wAfter w:w="4" w:type="pct"/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3D347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proofErr w:type="spellStart"/>
            <w:r w:rsidRPr="00407851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ffiniPure</w:t>
            </w:r>
            <w:proofErr w:type="spellEnd"/>
            <w:r w:rsidRPr="00407851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 xml:space="preserve"> F(ab´)2 Fragment Goat Anti-Human IgA/G/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D2BAC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Polyclonal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1605E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Jackson ImmunoResearch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ACBCA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109-006-06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8F5D4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337548</w:t>
            </w:r>
          </w:p>
        </w:tc>
      </w:tr>
      <w:tr w:rsidR="00B36DA3" w:rsidRPr="00407851" w14:paraId="2974260A" w14:textId="77777777" w:rsidTr="00245375">
        <w:trPr>
          <w:gridAfter w:val="1"/>
          <w:wAfter w:w="4" w:type="pct"/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C27EF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S6 (pS235/pS236) Alexa Fluor 64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49E5E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 xml:space="preserve">N7-548 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C4BDF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D Bioscience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78E0B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56043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1025B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2869348</w:t>
            </w:r>
          </w:p>
        </w:tc>
      </w:tr>
      <w:tr w:rsidR="00B36DA3" w:rsidRPr="00407851" w14:paraId="450861F4" w14:textId="77777777" w:rsidTr="00245375">
        <w:trPr>
          <w:gridAfter w:val="1"/>
          <w:wAfter w:w="4" w:type="pct"/>
          <w:trHeight w:val="315"/>
        </w:trPr>
        <w:tc>
          <w:tcPr>
            <w:tcW w:w="2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2453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nti-human Akt (pS473) Alexa Fluor 48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26410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M89-61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58079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BD Bioscience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E6072" w14:textId="77777777" w:rsidR="00B36DA3" w:rsidRPr="00407851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</w:pPr>
            <w:r w:rsidRPr="00407851">
              <w:rPr>
                <w:rFonts w:ascii="Arial" w:eastAsia="Times New Roman" w:hAnsi="Arial" w:cs="Arial"/>
                <w:sz w:val="16"/>
                <w:szCs w:val="16"/>
                <w:lang w:val="de-AT" w:eastAsia="de-AT" w:bidi="he-IL"/>
              </w:rPr>
              <w:t>56040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6E1FD" w14:textId="77777777" w:rsidR="00B36DA3" w:rsidRPr="00880453" w:rsidRDefault="00B36DA3" w:rsidP="0071344D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</w:pPr>
            <w:r w:rsidRPr="00880453">
              <w:rPr>
                <w:rFonts w:ascii="Arial" w:eastAsia="Times New Roman" w:hAnsi="Arial" w:cs="Arial"/>
                <w:sz w:val="16"/>
                <w:szCs w:val="16"/>
                <w:lang w:eastAsia="de-AT" w:bidi="he-IL"/>
              </w:rPr>
              <w:t>AB_1645342</w:t>
            </w:r>
          </w:p>
        </w:tc>
      </w:tr>
    </w:tbl>
    <w:p w14:paraId="6D165640" w14:textId="33DA549D" w:rsidR="0079385B" w:rsidRPr="00B36DA3" w:rsidRDefault="0079385B" w:rsidP="00691C58">
      <w:pPr>
        <w:spacing w:after="160" w:line="360" w:lineRule="auto"/>
        <w:rPr>
          <w:sz w:val="20"/>
          <w:szCs w:val="20"/>
        </w:rPr>
      </w:pPr>
    </w:p>
    <w:sectPr w:rsidR="0079385B" w:rsidRPr="00B36DA3" w:rsidSect="00C93D9F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0FA72" w14:textId="77777777" w:rsidR="00E40CA0" w:rsidRDefault="00E40CA0" w:rsidP="00117666">
      <w:pPr>
        <w:spacing w:after="0"/>
      </w:pPr>
      <w:r>
        <w:separator/>
      </w:r>
    </w:p>
  </w:endnote>
  <w:endnote w:type="continuationSeparator" w:id="0">
    <w:p w14:paraId="279442A5" w14:textId="77777777" w:rsidR="00E40CA0" w:rsidRDefault="00E40C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70144B6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16BC" w:rsidRPr="008B16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570144B6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16BC" w:rsidRPr="008B16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21776" w14:textId="77777777" w:rsidR="00E40CA0" w:rsidRDefault="00E40CA0" w:rsidP="00117666">
      <w:pPr>
        <w:spacing w:after="0"/>
      </w:pPr>
      <w:r>
        <w:separator/>
      </w:r>
    </w:p>
  </w:footnote>
  <w:footnote w:type="continuationSeparator" w:id="0">
    <w:p w14:paraId="4B84F750" w14:textId="77777777" w:rsidR="00E40CA0" w:rsidRDefault="00E40C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2538FD"/>
    <w:multiLevelType w:val="hybridMultilevel"/>
    <w:tmpl w:val="DD84C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E151B"/>
    <w:multiLevelType w:val="hybridMultilevel"/>
    <w:tmpl w:val="FC60A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61C088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61C0886E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6735C"/>
    <w:multiLevelType w:val="hybridMultilevel"/>
    <w:tmpl w:val="15FE06BA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D3578F"/>
    <w:multiLevelType w:val="hybridMultilevel"/>
    <w:tmpl w:val="15FE06B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6DA0425"/>
    <w:multiLevelType w:val="multilevel"/>
    <w:tmpl w:val="067C366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61C0886E"/>
    <w:numStyleLink w:val="Headings"/>
  </w:abstractNum>
  <w:abstractNum w:abstractNumId="22" w15:restartNumberingAfterBreak="0">
    <w:nsid w:val="7E2B14BD"/>
    <w:multiLevelType w:val="multilevel"/>
    <w:tmpl w:val="D874874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9196945">
    <w:abstractNumId w:val="0"/>
  </w:num>
  <w:num w:numId="2" w16cid:durableId="1840928588">
    <w:abstractNumId w:val="16"/>
  </w:num>
  <w:num w:numId="3" w16cid:durableId="466315075">
    <w:abstractNumId w:val="2"/>
  </w:num>
  <w:num w:numId="4" w16cid:durableId="2068409033">
    <w:abstractNumId w:val="20"/>
  </w:num>
  <w:num w:numId="5" w16cid:durableId="1058516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4530553">
    <w:abstractNumId w:val="12"/>
  </w:num>
  <w:num w:numId="7" w16cid:durableId="778567740">
    <w:abstractNumId w:val="10"/>
  </w:num>
  <w:num w:numId="8" w16cid:durableId="1884561689">
    <w:abstractNumId w:val="8"/>
  </w:num>
  <w:num w:numId="9" w16cid:durableId="1077284602">
    <w:abstractNumId w:val="11"/>
  </w:num>
  <w:num w:numId="10" w16cid:durableId="1194540960">
    <w:abstractNumId w:val="9"/>
  </w:num>
  <w:num w:numId="11" w16cid:durableId="979765904">
    <w:abstractNumId w:val="4"/>
  </w:num>
  <w:num w:numId="12" w16cid:durableId="494423454">
    <w:abstractNumId w:val="23"/>
  </w:num>
  <w:num w:numId="13" w16cid:durableId="442455425">
    <w:abstractNumId w:val="15"/>
  </w:num>
  <w:num w:numId="14" w16cid:durableId="385179531">
    <w:abstractNumId w:val="6"/>
  </w:num>
  <w:num w:numId="15" w16cid:durableId="1439719475">
    <w:abstractNumId w:val="14"/>
  </w:num>
  <w:num w:numId="16" w16cid:durableId="989214352">
    <w:abstractNumId w:val="18"/>
  </w:num>
  <w:num w:numId="17" w16cid:durableId="1661275969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18" w16cid:durableId="53111768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41410408">
    <w:abstractNumId w:val="7"/>
  </w:num>
  <w:num w:numId="20" w16cid:durableId="1822190673">
    <w:abstractNumId w:val="21"/>
  </w:num>
  <w:num w:numId="21" w16cid:durableId="1675302161">
    <w:abstractNumId w:val="5"/>
  </w:num>
  <w:num w:numId="22" w16cid:durableId="101542310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783888040">
    <w:abstractNumId w:val="17"/>
  </w:num>
  <w:num w:numId="24" w16cid:durableId="784354076">
    <w:abstractNumId w:val="13"/>
  </w:num>
  <w:num w:numId="25" w16cid:durableId="165413064">
    <w:abstractNumId w:val="19"/>
  </w:num>
  <w:num w:numId="26" w16cid:durableId="1274098488">
    <w:abstractNumId w:val="22"/>
  </w:num>
  <w:num w:numId="27" w16cid:durableId="2013724860">
    <w:abstractNumId w:val="3"/>
  </w:num>
  <w:num w:numId="28" w16cid:durableId="1541045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r0x2vzerwvxje20fm50ztpt05rxvzzpd5f&quot;&gt;X4_SZE&lt;record-ids&gt;&lt;item&gt;653&lt;/item&gt;&lt;item&gt;853&lt;/item&gt;&lt;item&gt;950&lt;/item&gt;&lt;/record-ids&gt;&lt;/item&gt;&lt;/Libraries&gt;"/>
  </w:docVars>
  <w:rsids>
    <w:rsidRoot w:val="00D40420"/>
    <w:rsid w:val="000001BE"/>
    <w:rsid w:val="0000093C"/>
    <w:rsid w:val="000072CD"/>
    <w:rsid w:val="000073CB"/>
    <w:rsid w:val="00013458"/>
    <w:rsid w:val="00015233"/>
    <w:rsid w:val="00015D7B"/>
    <w:rsid w:val="00021C64"/>
    <w:rsid w:val="0002273A"/>
    <w:rsid w:val="00022DF6"/>
    <w:rsid w:val="00026198"/>
    <w:rsid w:val="00033B1D"/>
    <w:rsid w:val="00034304"/>
    <w:rsid w:val="00035434"/>
    <w:rsid w:val="00045678"/>
    <w:rsid w:val="000458E4"/>
    <w:rsid w:val="00052970"/>
    <w:rsid w:val="000545D3"/>
    <w:rsid w:val="00061C93"/>
    <w:rsid w:val="00061CAE"/>
    <w:rsid w:val="000620E7"/>
    <w:rsid w:val="000624FE"/>
    <w:rsid w:val="000637B8"/>
    <w:rsid w:val="00063D84"/>
    <w:rsid w:val="0006636D"/>
    <w:rsid w:val="00066CD8"/>
    <w:rsid w:val="00077D53"/>
    <w:rsid w:val="00081394"/>
    <w:rsid w:val="00097457"/>
    <w:rsid w:val="000B17D0"/>
    <w:rsid w:val="000B2561"/>
    <w:rsid w:val="000B34BD"/>
    <w:rsid w:val="000B46AB"/>
    <w:rsid w:val="000C5905"/>
    <w:rsid w:val="000C75E0"/>
    <w:rsid w:val="000C7E2A"/>
    <w:rsid w:val="000D083D"/>
    <w:rsid w:val="000D0E0B"/>
    <w:rsid w:val="000D0EFE"/>
    <w:rsid w:val="000D6507"/>
    <w:rsid w:val="000E0CFB"/>
    <w:rsid w:val="000E23C5"/>
    <w:rsid w:val="000E7935"/>
    <w:rsid w:val="000F4CFB"/>
    <w:rsid w:val="00102875"/>
    <w:rsid w:val="001115BD"/>
    <w:rsid w:val="00115A5F"/>
    <w:rsid w:val="00117666"/>
    <w:rsid w:val="001223A7"/>
    <w:rsid w:val="0013139B"/>
    <w:rsid w:val="00134256"/>
    <w:rsid w:val="00135CA0"/>
    <w:rsid w:val="00142EF4"/>
    <w:rsid w:val="0014400B"/>
    <w:rsid w:val="00144382"/>
    <w:rsid w:val="00147395"/>
    <w:rsid w:val="00152161"/>
    <w:rsid w:val="001543B9"/>
    <w:rsid w:val="00154D65"/>
    <w:rsid w:val="001552C9"/>
    <w:rsid w:val="00155A70"/>
    <w:rsid w:val="001576B6"/>
    <w:rsid w:val="001657C1"/>
    <w:rsid w:val="0016580F"/>
    <w:rsid w:val="00177D84"/>
    <w:rsid w:val="00182E68"/>
    <w:rsid w:val="0018535A"/>
    <w:rsid w:val="00194217"/>
    <w:rsid w:val="001964EF"/>
    <w:rsid w:val="00197076"/>
    <w:rsid w:val="001A4914"/>
    <w:rsid w:val="001B0A8F"/>
    <w:rsid w:val="001B1A2C"/>
    <w:rsid w:val="001B63F8"/>
    <w:rsid w:val="001C13E9"/>
    <w:rsid w:val="001D1948"/>
    <w:rsid w:val="001D230C"/>
    <w:rsid w:val="001D5C23"/>
    <w:rsid w:val="001E4F08"/>
    <w:rsid w:val="001E54E3"/>
    <w:rsid w:val="001F476B"/>
    <w:rsid w:val="001F4C07"/>
    <w:rsid w:val="002004A3"/>
    <w:rsid w:val="00201EE7"/>
    <w:rsid w:val="0020359C"/>
    <w:rsid w:val="00206322"/>
    <w:rsid w:val="002068C4"/>
    <w:rsid w:val="002071D2"/>
    <w:rsid w:val="00207605"/>
    <w:rsid w:val="002121BE"/>
    <w:rsid w:val="00217BA1"/>
    <w:rsid w:val="00220AEA"/>
    <w:rsid w:val="0022323D"/>
    <w:rsid w:val="00225998"/>
    <w:rsid w:val="00226954"/>
    <w:rsid w:val="00231D04"/>
    <w:rsid w:val="00234467"/>
    <w:rsid w:val="00235FE1"/>
    <w:rsid w:val="002368CB"/>
    <w:rsid w:val="00236FD8"/>
    <w:rsid w:val="00245375"/>
    <w:rsid w:val="0024599D"/>
    <w:rsid w:val="0025136A"/>
    <w:rsid w:val="00254D5D"/>
    <w:rsid w:val="002629A3"/>
    <w:rsid w:val="00264276"/>
    <w:rsid w:val="002649BE"/>
    <w:rsid w:val="00265660"/>
    <w:rsid w:val="002677A0"/>
    <w:rsid w:val="00267B24"/>
    <w:rsid w:val="00267D18"/>
    <w:rsid w:val="00273B7A"/>
    <w:rsid w:val="00273D12"/>
    <w:rsid w:val="00276659"/>
    <w:rsid w:val="0027680A"/>
    <w:rsid w:val="002839C5"/>
    <w:rsid w:val="002868E2"/>
    <w:rsid w:val="002869C3"/>
    <w:rsid w:val="002935FB"/>
    <w:rsid w:val="002936E4"/>
    <w:rsid w:val="00296B88"/>
    <w:rsid w:val="002A11EB"/>
    <w:rsid w:val="002A1CB6"/>
    <w:rsid w:val="002A260D"/>
    <w:rsid w:val="002A2C2B"/>
    <w:rsid w:val="002A6346"/>
    <w:rsid w:val="002A7BAB"/>
    <w:rsid w:val="002B0C97"/>
    <w:rsid w:val="002B48E3"/>
    <w:rsid w:val="002B5127"/>
    <w:rsid w:val="002C5076"/>
    <w:rsid w:val="002C6FC8"/>
    <w:rsid w:val="002C74CA"/>
    <w:rsid w:val="002C7F76"/>
    <w:rsid w:val="002D0CE3"/>
    <w:rsid w:val="002D1875"/>
    <w:rsid w:val="002D604F"/>
    <w:rsid w:val="002E4EA0"/>
    <w:rsid w:val="002F1BA0"/>
    <w:rsid w:val="002F38F1"/>
    <w:rsid w:val="002F47B2"/>
    <w:rsid w:val="002F744D"/>
    <w:rsid w:val="00303DE6"/>
    <w:rsid w:val="00310124"/>
    <w:rsid w:val="00312F76"/>
    <w:rsid w:val="00313472"/>
    <w:rsid w:val="00314639"/>
    <w:rsid w:val="00322306"/>
    <w:rsid w:val="003227CB"/>
    <w:rsid w:val="00324159"/>
    <w:rsid w:val="00324CC3"/>
    <w:rsid w:val="003274B3"/>
    <w:rsid w:val="00331175"/>
    <w:rsid w:val="00334B73"/>
    <w:rsid w:val="00334F95"/>
    <w:rsid w:val="003357EA"/>
    <w:rsid w:val="00340F1A"/>
    <w:rsid w:val="00343ED0"/>
    <w:rsid w:val="00352467"/>
    <w:rsid w:val="00353B67"/>
    <w:rsid w:val="003544FB"/>
    <w:rsid w:val="00355036"/>
    <w:rsid w:val="003644E9"/>
    <w:rsid w:val="00365D63"/>
    <w:rsid w:val="0036793B"/>
    <w:rsid w:val="00367EC4"/>
    <w:rsid w:val="00372682"/>
    <w:rsid w:val="00374197"/>
    <w:rsid w:val="003764B6"/>
    <w:rsid w:val="00376CC5"/>
    <w:rsid w:val="003772F9"/>
    <w:rsid w:val="00386ACE"/>
    <w:rsid w:val="0039693B"/>
    <w:rsid w:val="003A1D42"/>
    <w:rsid w:val="003A247B"/>
    <w:rsid w:val="003A55AC"/>
    <w:rsid w:val="003A5F44"/>
    <w:rsid w:val="003B3C40"/>
    <w:rsid w:val="003B4023"/>
    <w:rsid w:val="003B7778"/>
    <w:rsid w:val="003C24EE"/>
    <w:rsid w:val="003D1A81"/>
    <w:rsid w:val="003D2F2D"/>
    <w:rsid w:val="003E4895"/>
    <w:rsid w:val="00400584"/>
    <w:rsid w:val="00401590"/>
    <w:rsid w:val="00402775"/>
    <w:rsid w:val="004076AD"/>
    <w:rsid w:val="00407851"/>
    <w:rsid w:val="00412AE6"/>
    <w:rsid w:val="00413B4B"/>
    <w:rsid w:val="00441D77"/>
    <w:rsid w:val="00444060"/>
    <w:rsid w:val="00446E4C"/>
    <w:rsid w:val="004517A7"/>
    <w:rsid w:val="004531EB"/>
    <w:rsid w:val="00463E3D"/>
    <w:rsid w:val="004645AE"/>
    <w:rsid w:val="004721F4"/>
    <w:rsid w:val="00477721"/>
    <w:rsid w:val="00478C98"/>
    <w:rsid w:val="004870D0"/>
    <w:rsid w:val="00492F62"/>
    <w:rsid w:val="004958ED"/>
    <w:rsid w:val="004B2D1F"/>
    <w:rsid w:val="004B45D9"/>
    <w:rsid w:val="004D2CFB"/>
    <w:rsid w:val="004D3E33"/>
    <w:rsid w:val="004D5BA8"/>
    <w:rsid w:val="004E1A68"/>
    <w:rsid w:val="004E2D4F"/>
    <w:rsid w:val="004F04F7"/>
    <w:rsid w:val="004F29EC"/>
    <w:rsid w:val="004F796D"/>
    <w:rsid w:val="00505288"/>
    <w:rsid w:val="00510770"/>
    <w:rsid w:val="005142D5"/>
    <w:rsid w:val="005208F2"/>
    <w:rsid w:val="00520FAD"/>
    <w:rsid w:val="0052252B"/>
    <w:rsid w:val="005250F2"/>
    <w:rsid w:val="00536DC9"/>
    <w:rsid w:val="00536EEF"/>
    <w:rsid w:val="00540240"/>
    <w:rsid w:val="00544A9A"/>
    <w:rsid w:val="00561E9A"/>
    <w:rsid w:val="00563472"/>
    <w:rsid w:val="00565DEA"/>
    <w:rsid w:val="005677FE"/>
    <w:rsid w:val="005755B1"/>
    <w:rsid w:val="0057767A"/>
    <w:rsid w:val="005837DD"/>
    <w:rsid w:val="005961E9"/>
    <w:rsid w:val="0059625A"/>
    <w:rsid w:val="005A1D84"/>
    <w:rsid w:val="005A70EA"/>
    <w:rsid w:val="005B1D6B"/>
    <w:rsid w:val="005B505D"/>
    <w:rsid w:val="005B6C59"/>
    <w:rsid w:val="005B7130"/>
    <w:rsid w:val="005C3963"/>
    <w:rsid w:val="005C4660"/>
    <w:rsid w:val="005D1840"/>
    <w:rsid w:val="005D35E4"/>
    <w:rsid w:val="005D7910"/>
    <w:rsid w:val="005F12BA"/>
    <w:rsid w:val="005F5B97"/>
    <w:rsid w:val="00606F42"/>
    <w:rsid w:val="00614C68"/>
    <w:rsid w:val="006159C6"/>
    <w:rsid w:val="0062154F"/>
    <w:rsid w:val="00626026"/>
    <w:rsid w:val="0062715D"/>
    <w:rsid w:val="00627CEC"/>
    <w:rsid w:val="00631A8C"/>
    <w:rsid w:val="00634E94"/>
    <w:rsid w:val="006352D2"/>
    <w:rsid w:val="00640844"/>
    <w:rsid w:val="00641D01"/>
    <w:rsid w:val="00651CA2"/>
    <w:rsid w:val="00653D60"/>
    <w:rsid w:val="006545D4"/>
    <w:rsid w:val="0066020B"/>
    <w:rsid w:val="00660D05"/>
    <w:rsid w:val="0066136C"/>
    <w:rsid w:val="00670458"/>
    <w:rsid w:val="006711B0"/>
    <w:rsid w:val="00671D9A"/>
    <w:rsid w:val="00673821"/>
    <w:rsid w:val="00673952"/>
    <w:rsid w:val="006754E8"/>
    <w:rsid w:val="00680061"/>
    <w:rsid w:val="00686C9D"/>
    <w:rsid w:val="00687261"/>
    <w:rsid w:val="00687FB7"/>
    <w:rsid w:val="00691C58"/>
    <w:rsid w:val="006A38E9"/>
    <w:rsid w:val="006B2D5B"/>
    <w:rsid w:val="006B6812"/>
    <w:rsid w:val="006B7D14"/>
    <w:rsid w:val="006C0165"/>
    <w:rsid w:val="006C0EDA"/>
    <w:rsid w:val="006C186D"/>
    <w:rsid w:val="006C1B39"/>
    <w:rsid w:val="006D0033"/>
    <w:rsid w:val="006D06C4"/>
    <w:rsid w:val="006D5B93"/>
    <w:rsid w:val="006D71E7"/>
    <w:rsid w:val="006E0809"/>
    <w:rsid w:val="006E18DE"/>
    <w:rsid w:val="006E54C5"/>
    <w:rsid w:val="006E7C6F"/>
    <w:rsid w:val="006F1B65"/>
    <w:rsid w:val="006F597A"/>
    <w:rsid w:val="00702651"/>
    <w:rsid w:val="00704EE2"/>
    <w:rsid w:val="0071344D"/>
    <w:rsid w:val="00714753"/>
    <w:rsid w:val="00725A7D"/>
    <w:rsid w:val="00727093"/>
    <w:rsid w:val="0073085C"/>
    <w:rsid w:val="007318A6"/>
    <w:rsid w:val="00733415"/>
    <w:rsid w:val="0073626F"/>
    <w:rsid w:val="00740A90"/>
    <w:rsid w:val="0074146A"/>
    <w:rsid w:val="007443E6"/>
    <w:rsid w:val="00746505"/>
    <w:rsid w:val="00752FD1"/>
    <w:rsid w:val="00757FEF"/>
    <w:rsid w:val="00765F8C"/>
    <w:rsid w:val="00773D76"/>
    <w:rsid w:val="007837C4"/>
    <w:rsid w:val="00784158"/>
    <w:rsid w:val="00790BB3"/>
    <w:rsid w:val="00792043"/>
    <w:rsid w:val="0079385B"/>
    <w:rsid w:val="007947C9"/>
    <w:rsid w:val="00797EDD"/>
    <w:rsid w:val="007B0322"/>
    <w:rsid w:val="007B13EB"/>
    <w:rsid w:val="007B62DE"/>
    <w:rsid w:val="007C0E3F"/>
    <w:rsid w:val="007C206C"/>
    <w:rsid w:val="007C29AA"/>
    <w:rsid w:val="007C5729"/>
    <w:rsid w:val="007D5477"/>
    <w:rsid w:val="007D69D9"/>
    <w:rsid w:val="007E1443"/>
    <w:rsid w:val="007F4D77"/>
    <w:rsid w:val="0080272A"/>
    <w:rsid w:val="00810B90"/>
    <w:rsid w:val="008111E4"/>
    <w:rsid w:val="0081168C"/>
    <w:rsid w:val="0081301C"/>
    <w:rsid w:val="008137A6"/>
    <w:rsid w:val="00817DD6"/>
    <w:rsid w:val="008201F8"/>
    <w:rsid w:val="00825295"/>
    <w:rsid w:val="00826999"/>
    <w:rsid w:val="008332B9"/>
    <w:rsid w:val="008413DC"/>
    <w:rsid w:val="00853B1F"/>
    <w:rsid w:val="00854764"/>
    <w:rsid w:val="00861CAD"/>
    <w:rsid w:val="0086287D"/>
    <w:rsid w:val="008629A9"/>
    <w:rsid w:val="00863671"/>
    <w:rsid w:val="008649EB"/>
    <w:rsid w:val="008745AD"/>
    <w:rsid w:val="00880453"/>
    <w:rsid w:val="0088513A"/>
    <w:rsid w:val="00885FD1"/>
    <w:rsid w:val="00893C19"/>
    <w:rsid w:val="00895308"/>
    <w:rsid w:val="008963AB"/>
    <w:rsid w:val="008A0240"/>
    <w:rsid w:val="008A3030"/>
    <w:rsid w:val="008A60BF"/>
    <w:rsid w:val="008A67A8"/>
    <w:rsid w:val="008B16BC"/>
    <w:rsid w:val="008B2A4D"/>
    <w:rsid w:val="008B5853"/>
    <w:rsid w:val="008C11BA"/>
    <w:rsid w:val="008C136B"/>
    <w:rsid w:val="008C35F5"/>
    <w:rsid w:val="008C7917"/>
    <w:rsid w:val="008D05DD"/>
    <w:rsid w:val="008D406B"/>
    <w:rsid w:val="008D6C8D"/>
    <w:rsid w:val="008E2B54"/>
    <w:rsid w:val="008E4404"/>
    <w:rsid w:val="008E58C7"/>
    <w:rsid w:val="008E6CA9"/>
    <w:rsid w:val="008F27D1"/>
    <w:rsid w:val="008F2A96"/>
    <w:rsid w:val="008F5021"/>
    <w:rsid w:val="008F5255"/>
    <w:rsid w:val="008F5896"/>
    <w:rsid w:val="008F60E1"/>
    <w:rsid w:val="009041B7"/>
    <w:rsid w:val="0090637F"/>
    <w:rsid w:val="009101B0"/>
    <w:rsid w:val="00910DEA"/>
    <w:rsid w:val="009150F6"/>
    <w:rsid w:val="00916442"/>
    <w:rsid w:val="009175C6"/>
    <w:rsid w:val="00920AE9"/>
    <w:rsid w:val="00925284"/>
    <w:rsid w:val="009331BB"/>
    <w:rsid w:val="009335BB"/>
    <w:rsid w:val="00940D47"/>
    <w:rsid w:val="00941712"/>
    <w:rsid w:val="00941851"/>
    <w:rsid w:val="00943573"/>
    <w:rsid w:val="00945728"/>
    <w:rsid w:val="00946013"/>
    <w:rsid w:val="00950A37"/>
    <w:rsid w:val="00955E9A"/>
    <w:rsid w:val="00957AEC"/>
    <w:rsid w:val="00957E96"/>
    <w:rsid w:val="00970FA1"/>
    <w:rsid w:val="00971B61"/>
    <w:rsid w:val="00977E68"/>
    <w:rsid w:val="00980C31"/>
    <w:rsid w:val="00987880"/>
    <w:rsid w:val="009955FF"/>
    <w:rsid w:val="009975E3"/>
    <w:rsid w:val="009B07A3"/>
    <w:rsid w:val="009B3720"/>
    <w:rsid w:val="009B72B0"/>
    <w:rsid w:val="009C4ED2"/>
    <w:rsid w:val="009C5246"/>
    <w:rsid w:val="009C6CC6"/>
    <w:rsid w:val="009D259D"/>
    <w:rsid w:val="009D566F"/>
    <w:rsid w:val="009D6F5A"/>
    <w:rsid w:val="009E3789"/>
    <w:rsid w:val="009F5015"/>
    <w:rsid w:val="00A00487"/>
    <w:rsid w:val="00A049DA"/>
    <w:rsid w:val="00A05546"/>
    <w:rsid w:val="00A17892"/>
    <w:rsid w:val="00A17FA6"/>
    <w:rsid w:val="00A2299A"/>
    <w:rsid w:val="00A22DB8"/>
    <w:rsid w:val="00A23F45"/>
    <w:rsid w:val="00A25120"/>
    <w:rsid w:val="00A27808"/>
    <w:rsid w:val="00A353B4"/>
    <w:rsid w:val="00A35D2D"/>
    <w:rsid w:val="00A4427A"/>
    <w:rsid w:val="00A50D9D"/>
    <w:rsid w:val="00A52BC6"/>
    <w:rsid w:val="00A53000"/>
    <w:rsid w:val="00A53F37"/>
    <w:rsid w:val="00A545C6"/>
    <w:rsid w:val="00A73B1B"/>
    <w:rsid w:val="00A75F87"/>
    <w:rsid w:val="00A77D8D"/>
    <w:rsid w:val="00A8391D"/>
    <w:rsid w:val="00A95D8B"/>
    <w:rsid w:val="00A96533"/>
    <w:rsid w:val="00AA2E46"/>
    <w:rsid w:val="00AA43A0"/>
    <w:rsid w:val="00AB1A20"/>
    <w:rsid w:val="00AB328F"/>
    <w:rsid w:val="00AC0270"/>
    <w:rsid w:val="00AC3D11"/>
    <w:rsid w:val="00AC3EA3"/>
    <w:rsid w:val="00AC792D"/>
    <w:rsid w:val="00AE1604"/>
    <w:rsid w:val="00AE7219"/>
    <w:rsid w:val="00AE7CE0"/>
    <w:rsid w:val="00AF0EDC"/>
    <w:rsid w:val="00AF160A"/>
    <w:rsid w:val="00AF1ED9"/>
    <w:rsid w:val="00AF385A"/>
    <w:rsid w:val="00AF5BF9"/>
    <w:rsid w:val="00B06E7C"/>
    <w:rsid w:val="00B07947"/>
    <w:rsid w:val="00B1580D"/>
    <w:rsid w:val="00B1586F"/>
    <w:rsid w:val="00B205ED"/>
    <w:rsid w:val="00B25479"/>
    <w:rsid w:val="00B2579D"/>
    <w:rsid w:val="00B36DA3"/>
    <w:rsid w:val="00B45B8D"/>
    <w:rsid w:val="00B47037"/>
    <w:rsid w:val="00B657B8"/>
    <w:rsid w:val="00B67F7F"/>
    <w:rsid w:val="00B75A96"/>
    <w:rsid w:val="00B84920"/>
    <w:rsid w:val="00B84B00"/>
    <w:rsid w:val="00B8556A"/>
    <w:rsid w:val="00B86257"/>
    <w:rsid w:val="00B9336B"/>
    <w:rsid w:val="00B9348B"/>
    <w:rsid w:val="00BA58F7"/>
    <w:rsid w:val="00BA71D0"/>
    <w:rsid w:val="00BB2B1C"/>
    <w:rsid w:val="00BB41CE"/>
    <w:rsid w:val="00BB648E"/>
    <w:rsid w:val="00BB6949"/>
    <w:rsid w:val="00BD7ACB"/>
    <w:rsid w:val="00BE46CC"/>
    <w:rsid w:val="00BF027A"/>
    <w:rsid w:val="00C012A3"/>
    <w:rsid w:val="00C01E58"/>
    <w:rsid w:val="00C02276"/>
    <w:rsid w:val="00C02EE0"/>
    <w:rsid w:val="00C13F40"/>
    <w:rsid w:val="00C14FFF"/>
    <w:rsid w:val="00C16F19"/>
    <w:rsid w:val="00C17A91"/>
    <w:rsid w:val="00C23F1E"/>
    <w:rsid w:val="00C30EB1"/>
    <w:rsid w:val="00C31DE2"/>
    <w:rsid w:val="00C31EBC"/>
    <w:rsid w:val="00C42738"/>
    <w:rsid w:val="00C51201"/>
    <w:rsid w:val="00C52A7B"/>
    <w:rsid w:val="00C56743"/>
    <w:rsid w:val="00C60E2F"/>
    <w:rsid w:val="00C6324C"/>
    <w:rsid w:val="00C640F9"/>
    <w:rsid w:val="00C679AA"/>
    <w:rsid w:val="00C70249"/>
    <w:rsid w:val="00C724CF"/>
    <w:rsid w:val="00C7351A"/>
    <w:rsid w:val="00C75972"/>
    <w:rsid w:val="00C7704F"/>
    <w:rsid w:val="00C7755A"/>
    <w:rsid w:val="00C801EA"/>
    <w:rsid w:val="00C82792"/>
    <w:rsid w:val="00C93D9F"/>
    <w:rsid w:val="00C943F6"/>
    <w:rsid w:val="00C948FD"/>
    <w:rsid w:val="00CB0CBB"/>
    <w:rsid w:val="00CB2220"/>
    <w:rsid w:val="00CB43D5"/>
    <w:rsid w:val="00CC19BA"/>
    <w:rsid w:val="00CC76F9"/>
    <w:rsid w:val="00CD066B"/>
    <w:rsid w:val="00CD3ECE"/>
    <w:rsid w:val="00CD46E2"/>
    <w:rsid w:val="00CD68FC"/>
    <w:rsid w:val="00CE1491"/>
    <w:rsid w:val="00CE3999"/>
    <w:rsid w:val="00CE4877"/>
    <w:rsid w:val="00CF70DF"/>
    <w:rsid w:val="00D00D0B"/>
    <w:rsid w:val="00D04A20"/>
    <w:rsid w:val="00D04B69"/>
    <w:rsid w:val="00D06695"/>
    <w:rsid w:val="00D1552A"/>
    <w:rsid w:val="00D17FBC"/>
    <w:rsid w:val="00D20D07"/>
    <w:rsid w:val="00D232FA"/>
    <w:rsid w:val="00D249BC"/>
    <w:rsid w:val="00D25003"/>
    <w:rsid w:val="00D25773"/>
    <w:rsid w:val="00D40420"/>
    <w:rsid w:val="00D41D1E"/>
    <w:rsid w:val="00D537FA"/>
    <w:rsid w:val="00D560F0"/>
    <w:rsid w:val="00D62D73"/>
    <w:rsid w:val="00D62EE7"/>
    <w:rsid w:val="00D64692"/>
    <w:rsid w:val="00D806DC"/>
    <w:rsid w:val="00D80D99"/>
    <w:rsid w:val="00D9503C"/>
    <w:rsid w:val="00DC16F7"/>
    <w:rsid w:val="00DC1B4A"/>
    <w:rsid w:val="00DC4395"/>
    <w:rsid w:val="00DC5834"/>
    <w:rsid w:val="00DC6EC8"/>
    <w:rsid w:val="00DD73EF"/>
    <w:rsid w:val="00DE19FE"/>
    <w:rsid w:val="00DE23E8"/>
    <w:rsid w:val="00DE2C9E"/>
    <w:rsid w:val="00DE58F2"/>
    <w:rsid w:val="00DF187F"/>
    <w:rsid w:val="00DF208D"/>
    <w:rsid w:val="00DF5924"/>
    <w:rsid w:val="00E0128B"/>
    <w:rsid w:val="00E044B0"/>
    <w:rsid w:val="00E0472C"/>
    <w:rsid w:val="00E05D06"/>
    <w:rsid w:val="00E06658"/>
    <w:rsid w:val="00E1044D"/>
    <w:rsid w:val="00E11C78"/>
    <w:rsid w:val="00E278CF"/>
    <w:rsid w:val="00E3028C"/>
    <w:rsid w:val="00E37218"/>
    <w:rsid w:val="00E40CA0"/>
    <w:rsid w:val="00E4490A"/>
    <w:rsid w:val="00E45BDD"/>
    <w:rsid w:val="00E462D8"/>
    <w:rsid w:val="00E56027"/>
    <w:rsid w:val="00E61821"/>
    <w:rsid w:val="00E64E17"/>
    <w:rsid w:val="00E65C9A"/>
    <w:rsid w:val="00E72C89"/>
    <w:rsid w:val="00E72CD3"/>
    <w:rsid w:val="00E747FB"/>
    <w:rsid w:val="00E82329"/>
    <w:rsid w:val="00E832D1"/>
    <w:rsid w:val="00E852EA"/>
    <w:rsid w:val="00E86899"/>
    <w:rsid w:val="00E9368A"/>
    <w:rsid w:val="00EA03B7"/>
    <w:rsid w:val="00EA3D3C"/>
    <w:rsid w:val="00EC37BC"/>
    <w:rsid w:val="00EC54F8"/>
    <w:rsid w:val="00EC7CC3"/>
    <w:rsid w:val="00ED31B0"/>
    <w:rsid w:val="00EF1568"/>
    <w:rsid w:val="00EF29A5"/>
    <w:rsid w:val="00EF54B9"/>
    <w:rsid w:val="00EF72B3"/>
    <w:rsid w:val="00F02906"/>
    <w:rsid w:val="00F210BA"/>
    <w:rsid w:val="00F24D1D"/>
    <w:rsid w:val="00F254A4"/>
    <w:rsid w:val="00F3181A"/>
    <w:rsid w:val="00F40C96"/>
    <w:rsid w:val="00F413BA"/>
    <w:rsid w:val="00F46031"/>
    <w:rsid w:val="00F46494"/>
    <w:rsid w:val="00F558AB"/>
    <w:rsid w:val="00F572EF"/>
    <w:rsid w:val="00F61D89"/>
    <w:rsid w:val="00F66BB8"/>
    <w:rsid w:val="00F7057E"/>
    <w:rsid w:val="00F72535"/>
    <w:rsid w:val="00F86ABB"/>
    <w:rsid w:val="00F90D87"/>
    <w:rsid w:val="00F97039"/>
    <w:rsid w:val="00FA234F"/>
    <w:rsid w:val="00FA70FE"/>
    <w:rsid w:val="00FB026B"/>
    <w:rsid w:val="00FC5C99"/>
    <w:rsid w:val="00FC64CA"/>
    <w:rsid w:val="00FD1D48"/>
    <w:rsid w:val="00FD1E04"/>
    <w:rsid w:val="00FD35DF"/>
    <w:rsid w:val="00FD3764"/>
    <w:rsid w:val="00FD3806"/>
    <w:rsid w:val="00FD4106"/>
    <w:rsid w:val="00FD5055"/>
    <w:rsid w:val="00FD7648"/>
    <w:rsid w:val="00FE0EBC"/>
    <w:rsid w:val="00FE2770"/>
    <w:rsid w:val="00FE3F22"/>
    <w:rsid w:val="00FE63AF"/>
    <w:rsid w:val="00FE6E68"/>
    <w:rsid w:val="00FF4A87"/>
    <w:rsid w:val="01363F68"/>
    <w:rsid w:val="027730A5"/>
    <w:rsid w:val="02DCA4DE"/>
    <w:rsid w:val="040B96F7"/>
    <w:rsid w:val="04C48278"/>
    <w:rsid w:val="04D58D0A"/>
    <w:rsid w:val="057BCE17"/>
    <w:rsid w:val="05E3CC73"/>
    <w:rsid w:val="06516863"/>
    <w:rsid w:val="06BFC002"/>
    <w:rsid w:val="06CF8B36"/>
    <w:rsid w:val="0788A293"/>
    <w:rsid w:val="07A92FF2"/>
    <w:rsid w:val="084AE894"/>
    <w:rsid w:val="086D88A2"/>
    <w:rsid w:val="08A58FCE"/>
    <w:rsid w:val="09068517"/>
    <w:rsid w:val="0986D069"/>
    <w:rsid w:val="09EAECD6"/>
    <w:rsid w:val="0A3DA2D2"/>
    <w:rsid w:val="0AD62008"/>
    <w:rsid w:val="0B1D00C4"/>
    <w:rsid w:val="0B2BAD15"/>
    <w:rsid w:val="0B5CFC36"/>
    <w:rsid w:val="0B770774"/>
    <w:rsid w:val="0B886130"/>
    <w:rsid w:val="0C849369"/>
    <w:rsid w:val="0C9DD533"/>
    <w:rsid w:val="0CD4B53B"/>
    <w:rsid w:val="0D13A276"/>
    <w:rsid w:val="0D48871E"/>
    <w:rsid w:val="0D515FE2"/>
    <w:rsid w:val="0D6353DA"/>
    <w:rsid w:val="0D926C1D"/>
    <w:rsid w:val="0E1C9C58"/>
    <w:rsid w:val="0E62C09B"/>
    <w:rsid w:val="0E73BA34"/>
    <w:rsid w:val="0ED7DFF3"/>
    <w:rsid w:val="0FD510FE"/>
    <w:rsid w:val="100ABE2D"/>
    <w:rsid w:val="109E44F1"/>
    <w:rsid w:val="10A5DE77"/>
    <w:rsid w:val="10B48554"/>
    <w:rsid w:val="10CC6E39"/>
    <w:rsid w:val="111DDED0"/>
    <w:rsid w:val="116528A5"/>
    <w:rsid w:val="119A7A2F"/>
    <w:rsid w:val="11B5BD7B"/>
    <w:rsid w:val="11CC6055"/>
    <w:rsid w:val="12195568"/>
    <w:rsid w:val="1229FCA0"/>
    <w:rsid w:val="127DD33A"/>
    <w:rsid w:val="13231715"/>
    <w:rsid w:val="13C2F3BC"/>
    <w:rsid w:val="13DC2DB3"/>
    <w:rsid w:val="14A58D06"/>
    <w:rsid w:val="15524CC9"/>
    <w:rsid w:val="15732671"/>
    <w:rsid w:val="15A2E629"/>
    <w:rsid w:val="16156CD4"/>
    <w:rsid w:val="167903AE"/>
    <w:rsid w:val="1692DF13"/>
    <w:rsid w:val="16D3CFAF"/>
    <w:rsid w:val="16E04263"/>
    <w:rsid w:val="173B1CBD"/>
    <w:rsid w:val="178DA90D"/>
    <w:rsid w:val="1850831E"/>
    <w:rsid w:val="1852BD70"/>
    <w:rsid w:val="1871FA03"/>
    <w:rsid w:val="18723E6A"/>
    <w:rsid w:val="188D2B4F"/>
    <w:rsid w:val="18EA666F"/>
    <w:rsid w:val="1925BF7D"/>
    <w:rsid w:val="1995E2C0"/>
    <w:rsid w:val="1A4BD555"/>
    <w:rsid w:val="1AF843E6"/>
    <w:rsid w:val="1B429164"/>
    <w:rsid w:val="1C8380F8"/>
    <w:rsid w:val="1C935E80"/>
    <w:rsid w:val="1D349435"/>
    <w:rsid w:val="1D74ED33"/>
    <w:rsid w:val="1E0E95FC"/>
    <w:rsid w:val="1F022655"/>
    <w:rsid w:val="1F128E8E"/>
    <w:rsid w:val="206C1370"/>
    <w:rsid w:val="20B520A9"/>
    <w:rsid w:val="20FD7B8B"/>
    <w:rsid w:val="21292E33"/>
    <w:rsid w:val="212F9813"/>
    <w:rsid w:val="21BF0E5D"/>
    <w:rsid w:val="21DC2D49"/>
    <w:rsid w:val="21ECF82B"/>
    <w:rsid w:val="2218DF2D"/>
    <w:rsid w:val="222C7A97"/>
    <w:rsid w:val="223A5E3B"/>
    <w:rsid w:val="229BE58F"/>
    <w:rsid w:val="22D9F97A"/>
    <w:rsid w:val="2371E781"/>
    <w:rsid w:val="23B5C3E6"/>
    <w:rsid w:val="2453E19B"/>
    <w:rsid w:val="246AEA75"/>
    <w:rsid w:val="24CB0AB4"/>
    <w:rsid w:val="2582D8EE"/>
    <w:rsid w:val="25ED2845"/>
    <w:rsid w:val="2628B344"/>
    <w:rsid w:val="268F96F9"/>
    <w:rsid w:val="26B94CDE"/>
    <w:rsid w:val="26DF7039"/>
    <w:rsid w:val="2768EB40"/>
    <w:rsid w:val="27981071"/>
    <w:rsid w:val="27E2ECF4"/>
    <w:rsid w:val="27EB9851"/>
    <w:rsid w:val="280CD5D6"/>
    <w:rsid w:val="283B9D7D"/>
    <w:rsid w:val="28486C31"/>
    <w:rsid w:val="2883CC0E"/>
    <w:rsid w:val="28B8FAF5"/>
    <w:rsid w:val="28C47D8F"/>
    <w:rsid w:val="293D1781"/>
    <w:rsid w:val="294E37A3"/>
    <w:rsid w:val="2973782B"/>
    <w:rsid w:val="29CC1393"/>
    <w:rsid w:val="29F52851"/>
    <w:rsid w:val="2A4B091D"/>
    <w:rsid w:val="2A58EAA0"/>
    <w:rsid w:val="2A789C03"/>
    <w:rsid w:val="2ABD5486"/>
    <w:rsid w:val="2B01CFD4"/>
    <w:rsid w:val="2B479A8E"/>
    <w:rsid w:val="2B7526E7"/>
    <w:rsid w:val="2BE5A4CE"/>
    <w:rsid w:val="2C0506F0"/>
    <w:rsid w:val="2CAD3A14"/>
    <w:rsid w:val="2D4E9814"/>
    <w:rsid w:val="2D6CDD14"/>
    <w:rsid w:val="2DBA22F1"/>
    <w:rsid w:val="2DF9E5CC"/>
    <w:rsid w:val="2E3682F6"/>
    <w:rsid w:val="2ECD1D28"/>
    <w:rsid w:val="2F0427E0"/>
    <w:rsid w:val="2F2173A0"/>
    <w:rsid w:val="2F37D6E5"/>
    <w:rsid w:val="2F5A8494"/>
    <w:rsid w:val="2FAF7C35"/>
    <w:rsid w:val="2FEB9F97"/>
    <w:rsid w:val="3039E7BB"/>
    <w:rsid w:val="30DF341D"/>
    <w:rsid w:val="31780CED"/>
    <w:rsid w:val="33A78272"/>
    <w:rsid w:val="33B33E7E"/>
    <w:rsid w:val="3638B3B1"/>
    <w:rsid w:val="364062FA"/>
    <w:rsid w:val="366195CA"/>
    <w:rsid w:val="36987811"/>
    <w:rsid w:val="36DD0AD7"/>
    <w:rsid w:val="37B83585"/>
    <w:rsid w:val="381DA534"/>
    <w:rsid w:val="38BC8B74"/>
    <w:rsid w:val="38FC0A48"/>
    <w:rsid w:val="39497C25"/>
    <w:rsid w:val="39BE2B6F"/>
    <w:rsid w:val="3A08657E"/>
    <w:rsid w:val="3A1B0697"/>
    <w:rsid w:val="3A49A75E"/>
    <w:rsid w:val="3A9F1B98"/>
    <w:rsid w:val="3AE20F4E"/>
    <w:rsid w:val="3B9985C3"/>
    <w:rsid w:val="3C4C0223"/>
    <w:rsid w:val="3CED1412"/>
    <w:rsid w:val="3D4D7AF7"/>
    <w:rsid w:val="3DC25C3E"/>
    <w:rsid w:val="3F6E4D25"/>
    <w:rsid w:val="3F9B3E2C"/>
    <w:rsid w:val="3FAB6524"/>
    <w:rsid w:val="403CDBA1"/>
    <w:rsid w:val="4088F29E"/>
    <w:rsid w:val="40CFA431"/>
    <w:rsid w:val="412CD647"/>
    <w:rsid w:val="419713FF"/>
    <w:rsid w:val="420A7885"/>
    <w:rsid w:val="424AE561"/>
    <w:rsid w:val="4259C782"/>
    <w:rsid w:val="42755CCF"/>
    <w:rsid w:val="431B4BDB"/>
    <w:rsid w:val="43528003"/>
    <w:rsid w:val="435FBB41"/>
    <w:rsid w:val="43BE49A6"/>
    <w:rsid w:val="44BB7FC1"/>
    <w:rsid w:val="44CFFF98"/>
    <w:rsid w:val="45730200"/>
    <w:rsid w:val="462981A9"/>
    <w:rsid w:val="464889F2"/>
    <w:rsid w:val="46E7F729"/>
    <w:rsid w:val="47BBCD23"/>
    <w:rsid w:val="481A0C1D"/>
    <w:rsid w:val="4826DDD6"/>
    <w:rsid w:val="48660F56"/>
    <w:rsid w:val="48B9B19D"/>
    <w:rsid w:val="48C00D97"/>
    <w:rsid w:val="48EC63C4"/>
    <w:rsid w:val="4924E34A"/>
    <w:rsid w:val="4A41B5A6"/>
    <w:rsid w:val="4AEE57AB"/>
    <w:rsid w:val="4AEED602"/>
    <w:rsid w:val="4B24E126"/>
    <w:rsid w:val="4B683A25"/>
    <w:rsid w:val="4B8185D8"/>
    <w:rsid w:val="4BAEB1C6"/>
    <w:rsid w:val="4BBC047C"/>
    <w:rsid w:val="4C0854DF"/>
    <w:rsid w:val="4C2ED6AE"/>
    <w:rsid w:val="4C7B900E"/>
    <w:rsid w:val="4D0C2D05"/>
    <w:rsid w:val="4D0CA693"/>
    <w:rsid w:val="4D199AA1"/>
    <w:rsid w:val="4D27827D"/>
    <w:rsid w:val="4D27B39E"/>
    <w:rsid w:val="4D4287CB"/>
    <w:rsid w:val="4D97A65B"/>
    <w:rsid w:val="4DDC31DA"/>
    <w:rsid w:val="4E13E712"/>
    <w:rsid w:val="4EA480D6"/>
    <w:rsid w:val="4FB972F6"/>
    <w:rsid w:val="50205385"/>
    <w:rsid w:val="505B9845"/>
    <w:rsid w:val="50A4150E"/>
    <w:rsid w:val="510219AB"/>
    <w:rsid w:val="510AA344"/>
    <w:rsid w:val="510E4DB2"/>
    <w:rsid w:val="51298010"/>
    <w:rsid w:val="5188F497"/>
    <w:rsid w:val="51C3D822"/>
    <w:rsid w:val="51D794B2"/>
    <w:rsid w:val="5269389A"/>
    <w:rsid w:val="5309F26F"/>
    <w:rsid w:val="531669EA"/>
    <w:rsid w:val="53662077"/>
    <w:rsid w:val="5423553D"/>
    <w:rsid w:val="545E245F"/>
    <w:rsid w:val="546C0FED"/>
    <w:rsid w:val="547C46D6"/>
    <w:rsid w:val="54A29634"/>
    <w:rsid w:val="5552F2A7"/>
    <w:rsid w:val="55A0F1AA"/>
    <w:rsid w:val="56CC5D84"/>
    <w:rsid w:val="56E7FEE4"/>
    <w:rsid w:val="57F22E9C"/>
    <w:rsid w:val="5817F8D9"/>
    <w:rsid w:val="58A55781"/>
    <w:rsid w:val="59316702"/>
    <w:rsid w:val="594C53A6"/>
    <w:rsid w:val="5984AE61"/>
    <w:rsid w:val="598AD560"/>
    <w:rsid w:val="59A443FA"/>
    <w:rsid w:val="5A0AF02E"/>
    <w:rsid w:val="5A1DB469"/>
    <w:rsid w:val="5A4C7C28"/>
    <w:rsid w:val="5A53F7C5"/>
    <w:rsid w:val="5A74C45C"/>
    <w:rsid w:val="5A925642"/>
    <w:rsid w:val="5AD5E832"/>
    <w:rsid w:val="5B20F6D4"/>
    <w:rsid w:val="5B4C7BBA"/>
    <w:rsid w:val="5BAEA160"/>
    <w:rsid w:val="5BB88E4A"/>
    <w:rsid w:val="5BD621DE"/>
    <w:rsid w:val="5BDE5E5A"/>
    <w:rsid w:val="5BE405A6"/>
    <w:rsid w:val="5C8A0636"/>
    <w:rsid w:val="5CB5EEAD"/>
    <w:rsid w:val="5D388527"/>
    <w:rsid w:val="5D51980A"/>
    <w:rsid w:val="5E629AB4"/>
    <w:rsid w:val="5E75015C"/>
    <w:rsid w:val="5E8B0C8A"/>
    <w:rsid w:val="5EBAF0EF"/>
    <w:rsid w:val="5F66D63B"/>
    <w:rsid w:val="5F80EE76"/>
    <w:rsid w:val="604B7EB6"/>
    <w:rsid w:val="606922B6"/>
    <w:rsid w:val="6086923B"/>
    <w:rsid w:val="615A7A11"/>
    <w:rsid w:val="6161E194"/>
    <w:rsid w:val="616F6589"/>
    <w:rsid w:val="62C390CF"/>
    <w:rsid w:val="62CFA82D"/>
    <w:rsid w:val="638F6FA6"/>
    <w:rsid w:val="649F7DF3"/>
    <w:rsid w:val="6514BA2A"/>
    <w:rsid w:val="655A7561"/>
    <w:rsid w:val="65925CF3"/>
    <w:rsid w:val="6611E08B"/>
    <w:rsid w:val="66274117"/>
    <w:rsid w:val="665FCB97"/>
    <w:rsid w:val="6670B7F4"/>
    <w:rsid w:val="667D51B5"/>
    <w:rsid w:val="669CA71F"/>
    <w:rsid w:val="66BEC324"/>
    <w:rsid w:val="66CA9C19"/>
    <w:rsid w:val="6718962F"/>
    <w:rsid w:val="677071E8"/>
    <w:rsid w:val="678883C3"/>
    <w:rsid w:val="67F82E02"/>
    <w:rsid w:val="683A8AE9"/>
    <w:rsid w:val="6876B9D2"/>
    <w:rsid w:val="68E9B9B9"/>
    <w:rsid w:val="691DDB36"/>
    <w:rsid w:val="6930A2D3"/>
    <w:rsid w:val="699B6397"/>
    <w:rsid w:val="69F19A8C"/>
    <w:rsid w:val="6B77F9F1"/>
    <w:rsid w:val="6BB3C5DC"/>
    <w:rsid w:val="6BFB27F5"/>
    <w:rsid w:val="6C0645E0"/>
    <w:rsid w:val="6C251A7A"/>
    <w:rsid w:val="6C5C98EB"/>
    <w:rsid w:val="6C8C7DFE"/>
    <w:rsid w:val="6CB1BE80"/>
    <w:rsid w:val="6CD1BE70"/>
    <w:rsid w:val="6D31067C"/>
    <w:rsid w:val="6DE85D2F"/>
    <w:rsid w:val="6E03EA5D"/>
    <w:rsid w:val="6E679C9F"/>
    <w:rsid w:val="6EC31A74"/>
    <w:rsid w:val="6EDCCA21"/>
    <w:rsid w:val="6EFF808B"/>
    <w:rsid w:val="6F4A0F00"/>
    <w:rsid w:val="6F5EB509"/>
    <w:rsid w:val="6FB4E6D1"/>
    <w:rsid w:val="6FEB9101"/>
    <w:rsid w:val="7089477E"/>
    <w:rsid w:val="712B86D0"/>
    <w:rsid w:val="719989DC"/>
    <w:rsid w:val="727E042F"/>
    <w:rsid w:val="727F162B"/>
    <w:rsid w:val="72951B03"/>
    <w:rsid w:val="72A77792"/>
    <w:rsid w:val="72EE487C"/>
    <w:rsid w:val="73173523"/>
    <w:rsid w:val="7359E4F7"/>
    <w:rsid w:val="738397B1"/>
    <w:rsid w:val="747044D6"/>
    <w:rsid w:val="7483BAA8"/>
    <w:rsid w:val="74989178"/>
    <w:rsid w:val="74D3C1EB"/>
    <w:rsid w:val="74EDCE9B"/>
    <w:rsid w:val="7519F776"/>
    <w:rsid w:val="753C696A"/>
    <w:rsid w:val="7590B3CD"/>
    <w:rsid w:val="75A93405"/>
    <w:rsid w:val="75C3B6AB"/>
    <w:rsid w:val="76473EEF"/>
    <w:rsid w:val="776852DE"/>
    <w:rsid w:val="77730279"/>
    <w:rsid w:val="7774327C"/>
    <w:rsid w:val="78382FA0"/>
    <w:rsid w:val="78A89858"/>
    <w:rsid w:val="78A90704"/>
    <w:rsid w:val="79545C84"/>
    <w:rsid w:val="79CC5DB9"/>
    <w:rsid w:val="79DA9606"/>
    <w:rsid w:val="7A4219ED"/>
    <w:rsid w:val="7A461091"/>
    <w:rsid w:val="7A78456B"/>
    <w:rsid w:val="7A81C48D"/>
    <w:rsid w:val="7A9E0C48"/>
    <w:rsid w:val="7ACD1356"/>
    <w:rsid w:val="7AEF1FDA"/>
    <w:rsid w:val="7AF0CE94"/>
    <w:rsid w:val="7AF11BF6"/>
    <w:rsid w:val="7AF1F063"/>
    <w:rsid w:val="7B034890"/>
    <w:rsid w:val="7BA34635"/>
    <w:rsid w:val="7C4F2B11"/>
    <w:rsid w:val="7C90F26D"/>
    <w:rsid w:val="7CAC66ED"/>
    <w:rsid w:val="7CB3F274"/>
    <w:rsid w:val="7CC1D445"/>
    <w:rsid w:val="7CEA408B"/>
    <w:rsid w:val="7D2EADE2"/>
    <w:rsid w:val="7D40747D"/>
    <w:rsid w:val="7DB39F4E"/>
    <w:rsid w:val="7DD9950B"/>
    <w:rsid w:val="7E4B0C0E"/>
    <w:rsid w:val="7F07407B"/>
    <w:rsid w:val="7F18E899"/>
    <w:rsid w:val="7F25E779"/>
    <w:rsid w:val="7F6A28EA"/>
    <w:rsid w:val="7F7C2C9C"/>
    <w:rsid w:val="7FB02B4A"/>
    <w:rsid w:val="7FC20995"/>
    <w:rsid w:val="7FF1B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C5CD88BE-74CE-4271-A8EF-DC7E01CD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C0227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E7C6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C6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E7C6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7C6F"/>
    <w:rPr>
      <w:rFonts w:ascii="Times New Roman" w:hAnsi="Times New Roman" w:cs="Times New Roman"/>
      <w:noProof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276"/>
    <w:rPr>
      <w:rFonts w:eastAsiaTheme="majorEastAsia" w:cstheme="majorBidi"/>
      <w:color w:val="243F60" w:themeColor="accent1" w:themeShade="7F"/>
      <w:sz w:val="24"/>
    </w:rPr>
  </w:style>
  <w:style w:type="character" w:customStyle="1" w:styleId="msoins0">
    <w:name w:val="msoins"/>
    <w:basedOn w:val="DefaultParagraphFont"/>
    <w:rsid w:val="00675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32200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2029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6A16BD-233E-4AE5-87E1-EAE48FCD8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08</Words>
  <Characters>9172</Characters>
  <Application>Microsoft Office Word</Application>
  <DocSecurity>0</DocSecurity>
  <Lines>76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arten Vandijck</cp:lastModifiedBy>
  <cp:revision>2</cp:revision>
  <dcterms:created xsi:type="dcterms:W3CDTF">2026-05-26T17:28:00Z</dcterms:created>
  <dcterms:modified xsi:type="dcterms:W3CDTF">2026-06-11T05:40:00Z</dcterms:modified>
</cp:coreProperties>
</file>